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DA002" w14:textId="2BB1B2A3" w:rsidR="00890065" w:rsidRPr="00890065" w:rsidRDefault="00890065" w:rsidP="00890065">
      <w:pPr>
        <w:spacing w:line="480" w:lineRule="auto"/>
        <w:rPr>
          <w:rFonts w:asciiTheme="minorHAnsi" w:hAnsiTheme="minorHAnsi" w:cstheme="minorHAnsi"/>
          <w:color w:val="2F5496" w:themeColor="accent1" w:themeShade="BF"/>
          <w:sz w:val="18"/>
          <w:szCs w:val="18"/>
          <w:lang w:val="en-GB"/>
        </w:rPr>
      </w:pPr>
      <w:bookmarkStart w:id="0" w:name="_Toc101876414"/>
      <w:bookmarkStart w:id="1" w:name="_Hlk114578989"/>
      <w:bookmarkStart w:id="2" w:name="_Hlk101437551"/>
      <w:r w:rsidRPr="00890065">
        <w:rPr>
          <w:rStyle w:val="Heading2Char"/>
          <w:iCs/>
          <w:sz w:val="18"/>
          <w:szCs w:val="18"/>
          <w:lang w:val="en-GB"/>
        </w:rPr>
        <w:t xml:space="preserve">Supplementary </w:t>
      </w:r>
      <w:r>
        <w:rPr>
          <w:rStyle w:val="Heading2Char"/>
          <w:iCs/>
          <w:sz w:val="18"/>
          <w:szCs w:val="18"/>
          <w:lang w:val="en-GB"/>
        </w:rPr>
        <w:t>T</w:t>
      </w:r>
      <w:r w:rsidRPr="00890065">
        <w:rPr>
          <w:rStyle w:val="Heading2Char"/>
          <w:iCs/>
          <w:sz w:val="18"/>
          <w:szCs w:val="18"/>
          <w:lang w:val="en-GB"/>
        </w:rPr>
        <w:t>able S1</w:t>
      </w:r>
      <w:bookmarkEnd w:id="0"/>
      <w:r>
        <w:rPr>
          <w:rFonts w:asciiTheme="minorHAnsi" w:hAnsiTheme="minorHAnsi" w:cstheme="minorHAnsi"/>
          <w:color w:val="2F5496" w:themeColor="accent1" w:themeShade="BF"/>
          <w:sz w:val="18"/>
          <w:szCs w:val="18"/>
          <w:lang w:val="en-GB"/>
        </w:rPr>
        <w:t>.</w:t>
      </w:r>
      <w:r w:rsidRPr="00890065">
        <w:rPr>
          <w:rFonts w:asciiTheme="minorHAnsi" w:hAnsiTheme="minorHAnsi" w:cstheme="minorHAnsi"/>
          <w:color w:val="2F5496" w:themeColor="accent1" w:themeShade="BF"/>
          <w:sz w:val="18"/>
          <w:szCs w:val="18"/>
          <w:lang w:val="en-GB"/>
        </w:rPr>
        <w:t xml:space="preserve"> </w:t>
      </w:r>
      <w:r w:rsidRPr="00890065"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>Matching based on pre-existent comorbidities for the ICU (</w:t>
      </w:r>
      <w:r w:rsidRPr="00890065">
        <w:rPr>
          <w:rFonts w:asciiTheme="minorHAnsi" w:hAnsiTheme="minorHAnsi" w:cstheme="minorHAnsi"/>
          <w:i/>
          <w:iCs/>
          <w:color w:val="2F5496" w:themeColor="accent1" w:themeShade="BF"/>
          <w:sz w:val="18"/>
          <w:szCs w:val="18"/>
          <w:lang w:val="en-GB"/>
        </w:rPr>
        <w:t>N</w:t>
      </w:r>
      <w:r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 xml:space="preserve"> </w:t>
      </w:r>
      <w:r w:rsidRPr="00890065"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>=</w:t>
      </w:r>
      <w:r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 xml:space="preserve"> </w:t>
      </w:r>
      <w:r w:rsidRPr="00890065"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>199) and reference cohort (</w:t>
      </w:r>
      <w:r w:rsidRPr="00890065">
        <w:rPr>
          <w:rFonts w:asciiTheme="minorHAnsi" w:hAnsiTheme="minorHAnsi" w:cstheme="minorHAnsi"/>
          <w:i/>
          <w:iCs/>
          <w:color w:val="2F5496" w:themeColor="accent1" w:themeShade="BF"/>
          <w:sz w:val="18"/>
          <w:szCs w:val="18"/>
          <w:lang w:val="en-GB"/>
        </w:rPr>
        <w:t>N</w:t>
      </w:r>
      <w:r>
        <w:rPr>
          <w:rFonts w:asciiTheme="minorHAnsi" w:hAnsiTheme="minorHAnsi" w:cstheme="minorHAnsi"/>
          <w:i/>
          <w:iCs/>
          <w:color w:val="2F5496" w:themeColor="accent1" w:themeShade="BF"/>
          <w:sz w:val="18"/>
          <w:szCs w:val="18"/>
          <w:lang w:val="en-GB"/>
        </w:rPr>
        <w:t xml:space="preserve"> </w:t>
      </w:r>
      <w:r w:rsidRPr="00890065"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>=</w:t>
      </w:r>
      <w:r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 xml:space="preserve"> </w:t>
      </w:r>
      <w:r w:rsidRPr="00890065">
        <w:rPr>
          <w:rFonts w:asciiTheme="minorHAnsi" w:hAnsiTheme="minorHAnsi" w:cstheme="minorHAnsi"/>
          <w:iCs/>
          <w:color w:val="2F5496" w:themeColor="accent1" w:themeShade="BF"/>
          <w:sz w:val="18"/>
          <w:szCs w:val="18"/>
          <w:lang w:val="en-GB"/>
        </w:rPr>
        <w:t xml:space="preserve">199). </w:t>
      </w:r>
    </w:p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2"/>
        <w:gridCol w:w="2022"/>
        <w:gridCol w:w="1264"/>
        <w:gridCol w:w="1751"/>
      </w:tblGrid>
      <w:tr w:rsidR="00890065" w:rsidRPr="000A3183" w14:paraId="75725869" w14:textId="77777777" w:rsidTr="0089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</w:tcPr>
          <w:p w14:paraId="76C018C8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2060"/>
          </w:tcPr>
          <w:p w14:paraId="4283A95E" w14:textId="77777777" w:rsidR="00890065" w:rsidRPr="00503F75" w:rsidRDefault="00890065" w:rsidP="00890065">
            <w:pPr>
              <w:spacing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ICU</w:t>
            </w:r>
            <w:r w:rsidRPr="00503F75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 xml:space="preserve"> cohort (N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002060"/>
          </w:tcPr>
          <w:p w14:paraId="5005469A" w14:textId="77777777" w:rsidR="00890065" w:rsidRPr="00503F75" w:rsidRDefault="00890065" w:rsidP="00890065">
            <w:pPr>
              <w:spacing w:after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Reference cohort (N)</w:t>
            </w:r>
          </w:p>
        </w:tc>
      </w:tr>
      <w:tr w:rsidR="00890065" w:rsidRPr="000A3183" w14:paraId="7F3FAB14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3EB6A583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oplasm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F865AF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61D545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51</w:t>
            </w:r>
          </w:p>
        </w:tc>
      </w:tr>
      <w:tr w:rsidR="00890065" w:rsidRPr="000A3183" w14:paraId="7E3160EB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8931793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DFC3F3D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lignanc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12E305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9C2B2E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1</w:t>
            </w:r>
          </w:p>
        </w:tc>
      </w:tr>
      <w:tr w:rsidR="00890065" w:rsidRPr="000A3183" w14:paraId="4BF1AF4E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47601613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3BB6BC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2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DE305A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27</w:t>
            </w:r>
          </w:p>
        </w:tc>
      </w:tr>
      <w:tr w:rsidR="00890065" w:rsidRPr="000A3183" w14:paraId="484658D7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1DF2F89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2F5956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schemic heart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83056B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73B728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</w:t>
            </w:r>
          </w:p>
        </w:tc>
      </w:tr>
      <w:tr w:rsidR="00890065" w:rsidRPr="000A3183" w14:paraId="5A6C0796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DCB0BBE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18E577C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BEF342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4870231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</w:tr>
      <w:tr w:rsidR="00890065" w:rsidRPr="000A3183" w14:paraId="7B55DBB7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D6BF402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17CEDDC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diac arrythm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BDD196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1E37F7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</w:tr>
      <w:tr w:rsidR="00890065" w:rsidRPr="000A3183" w14:paraId="3CE3A63D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7DAE548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39AC0EB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E7AEF8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303163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</w:t>
            </w:r>
          </w:p>
        </w:tc>
      </w:tr>
      <w:tr w:rsidR="00890065" w:rsidRPr="000A3183" w14:paraId="528B2ED9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46D54FF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1625E26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V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C2DBC0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755001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</w:tr>
      <w:tr w:rsidR="00890065" w:rsidRPr="000A3183" w14:paraId="4AB909E1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09117AB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945D6FC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ardiovascular oth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554F8D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D98B13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</w:p>
        </w:tc>
      </w:tr>
      <w:tr w:rsidR="00890065" w:rsidRPr="000A3183" w14:paraId="4509CC82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37BCDC7F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fectious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63D338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AAF871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</w:t>
            </w:r>
          </w:p>
        </w:tc>
      </w:tr>
      <w:tr w:rsidR="00890065" w:rsidRPr="000A3183" w14:paraId="5A7BD078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23F77FAE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ologic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E9F1A0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E788E6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54</w:t>
            </w:r>
          </w:p>
        </w:tc>
      </w:tr>
      <w:tr w:rsidR="00890065" w:rsidRPr="000A3183" w14:paraId="475C1A10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AF9819B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0EDF45F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lcohol abu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3C4AAEB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ADDBB03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</w:tr>
      <w:tr w:rsidR="00890065" w:rsidRPr="000A3183" w14:paraId="7EF816A0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3360A597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1DBD5A2A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sychiatric illnes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38BB9A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81BB38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</w:tr>
      <w:tr w:rsidR="00890065" w:rsidRPr="000A3183" w14:paraId="324DF2E2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E88FCAD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85238C3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velopmental disord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58685B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A84AE4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</w:tr>
      <w:tr w:rsidR="00890065" w:rsidRPr="000A3183" w14:paraId="7BA3EEAB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736B8ADC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kin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FBB140D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FD39EC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6</w:t>
            </w:r>
          </w:p>
        </w:tc>
      </w:tr>
      <w:tr w:rsidR="00890065" w:rsidRPr="000A3183" w14:paraId="3F5BF9D3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5B081174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sthma/COP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F926861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EBB37E5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35</w:t>
            </w:r>
          </w:p>
        </w:tc>
      </w:tr>
      <w:tr w:rsidR="00890065" w:rsidRPr="000A3183" w14:paraId="2C2C37AC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468BDEE1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genit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F245A9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676220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2 </w:t>
            </w:r>
          </w:p>
        </w:tc>
      </w:tr>
      <w:tr w:rsidR="00890065" w:rsidRPr="000A3183" w14:paraId="1F05817A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3760975A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genital abnormaliti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9B37AF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0B3DBD6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</w:tr>
      <w:tr w:rsidR="00890065" w:rsidRPr="000A3183" w14:paraId="1F0CBB4B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2F2F2" w:themeFill="background1" w:themeFillShade="F2"/>
          </w:tcPr>
          <w:p w14:paraId="3144EBE7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1ADACE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5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48DB2A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51</w:t>
            </w:r>
          </w:p>
        </w:tc>
      </w:tr>
      <w:tr w:rsidR="00890065" w:rsidRPr="000A3183" w14:paraId="5F58FA89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679E86A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DD5FEE0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ematological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9FC572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6679BB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</w:tr>
      <w:tr w:rsidR="00890065" w:rsidRPr="000A3183" w14:paraId="2FEFC9F2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390407E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0007231B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astro-intestinal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DA63B4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2FC044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</w:tr>
      <w:tr w:rsidR="00890065" w:rsidRPr="000A3183" w14:paraId="09607484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D230934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424E3E2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ye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64746B1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6FDC3A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4</w:t>
            </w:r>
          </w:p>
        </w:tc>
      </w:tr>
      <w:tr w:rsidR="00890065" w:rsidRPr="000A3183" w14:paraId="5192C9B4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54629E74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665B250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ar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768FA9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72361C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</w:p>
        </w:tc>
      </w:tr>
      <w:tr w:rsidR="00890065" w:rsidRPr="000A3183" w14:paraId="1641C9F3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750F036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71BF7B9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sculoskeletal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FB3F37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B4CDA3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</w:t>
            </w:r>
          </w:p>
        </w:tc>
      </w:tr>
      <w:tr w:rsidR="00890065" w:rsidRPr="000A3183" w14:paraId="1BC9F382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74ED19AF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6FF476F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urological diseas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6446B7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F9A8B6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</w:tr>
      <w:tr w:rsidR="00890065" w:rsidRPr="000A3183" w14:paraId="72C1EC4F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D8F8E35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74F41C5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69B1D73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C59A6B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6</w:t>
            </w:r>
          </w:p>
        </w:tc>
      </w:tr>
      <w:tr w:rsidR="00890065" w:rsidRPr="000A3183" w14:paraId="631F9BB5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4939334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7C82F925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ndocrine disord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79CF6AE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B03CF6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</w:tr>
      <w:tr w:rsidR="00890065" w:rsidRPr="000A3183" w14:paraId="70CA7E36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4EA54FC9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6F2B47A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t metabolism disord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0279B9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2047A09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9</w:t>
            </w:r>
          </w:p>
        </w:tc>
      </w:tr>
      <w:tr w:rsidR="00890065" w:rsidRPr="000A3183" w14:paraId="197A54F1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358E0BE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23B2AE12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CCA23D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78AC63" w14:textId="77777777" w:rsidR="00890065" w:rsidRPr="00503F75" w:rsidRDefault="00890065" w:rsidP="00890065">
            <w:pPr>
              <w:spacing w:after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</w:t>
            </w:r>
          </w:p>
        </w:tc>
      </w:tr>
      <w:tr w:rsidR="00890065" w:rsidRPr="000A3183" w14:paraId="02F3465B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05196883" w14:textId="77777777" w:rsidR="00890065" w:rsidRPr="00503F75" w:rsidRDefault="00890065" w:rsidP="00890065">
            <w:pPr>
              <w:spacing w:after="0" w:line="480" w:lineRule="auto"/>
              <w:contextualSpacing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3ACB1D97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nal problem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D3B05F2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C5FD174" w14:textId="77777777" w:rsidR="00890065" w:rsidRPr="00503F75" w:rsidRDefault="00890065" w:rsidP="00890065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503F7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</w:p>
        </w:tc>
      </w:tr>
    </w:tbl>
    <w:p w14:paraId="49DEC43C" w14:textId="77777777" w:rsidR="00890065" w:rsidRPr="000A3183" w:rsidRDefault="00890065" w:rsidP="00890065">
      <w:pPr>
        <w:spacing w:line="480" w:lineRule="auto"/>
        <w:rPr>
          <w:rFonts w:asciiTheme="minorHAnsi" w:hAnsiTheme="minorHAnsi" w:cstheme="minorHAnsi"/>
          <w:lang w:val="en-GB"/>
        </w:rPr>
      </w:pPr>
    </w:p>
    <w:bookmarkEnd w:id="1"/>
    <w:p w14:paraId="021B0DF7" w14:textId="08ED5380" w:rsidR="00890065" w:rsidRPr="00890065" w:rsidRDefault="00890065" w:rsidP="00890065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2F5496" w:themeColor="accent1" w:themeShade="BF"/>
          <w:lang w:val="en-GB"/>
        </w:rPr>
      </w:pPr>
      <w:r w:rsidRPr="00890065">
        <w:rPr>
          <w:rFonts w:asciiTheme="minorHAnsi" w:hAnsiTheme="minorHAnsi" w:cstheme="minorHAnsi"/>
          <w:i w:val="0"/>
          <w:lang w:val="en-GB"/>
        </w:rPr>
        <w:fldChar w:fldCharType="begin"/>
      </w:r>
      <w:r w:rsidRPr="00890065">
        <w:rPr>
          <w:rFonts w:asciiTheme="minorHAnsi" w:hAnsiTheme="minorHAnsi" w:cstheme="minorHAnsi"/>
          <w:i w:val="0"/>
          <w:lang w:val="en-GB"/>
        </w:rPr>
        <w:instrText xml:space="preserve"> ADDIN </w:instrText>
      </w:r>
      <w:r w:rsidRPr="00890065">
        <w:rPr>
          <w:rFonts w:asciiTheme="minorHAnsi" w:hAnsiTheme="minorHAnsi" w:cstheme="minorHAnsi"/>
          <w:i w:val="0"/>
          <w:lang w:val="en-GB"/>
        </w:rPr>
        <w:fldChar w:fldCharType="end"/>
      </w:r>
      <w:r w:rsidRPr="00890065">
        <w:rPr>
          <w:rStyle w:val="Heading2Char"/>
          <w:i w:val="0"/>
          <w:sz w:val="18"/>
          <w:szCs w:val="18"/>
          <w:lang w:val="en-GB"/>
        </w:rPr>
        <w:t xml:space="preserve">Supplementary </w:t>
      </w:r>
      <w:r>
        <w:rPr>
          <w:rStyle w:val="Heading2Char"/>
          <w:i w:val="0"/>
          <w:sz w:val="18"/>
          <w:szCs w:val="18"/>
          <w:lang w:val="en-GB"/>
        </w:rPr>
        <w:t>T</w:t>
      </w:r>
      <w:r w:rsidRPr="00890065">
        <w:rPr>
          <w:rStyle w:val="Heading2Char"/>
          <w:i w:val="0"/>
          <w:sz w:val="18"/>
          <w:szCs w:val="18"/>
          <w:lang w:val="en-GB"/>
        </w:rPr>
        <w:t>able S2</w:t>
      </w:r>
      <w:r>
        <w:rPr>
          <w:rStyle w:val="Heading2Char"/>
          <w:i w:val="0"/>
          <w:sz w:val="18"/>
          <w:szCs w:val="18"/>
          <w:lang w:val="en-GB"/>
        </w:rPr>
        <w:t>.</w:t>
      </w:r>
      <w:r w:rsidRPr="00890065">
        <w:rPr>
          <w:rStyle w:val="Heading2Char"/>
          <w:i w:val="0"/>
          <w:sz w:val="18"/>
          <w:szCs w:val="18"/>
          <w:lang w:val="en-GB"/>
        </w:rPr>
        <w:t xml:space="preserve"> </w:t>
      </w:r>
      <w:r w:rsidRPr="00890065">
        <w:rPr>
          <w:i w:val="0"/>
          <w:color w:val="2F5496" w:themeColor="accent1" w:themeShade="BF"/>
          <w:lang w:val="en-GB"/>
        </w:rPr>
        <w:t xml:space="preserve">Mean new disease-episodes calculated per period, calculated as mean new disease-episodes per year for each period, for </w:t>
      </w:r>
      <w:r w:rsidRPr="00890065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 xml:space="preserve">patients with prior ICU admission </w:t>
      </w:r>
      <w:r w:rsidRPr="00890065">
        <w:rPr>
          <w:i w:val="0"/>
          <w:color w:val="2F5496" w:themeColor="accent1" w:themeShade="BF"/>
          <w:lang w:val="en-GB"/>
        </w:rPr>
        <w:t xml:space="preserve">and reference patients with 95% Confidence Interval (CI) as shown in Figure 2. </w:t>
      </w:r>
    </w:p>
    <w:tbl>
      <w:tblPr>
        <w:tblStyle w:val="TableGridLight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00"/>
        <w:gridCol w:w="1688"/>
        <w:gridCol w:w="808"/>
        <w:gridCol w:w="1599"/>
        <w:gridCol w:w="808"/>
      </w:tblGrid>
      <w:tr w:rsidR="00890065" w:rsidRPr="007139FF" w14:paraId="78444A7A" w14:textId="77777777" w:rsidTr="00890065">
        <w:tc>
          <w:tcPr>
            <w:tcW w:w="0" w:type="auto"/>
            <w:shd w:val="clear" w:color="auto" w:fill="002060"/>
          </w:tcPr>
          <w:p w14:paraId="62F370E1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iod</w:t>
            </w:r>
          </w:p>
        </w:tc>
        <w:tc>
          <w:tcPr>
            <w:tcW w:w="0" w:type="auto"/>
            <w:shd w:val="clear" w:color="auto" w:fill="002060"/>
          </w:tcPr>
          <w:p w14:paraId="303E51C4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rmer ICU patients</w:t>
            </w: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(mean)</w:t>
            </w:r>
          </w:p>
        </w:tc>
        <w:tc>
          <w:tcPr>
            <w:tcW w:w="0" w:type="auto"/>
            <w:shd w:val="clear" w:color="auto" w:fill="002060"/>
          </w:tcPr>
          <w:p w14:paraId="61D39781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0" w:type="auto"/>
            <w:shd w:val="clear" w:color="auto" w:fill="002060"/>
          </w:tcPr>
          <w:p w14:paraId="0D681EC3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ference patients </w:t>
            </w: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br/>
              <w:t>(mean)</w:t>
            </w:r>
          </w:p>
        </w:tc>
        <w:tc>
          <w:tcPr>
            <w:tcW w:w="0" w:type="auto"/>
            <w:shd w:val="clear" w:color="auto" w:fill="002060"/>
          </w:tcPr>
          <w:p w14:paraId="6E70CBB8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5% CI</w:t>
            </w:r>
          </w:p>
        </w:tc>
      </w:tr>
      <w:tr w:rsidR="00890065" w:rsidRPr="007139FF" w14:paraId="28EEA934" w14:textId="77777777" w:rsidTr="00890065">
        <w:tc>
          <w:tcPr>
            <w:tcW w:w="0" w:type="auto"/>
            <w:shd w:val="clear" w:color="auto" w:fill="F2F2F2" w:themeFill="background1" w:themeFillShade="F2"/>
          </w:tcPr>
          <w:p w14:paraId="6EEA153E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12-0 month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3DCD28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.9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F44515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.50-4.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0B1066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.3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F80BD66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.28-3.17</w:t>
            </w:r>
          </w:p>
        </w:tc>
      </w:tr>
      <w:tr w:rsidR="00890065" w:rsidRPr="007139FF" w14:paraId="6E86E3FC" w14:textId="77777777" w:rsidTr="00890065">
        <w:tc>
          <w:tcPr>
            <w:tcW w:w="0" w:type="auto"/>
            <w:shd w:val="clear" w:color="auto" w:fill="F2F2F2" w:themeFill="background1" w:themeFillShade="F2"/>
          </w:tcPr>
          <w:p w14:paraId="66DDFDBD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-3 month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5C314C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5.8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DC1132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4.77-7.2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8C63E3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.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9E0C232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.71-2.72</w:t>
            </w:r>
          </w:p>
        </w:tc>
      </w:tr>
      <w:tr w:rsidR="00890065" w:rsidRPr="007139FF" w14:paraId="58D92E26" w14:textId="77777777" w:rsidTr="00890065">
        <w:tc>
          <w:tcPr>
            <w:tcW w:w="0" w:type="auto"/>
            <w:shd w:val="clear" w:color="auto" w:fill="F2F2F2" w:themeFill="background1" w:themeFillShade="F2"/>
          </w:tcPr>
          <w:p w14:paraId="47E522FF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-6 month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7C7292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3.9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D440E07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3.22-4.6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DAE4DC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2.5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68A75E2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1.99-3.23</w:t>
            </w:r>
          </w:p>
        </w:tc>
      </w:tr>
      <w:tr w:rsidR="00890065" w:rsidRPr="007139FF" w14:paraId="3CD6518A" w14:textId="77777777" w:rsidTr="00890065">
        <w:tc>
          <w:tcPr>
            <w:tcW w:w="0" w:type="auto"/>
            <w:shd w:val="clear" w:color="auto" w:fill="F2F2F2" w:themeFill="background1" w:themeFillShade="F2"/>
          </w:tcPr>
          <w:p w14:paraId="1ECC59D9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-12 month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09F9ED8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.8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9D831C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.25-4.5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3BB9D52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.5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8F0597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.09-3.13</w:t>
            </w:r>
          </w:p>
        </w:tc>
      </w:tr>
      <w:tr w:rsidR="00890065" w:rsidRPr="007139FF" w14:paraId="660D98AD" w14:textId="77777777" w:rsidTr="00890065">
        <w:tc>
          <w:tcPr>
            <w:tcW w:w="0" w:type="auto"/>
            <w:shd w:val="clear" w:color="auto" w:fill="F2F2F2" w:themeFill="background1" w:themeFillShade="F2"/>
          </w:tcPr>
          <w:p w14:paraId="0502F341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-2 yea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D3AA91A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3.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7635E5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2.70-3.6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FE57CE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2.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37B237F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color w:val="010205"/>
                <w:sz w:val="14"/>
                <w:szCs w:val="14"/>
              </w:rPr>
              <w:t>2.40-3.20</w:t>
            </w:r>
          </w:p>
        </w:tc>
      </w:tr>
      <w:tr w:rsidR="00890065" w:rsidRPr="007139FF" w14:paraId="7501180A" w14:textId="77777777" w:rsidTr="00890065">
        <w:tc>
          <w:tcPr>
            <w:tcW w:w="0" w:type="auto"/>
            <w:shd w:val="clear" w:color="auto" w:fill="F2F2F2" w:themeFill="background1" w:themeFillShade="F2"/>
          </w:tcPr>
          <w:p w14:paraId="32A70103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139F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-5 yea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DE939A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.6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D147AC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.15-4.2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B76B52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.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69D20D3" w14:textId="77777777" w:rsidR="00890065" w:rsidRPr="007139FF" w:rsidRDefault="00890065" w:rsidP="00890065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139FF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.52-3.22</w:t>
            </w:r>
          </w:p>
        </w:tc>
      </w:tr>
    </w:tbl>
    <w:p w14:paraId="46042C39" w14:textId="77D68874" w:rsidR="00890065" w:rsidRDefault="00890065" w:rsidP="00890065">
      <w:pPr>
        <w:spacing w:line="480" w:lineRule="auto"/>
        <w:rPr>
          <w:rFonts w:asciiTheme="minorHAnsi" w:hAnsiTheme="minorHAnsi" w:cstheme="minorHAnsi"/>
          <w:color w:val="2F5496" w:themeColor="accent1" w:themeShade="BF"/>
          <w:sz w:val="20"/>
          <w:szCs w:val="20"/>
          <w:lang w:val="en-GB"/>
        </w:rPr>
      </w:pPr>
      <w:r w:rsidRPr="00890065">
        <w:rPr>
          <w:rFonts w:asciiTheme="minorHAnsi" w:hAnsiTheme="minorHAnsi" w:cstheme="minorHAnsi"/>
          <w:color w:val="2F5496" w:themeColor="accent1" w:themeShade="BF"/>
          <w:sz w:val="20"/>
          <w:szCs w:val="20"/>
          <w:lang w:val="en-GB"/>
        </w:rPr>
        <w:t>Statistically significant difference (P &lt; 0.05) in bold.</w:t>
      </w:r>
    </w:p>
    <w:p w14:paraId="7C3DB330" w14:textId="77777777" w:rsidR="001B22DC" w:rsidRPr="00890065" w:rsidRDefault="001B22DC" w:rsidP="00890065">
      <w:pPr>
        <w:spacing w:line="480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29215276" w14:textId="495CB84B" w:rsidR="00890065" w:rsidRPr="001B22DC" w:rsidRDefault="00890065" w:rsidP="00890065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2F5496" w:themeColor="accent1" w:themeShade="BF"/>
          <w:lang w:val="en-GB"/>
        </w:rPr>
      </w:pPr>
      <w:r w:rsidRPr="001B22DC">
        <w:rPr>
          <w:rStyle w:val="Heading2Char"/>
          <w:i w:val="0"/>
          <w:sz w:val="18"/>
          <w:szCs w:val="18"/>
          <w:lang w:val="en-GB"/>
        </w:rPr>
        <w:t xml:space="preserve">Supplementary </w:t>
      </w:r>
      <w:r w:rsidR="001B22DC">
        <w:rPr>
          <w:rStyle w:val="Heading2Char"/>
          <w:i w:val="0"/>
          <w:sz w:val="18"/>
          <w:szCs w:val="18"/>
          <w:lang w:val="en-GB"/>
        </w:rPr>
        <w:t>T</w:t>
      </w:r>
      <w:r w:rsidRPr="001B22DC">
        <w:rPr>
          <w:rStyle w:val="Heading2Char"/>
          <w:i w:val="0"/>
          <w:sz w:val="18"/>
          <w:szCs w:val="18"/>
          <w:lang w:val="en-GB"/>
        </w:rPr>
        <w:t xml:space="preserve">able S3: </w:t>
      </w:r>
      <w:r w:rsidRPr="001B22DC">
        <w:rPr>
          <w:i w:val="0"/>
          <w:color w:val="2F5496" w:themeColor="accent1" w:themeShade="BF"/>
          <w:lang w:val="en-GB"/>
        </w:rPr>
        <w:t>Mean contact frequency per period, calculated as mean contact frequency per year for each period, for former ICU patients and reference patients with 95% Confidence Interval (CI) as shown in Figure 3</w:t>
      </w:r>
    </w:p>
    <w:tbl>
      <w:tblPr>
        <w:tblStyle w:val="PlainTable1"/>
        <w:tblW w:w="0" w:type="auto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00"/>
        <w:gridCol w:w="1688"/>
        <w:gridCol w:w="964"/>
        <w:gridCol w:w="1599"/>
        <w:gridCol w:w="964"/>
      </w:tblGrid>
      <w:tr w:rsidR="00890065" w14:paraId="27526916" w14:textId="77777777" w:rsidTr="0089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2060"/>
          </w:tcPr>
          <w:p w14:paraId="7E6544D7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eriod</w:t>
            </w:r>
          </w:p>
        </w:tc>
        <w:tc>
          <w:tcPr>
            <w:tcW w:w="0" w:type="auto"/>
            <w:shd w:val="clear" w:color="auto" w:fill="002060"/>
          </w:tcPr>
          <w:p w14:paraId="0E0EF35B" w14:textId="77777777" w:rsidR="00890065" w:rsidRPr="00555B43" w:rsidRDefault="00890065" w:rsidP="008900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Former ICU patients</w:t>
            </w: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br/>
              <w:t>(mean)</w:t>
            </w:r>
          </w:p>
        </w:tc>
        <w:tc>
          <w:tcPr>
            <w:tcW w:w="0" w:type="auto"/>
            <w:shd w:val="clear" w:color="auto" w:fill="002060"/>
          </w:tcPr>
          <w:p w14:paraId="6E9A9849" w14:textId="77777777" w:rsidR="00890065" w:rsidRPr="00555B43" w:rsidRDefault="00890065" w:rsidP="008900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0" w:type="auto"/>
            <w:shd w:val="clear" w:color="auto" w:fill="002060"/>
          </w:tcPr>
          <w:p w14:paraId="3BD12B7F" w14:textId="77777777" w:rsidR="00890065" w:rsidRPr="00555B43" w:rsidRDefault="00890065" w:rsidP="008900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 xml:space="preserve">Reference patients </w:t>
            </w: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br/>
              <w:t>(mean)</w:t>
            </w:r>
          </w:p>
        </w:tc>
        <w:tc>
          <w:tcPr>
            <w:tcW w:w="0" w:type="auto"/>
            <w:shd w:val="clear" w:color="auto" w:fill="002060"/>
          </w:tcPr>
          <w:p w14:paraId="627E6E18" w14:textId="77777777" w:rsidR="00890065" w:rsidRPr="00555B43" w:rsidRDefault="00890065" w:rsidP="0089006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95% CI</w:t>
            </w:r>
          </w:p>
        </w:tc>
      </w:tr>
      <w:tr w:rsidR="00890065" w14:paraId="1BB56F09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626B8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 xml:space="preserve">-12-0 months </w:t>
            </w:r>
          </w:p>
        </w:tc>
        <w:tc>
          <w:tcPr>
            <w:tcW w:w="0" w:type="auto"/>
          </w:tcPr>
          <w:p w14:paraId="5E581D62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9.61</w:t>
            </w:r>
          </w:p>
        </w:tc>
        <w:tc>
          <w:tcPr>
            <w:tcW w:w="0" w:type="auto"/>
          </w:tcPr>
          <w:p w14:paraId="756C2FCF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7.31-22.17</w:t>
            </w:r>
          </w:p>
        </w:tc>
        <w:tc>
          <w:tcPr>
            <w:tcW w:w="0" w:type="auto"/>
          </w:tcPr>
          <w:p w14:paraId="52731807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0.02</w:t>
            </w:r>
          </w:p>
        </w:tc>
        <w:tc>
          <w:tcPr>
            <w:tcW w:w="0" w:type="auto"/>
          </w:tcPr>
          <w:p w14:paraId="246D99E3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7.81-12.38</w:t>
            </w:r>
          </w:p>
        </w:tc>
      </w:tr>
      <w:tr w:rsidR="00890065" w14:paraId="7621E20E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1A717062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0-3 month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CF1175A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9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199092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32.48-47.5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7CBDF59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8.8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344168C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7.27-10.52</w:t>
            </w:r>
          </w:p>
        </w:tc>
      </w:tr>
      <w:tr w:rsidR="00890065" w14:paraId="618FC2C2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EA3431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3-6 months</w:t>
            </w:r>
          </w:p>
        </w:tc>
        <w:tc>
          <w:tcPr>
            <w:tcW w:w="0" w:type="auto"/>
          </w:tcPr>
          <w:p w14:paraId="0FE0EE15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0.26</w:t>
            </w:r>
          </w:p>
        </w:tc>
        <w:tc>
          <w:tcPr>
            <w:tcW w:w="0" w:type="auto"/>
          </w:tcPr>
          <w:p w14:paraId="431A4A89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7.25-23.34</w:t>
            </w:r>
          </w:p>
        </w:tc>
        <w:tc>
          <w:tcPr>
            <w:tcW w:w="0" w:type="auto"/>
          </w:tcPr>
          <w:p w14:paraId="62AA385E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9.83</w:t>
            </w:r>
          </w:p>
        </w:tc>
        <w:tc>
          <w:tcPr>
            <w:tcW w:w="0" w:type="auto"/>
          </w:tcPr>
          <w:p w14:paraId="37415CBE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7.89-12.16</w:t>
            </w:r>
          </w:p>
        </w:tc>
      </w:tr>
      <w:tr w:rsidR="00890065" w14:paraId="42F84402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632F6F3B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6-12 month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CB13B6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0.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BFE875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7.19-23.4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745CB4F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0.2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958ABD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8.69-11.88</w:t>
            </w:r>
          </w:p>
        </w:tc>
      </w:tr>
      <w:tr w:rsidR="00890065" w14:paraId="6F019D1E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55E847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1-2 years</w:t>
            </w:r>
          </w:p>
        </w:tc>
        <w:tc>
          <w:tcPr>
            <w:tcW w:w="0" w:type="auto"/>
          </w:tcPr>
          <w:p w14:paraId="7FBCC6AD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22.60</w:t>
            </w:r>
          </w:p>
        </w:tc>
        <w:tc>
          <w:tcPr>
            <w:tcW w:w="0" w:type="auto"/>
          </w:tcPr>
          <w:p w14:paraId="081EE7B7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7.48-29.23</w:t>
            </w:r>
          </w:p>
        </w:tc>
        <w:tc>
          <w:tcPr>
            <w:tcW w:w="0" w:type="auto"/>
          </w:tcPr>
          <w:p w14:paraId="24AC1D8A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1.48</w:t>
            </w:r>
          </w:p>
        </w:tc>
        <w:tc>
          <w:tcPr>
            <w:tcW w:w="0" w:type="auto"/>
          </w:tcPr>
          <w:p w14:paraId="79F60A9A" w14:textId="77777777" w:rsidR="00890065" w:rsidRPr="00555B43" w:rsidRDefault="00890065" w:rsidP="0089006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9.84-13.21</w:t>
            </w:r>
          </w:p>
        </w:tc>
      </w:tr>
      <w:tr w:rsidR="00890065" w14:paraId="0AAF18A6" w14:textId="77777777" w:rsidTr="0089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</w:tcPr>
          <w:p w14:paraId="2BF58CBF" w14:textId="77777777" w:rsidR="00890065" w:rsidRPr="00555B43" w:rsidRDefault="00890065" w:rsidP="00890065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5B43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lastRenderedPageBreak/>
              <w:t>2-5 yea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25572D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8.5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8E2061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5.58-21.8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7D0A92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2.0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0B5B01" w14:textId="77777777" w:rsidR="00890065" w:rsidRPr="00555B43" w:rsidRDefault="00890065" w:rsidP="0089006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555B43"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  <w:t>10.33-13.91</w:t>
            </w:r>
          </w:p>
        </w:tc>
      </w:tr>
    </w:tbl>
    <w:p w14:paraId="0516F89B" w14:textId="47B20B43" w:rsidR="001B22DC" w:rsidRPr="001B22DC" w:rsidRDefault="001B22DC" w:rsidP="001B22DC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2F5496" w:themeColor="accent1" w:themeShade="BF"/>
          <w:lang w:val="en-GB"/>
        </w:rPr>
      </w:pPr>
      <w:r w:rsidRPr="001B22DC">
        <w:rPr>
          <w:rFonts w:asciiTheme="minorHAnsi" w:hAnsiTheme="minorHAnsi" w:cstheme="minorHAnsi"/>
          <w:i w:val="0"/>
          <w:color w:val="2F5496" w:themeColor="accent1" w:themeShade="BF"/>
        </w:rPr>
        <w:t>Statistically significant difference (P &lt; 0.05) in bold.</w:t>
      </w:r>
    </w:p>
    <w:p w14:paraId="7A513F57" w14:textId="77777777" w:rsidR="00890065" w:rsidRPr="001B22DC" w:rsidRDefault="00890065" w:rsidP="00890065">
      <w:pPr>
        <w:spacing w:line="48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19F7DECD" w14:textId="233F02ED" w:rsidR="00890065" w:rsidRPr="001B22DC" w:rsidRDefault="00890065" w:rsidP="00890065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iCs w:val="0"/>
          <w:color w:val="2F5496" w:themeColor="accent1" w:themeShade="BF"/>
          <w:lang w:val="en-GB"/>
        </w:rPr>
      </w:pPr>
      <w:r w:rsidRPr="001B22DC">
        <w:rPr>
          <w:rFonts w:asciiTheme="minorHAnsi" w:hAnsiTheme="minorHAnsi" w:cstheme="minorHAnsi"/>
          <w:i w:val="0"/>
          <w:lang w:val="en-GB"/>
        </w:rPr>
        <w:fldChar w:fldCharType="begin"/>
      </w:r>
      <w:r w:rsidRPr="001B22DC">
        <w:rPr>
          <w:rFonts w:asciiTheme="minorHAnsi" w:hAnsiTheme="minorHAnsi" w:cstheme="minorHAnsi"/>
          <w:i w:val="0"/>
          <w:lang w:val="en-GB"/>
        </w:rPr>
        <w:instrText xml:space="preserve"> ADDIN </w:instrText>
      </w:r>
      <w:r w:rsidRPr="001B22DC">
        <w:rPr>
          <w:rFonts w:asciiTheme="minorHAnsi" w:hAnsiTheme="minorHAnsi" w:cstheme="minorHAnsi"/>
          <w:i w:val="0"/>
          <w:lang w:val="en-GB"/>
        </w:rPr>
        <w:fldChar w:fldCharType="end"/>
      </w:r>
      <w:r w:rsidRPr="001B22DC">
        <w:rPr>
          <w:rFonts w:asciiTheme="minorHAnsi" w:hAnsiTheme="minorHAnsi" w:cstheme="minorHAnsi"/>
          <w:i w:val="0"/>
          <w:lang w:val="en-GB"/>
        </w:rPr>
        <w:fldChar w:fldCharType="begin"/>
      </w:r>
      <w:r w:rsidRPr="001B22DC">
        <w:rPr>
          <w:rFonts w:asciiTheme="minorHAnsi" w:hAnsiTheme="minorHAnsi" w:cstheme="minorHAnsi"/>
          <w:i w:val="0"/>
          <w:lang w:val="en-GB"/>
        </w:rPr>
        <w:instrText xml:space="preserve"> ADDIN </w:instrText>
      </w:r>
      <w:r w:rsidRPr="001B22DC">
        <w:rPr>
          <w:rFonts w:asciiTheme="minorHAnsi" w:hAnsiTheme="minorHAnsi" w:cstheme="minorHAnsi"/>
          <w:i w:val="0"/>
          <w:lang w:val="en-GB"/>
        </w:rPr>
        <w:fldChar w:fldCharType="end"/>
      </w:r>
      <w:bookmarkStart w:id="3" w:name="_Toc101876415"/>
      <w:bookmarkStart w:id="4" w:name="_Hlk114561521"/>
      <w:r w:rsidRPr="001B22DC">
        <w:rPr>
          <w:rStyle w:val="Heading2Char"/>
          <w:i w:val="0"/>
          <w:sz w:val="18"/>
          <w:szCs w:val="18"/>
          <w:lang w:val="en-GB"/>
        </w:rPr>
        <w:t xml:space="preserve">Supplementary </w:t>
      </w:r>
      <w:r w:rsidR="001B22DC">
        <w:rPr>
          <w:rStyle w:val="Heading2Char"/>
          <w:i w:val="0"/>
          <w:sz w:val="18"/>
          <w:szCs w:val="18"/>
          <w:lang w:val="en-GB"/>
        </w:rPr>
        <w:t>T</w:t>
      </w:r>
      <w:r w:rsidRPr="001B22DC">
        <w:rPr>
          <w:rStyle w:val="Heading2Char"/>
          <w:i w:val="0"/>
          <w:sz w:val="18"/>
          <w:szCs w:val="18"/>
          <w:lang w:val="en-GB"/>
        </w:rPr>
        <w:t>able S</w:t>
      </w:r>
      <w:bookmarkEnd w:id="3"/>
      <w:r w:rsidRPr="001B22DC">
        <w:rPr>
          <w:rStyle w:val="Heading2Char"/>
          <w:i w:val="0"/>
          <w:sz w:val="18"/>
          <w:szCs w:val="18"/>
          <w:lang w:val="en-GB"/>
        </w:rPr>
        <w:t>4</w:t>
      </w:r>
      <w:r w:rsidR="001B22DC">
        <w:rPr>
          <w:rFonts w:asciiTheme="minorHAnsi" w:hAnsiTheme="minorHAnsi" w:cstheme="minorHAnsi"/>
          <w:i w:val="0"/>
          <w:lang w:val="en-GB"/>
        </w:rPr>
        <w:t>.</w:t>
      </w:r>
      <w:r w:rsidRPr="001B22DC">
        <w:rPr>
          <w:rFonts w:asciiTheme="minorHAnsi" w:hAnsiTheme="minorHAnsi" w:cstheme="minorHAnsi"/>
          <w:i w:val="0"/>
          <w:lang w:val="en-GB"/>
        </w:rPr>
        <w:t xml:space="preserve"> </w:t>
      </w:r>
      <w:r w:rsidRP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>Rate Ratio (95%CI) of ICU (</w:t>
      </w:r>
      <w:r w:rsidRPr="001B22DC">
        <w:rPr>
          <w:rFonts w:asciiTheme="minorHAnsi" w:hAnsiTheme="minorHAnsi" w:cstheme="minorHAnsi"/>
          <w:color w:val="2F5496" w:themeColor="accent1" w:themeShade="BF"/>
          <w:lang w:val="en-GB"/>
        </w:rPr>
        <w:t>N</w:t>
      </w:r>
      <w:r w:rsidR="001B22DC">
        <w:rPr>
          <w:rFonts w:asciiTheme="minorHAnsi" w:hAnsiTheme="minorHAnsi" w:cstheme="minorHAnsi"/>
          <w:color w:val="2F5496" w:themeColor="accent1" w:themeShade="BF"/>
          <w:lang w:val="en-GB"/>
        </w:rPr>
        <w:t xml:space="preserve"> </w:t>
      </w:r>
      <w:r w:rsidRP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>=</w:t>
      </w:r>
      <w:r w:rsid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 xml:space="preserve"> </w:t>
      </w:r>
      <w:r w:rsidRP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>199) and reference (</w:t>
      </w:r>
      <w:r w:rsidRPr="001B22DC">
        <w:rPr>
          <w:rFonts w:asciiTheme="minorHAnsi" w:hAnsiTheme="minorHAnsi" w:cstheme="minorHAnsi"/>
          <w:color w:val="2F5496" w:themeColor="accent1" w:themeShade="BF"/>
          <w:lang w:val="en-GB"/>
        </w:rPr>
        <w:t>N</w:t>
      </w:r>
      <w:r w:rsid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 xml:space="preserve"> </w:t>
      </w:r>
      <w:r w:rsidRP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>=</w:t>
      </w:r>
      <w:r w:rsid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 xml:space="preserve"> </w:t>
      </w:r>
      <w:r w:rsidRP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>199) cohort respectively for developing a new disease-episode in each post-ICU timeframe per ICPC-2 chapter compared to one year before ICU admission.</w:t>
      </w:r>
      <w:r w:rsidRPr="001B22DC">
        <w:rPr>
          <w:rFonts w:asciiTheme="minorHAnsi" w:hAnsiTheme="minorHAnsi" w:cstheme="minorHAnsi"/>
          <w:i w:val="0"/>
          <w:iCs w:val="0"/>
          <w:color w:val="2F5496" w:themeColor="accent1" w:themeShade="BF"/>
          <w:lang w:val="en-GB"/>
        </w:rPr>
        <w:t xml:space="preserve"> </w:t>
      </w:r>
    </w:p>
    <w:tbl>
      <w:tblPr>
        <w:tblStyle w:val="GridTable2-Accent3"/>
        <w:tblW w:w="9315" w:type="dxa"/>
        <w:tblInd w:w="-952" w:type="dxa"/>
        <w:tblLook w:val="04A0" w:firstRow="1" w:lastRow="0" w:firstColumn="1" w:lastColumn="0" w:noHBand="0" w:noVBand="1"/>
      </w:tblPr>
      <w:tblGrid>
        <w:gridCol w:w="1519"/>
        <w:gridCol w:w="1559"/>
        <w:gridCol w:w="1559"/>
        <w:gridCol w:w="1559"/>
        <w:gridCol w:w="1560"/>
        <w:gridCol w:w="1559"/>
      </w:tblGrid>
      <w:tr w:rsidR="00890065" w:rsidRPr="000A3183" w14:paraId="6F85203D" w14:textId="77777777" w:rsidTr="0089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002060"/>
            <w:noWrap/>
            <w:hideMark/>
          </w:tcPr>
          <w:p w14:paraId="552B0B0E" w14:textId="77777777" w:rsidR="00890065" w:rsidRPr="00190173" w:rsidRDefault="00890065" w:rsidP="00890065">
            <w:pPr>
              <w:spacing w:after="0" w:line="480" w:lineRule="auto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Disease-episode ICPC-2 category</w:t>
            </w:r>
          </w:p>
        </w:tc>
        <w:tc>
          <w:tcPr>
            <w:tcW w:w="1559" w:type="dxa"/>
            <w:shd w:val="clear" w:color="auto" w:fill="002060"/>
            <w:noWrap/>
            <w:hideMark/>
          </w:tcPr>
          <w:p w14:paraId="6F53F4D8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 0-3 months</w:t>
            </w:r>
          </w:p>
          <w:p w14:paraId="02E4FDBB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ICU;Reference</w:t>
            </w:r>
          </w:p>
        </w:tc>
        <w:tc>
          <w:tcPr>
            <w:tcW w:w="1559" w:type="dxa"/>
            <w:shd w:val="clear" w:color="auto" w:fill="002060"/>
            <w:noWrap/>
            <w:hideMark/>
          </w:tcPr>
          <w:p w14:paraId="25E69AC5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 3-6 months</w:t>
            </w:r>
          </w:p>
          <w:p w14:paraId="1ACC3503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ICU;Reference</w:t>
            </w:r>
          </w:p>
        </w:tc>
        <w:tc>
          <w:tcPr>
            <w:tcW w:w="1559" w:type="dxa"/>
            <w:shd w:val="clear" w:color="auto" w:fill="002060"/>
          </w:tcPr>
          <w:p w14:paraId="271A7C79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6-12 months</w:t>
            </w:r>
          </w:p>
          <w:p w14:paraId="3E25F344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ICU;Reference</w:t>
            </w:r>
          </w:p>
        </w:tc>
        <w:tc>
          <w:tcPr>
            <w:tcW w:w="1560" w:type="dxa"/>
            <w:shd w:val="clear" w:color="auto" w:fill="002060"/>
          </w:tcPr>
          <w:p w14:paraId="50F25237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1-2 years</w:t>
            </w:r>
          </w:p>
          <w:p w14:paraId="7B48F200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ICU;Reference</w:t>
            </w:r>
          </w:p>
        </w:tc>
        <w:tc>
          <w:tcPr>
            <w:tcW w:w="1559" w:type="dxa"/>
            <w:shd w:val="clear" w:color="auto" w:fill="002060"/>
          </w:tcPr>
          <w:p w14:paraId="3878EB07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2-5 years;</w:t>
            </w:r>
          </w:p>
          <w:p w14:paraId="11DD3D4B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ICU;Reference</w:t>
            </w:r>
          </w:p>
        </w:tc>
      </w:tr>
      <w:tr w:rsidR="00890065" w:rsidRPr="000A3183" w14:paraId="1E049172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6132B4A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559" w:type="dxa"/>
            <w:noWrap/>
            <w:hideMark/>
          </w:tcPr>
          <w:p w14:paraId="714850B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59 (2.75-4.67); 2.24 (1.63-3.06)</w:t>
            </w:r>
          </w:p>
        </w:tc>
        <w:tc>
          <w:tcPr>
            <w:tcW w:w="1559" w:type="dxa"/>
            <w:noWrap/>
            <w:hideMark/>
          </w:tcPr>
          <w:p w14:paraId="7E4C65B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319 (1.73-3.11); 2.62 (1.92-3.56)</w:t>
            </w:r>
          </w:p>
        </w:tc>
        <w:tc>
          <w:tcPr>
            <w:tcW w:w="1559" w:type="dxa"/>
          </w:tcPr>
          <w:p w14:paraId="53E758B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1.72 (1.31-2.26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28 (0.94-1.75)</w:t>
            </w:r>
          </w:p>
        </w:tc>
        <w:tc>
          <w:tcPr>
            <w:tcW w:w="1560" w:type="dxa"/>
          </w:tcPr>
          <w:p w14:paraId="6D43AE6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4 (0.72-1.23);</w:t>
            </w:r>
          </w:p>
          <w:p w14:paraId="5886DFFD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5 (0.71-1.27)</w:t>
            </w:r>
          </w:p>
        </w:tc>
        <w:tc>
          <w:tcPr>
            <w:tcW w:w="1559" w:type="dxa"/>
          </w:tcPr>
          <w:p w14:paraId="494BD1D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9 (0.78-1.26);</w:t>
            </w:r>
          </w:p>
          <w:p w14:paraId="7CBDF24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4 (0.57-0.97)</w:t>
            </w:r>
          </w:p>
        </w:tc>
      </w:tr>
      <w:tr w:rsidR="00890065" w:rsidRPr="000A3183" w14:paraId="0D0770A6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304C7B7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559" w:type="dxa"/>
            <w:noWrap/>
            <w:hideMark/>
          </w:tcPr>
          <w:p w14:paraId="012833EF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30 (2,28-4.78); 3.31 (2.22-4.94)</w:t>
            </w:r>
          </w:p>
        </w:tc>
        <w:tc>
          <w:tcPr>
            <w:tcW w:w="1559" w:type="dxa"/>
            <w:noWrap/>
            <w:hideMark/>
          </w:tcPr>
          <w:p w14:paraId="7E5D0CCC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23 (2.22-4.71); 3.31 (2,21-4,97)</w:t>
            </w:r>
          </w:p>
        </w:tc>
        <w:tc>
          <w:tcPr>
            <w:tcW w:w="1559" w:type="dxa"/>
          </w:tcPr>
          <w:p w14:paraId="52C0D80F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65 (1.13-2.41);</w:t>
            </w:r>
          </w:p>
          <w:p w14:paraId="4B2D96AF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98 (1.34-2.94)</w:t>
            </w:r>
          </w:p>
        </w:tc>
        <w:tc>
          <w:tcPr>
            <w:tcW w:w="1560" w:type="dxa"/>
          </w:tcPr>
          <w:p w14:paraId="2EFA8C3F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1 (0.55-1.19); 1.00 (0.67-1.48)</w:t>
            </w:r>
          </w:p>
        </w:tc>
        <w:tc>
          <w:tcPr>
            <w:tcW w:w="1559" w:type="dxa"/>
          </w:tcPr>
          <w:p w14:paraId="5CE30A1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39 (0.27-0.57); 0.40 (0.27-0.60)</w:t>
            </w:r>
          </w:p>
        </w:tc>
      </w:tr>
      <w:tr w:rsidR="00890065" w:rsidRPr="000A3183" w14:paraId="22981CE3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717944AD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544C9FC6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70 (1.90-3.84);</w:t>
            </w:r>
          </w:p>
          <w:p w14:paraId="1A9A63BF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93 (2.01-4.27)</w:t>
            </w:r>
          </w:p>
        </w:tc>
        <w:tc>
          <w:tcPr>
            <w:tcW w:w="1559" w:type="dxa"/>
            <w:noWrap/>
            <w:hideMark/>
          </w:tcPr>
          <w:p w14:paraId="2FF150AF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58 (1.80-3.69); 3.28 (2.26-4.77)</w:t>
            </w:r>
          </w:p>
        </w:tc>
        <w:tc>
          <w:tcPr>
            <w:tcW w:w="1559" w:type="dxa"/>
          </w:tcPr>
          <w:p w14:paraId="57B1093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71 (1.21-2.41); 1.78 (1.23-2.58)</w:t>
            </w:r>
          </w:p>
        </w:tc>
        <w:tc>
          <w:tcPr>
            <w:tcW w:w="1560" w:type="dxa"/>
          </w:tcPr>
          <w:p w14:paraId="3DBA5872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2 (0.72-1.43);</w:t>
            </w:r>
          </w:p>
          <w:p w14:paraId="30DFD75F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4 (0.72-1.50)</w:t>
            </w:r>
          </w:p>
        </w:tc>
        <w:tc>
          <w:tcPr>
            <w:tcW w:w="1559" w:type="dxa"/>
          </w:tcPr>
          <w:p w14:paraId="165615B4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8 (0.34-0.67);</w:t>
            </w:r>
          </w:p>
          <w:p w14:paraId="7F8B6B16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63 (0.44-0.89)</w:t>
            </w:r>
          </w:p>
        </w:tc>
      </w:tr>
      <w:tr w:rsidR="00890065" w:rsidRPr="000A3183" w14:paraId="0DB98D4A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4098E78A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F</w:t>
            </w:r>
          </w:p>
        </w:tc>
        <w:tc>
          <w:tcPr>
            <w:tcW w:w="1559" w:type="dxa"/>
            <w:noWrap/>
            <w:hideMark/>
          </w:tcPr>
          <w:p w14:paraId="44F7600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71 (1.90-3.87); 2.91 (2.03-4.17)</w:t>
            </w:r>
          </w:p>
        </w:tc>
        <w:tc>
          <w:tcPr>
            <w:tcW w:w="1559" w:type="dxa"/>
            <w:noWrap/>
            <w:hideMark/>
          </w:tcPr>
          <w:p w14:paraId="612B4CD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06 (2.15-4.35); 2.85 (1.97-4.11)</w:t>
            </w:r>
          </w:p>
        </w:tc>
        <w:tc>
          <w:tcPr>
            <w:tcW w:w="1559" w:type="dxa"/>
          </w:tcPr>
          <w:p w14:paraId="5530010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65 (1.16-2.34);</w:t>
            </w:r>
          </w:p>
          <w:p w14:paraId="2DA4BF2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74 (1.22-2.48)</w:t>
            </w:r>
          </w:p>
        </w:tc>
        <w:tc>
          <w:tcPr>
            <w:tcW w:w="1560" w:type="dxa"/>
          </w:tcPr>
          <w:p w14:paraId="244682A1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5 (0.60-1,21);</w:t>
            </w:r>
          </w:p>
          <w:p w14:paraId="400E2232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5 (0.67-1.35)</w:t>
            </w:r>
          </w:p>
        </w:tc>
        <w:tc>
          <w:tcPr>
            <w:tcW w:w="1559" w:type="dxa"/>
          </w:tcPr>
          <w:p w14:paraId="7942AB7B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1 (0.29-0.57); 0.42 (0.30-0.60)</w:t>
            </w:r>
          </w:p>
        </w:tc>
      </w:tr>
      <w:tr w:rsidR="00890065" w:rsidRPr="000A3183" w14:paraId="1D9BF0E4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226E104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H</w:t>
            </w:r>
          </w:p>
        </w:tc>
        <w:tc>
          <w:tcPr>
            <w:tcW w:w="1559" w:type="dxa"/>
            <w:noWrap/>
            <w:hideMark/>
          </w:tcPr>
          <w:p w14:paraId="73721BD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17 (2.07-4.84); 3.60 (2.39-5.41)</w:t>
            </w:r>
          </w:p>
        </w:tc>
        <w:tc>
          <w:tcPr>
            <w:tcW w:w="1559" w:type="dxa"/>
            <w:noWrap/>
            <w:hideMark/>
          </w:tcPr>
          <w:p w14:paraId="7BA3414D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17 (2.07-4.87); 2.88 (1.88-4.41)</w:t>
            </w:r>
          </w:p>
        </w:tc>
        <w:tc>
          <w:tcPr>
            <w:tcW w:w="1559" w:type="dxa"/>
          </w:tcPr>
          <w:p w14:paraId="410D0F5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77 (1.16-2.72); 2.18 (1.45-3.27)</w:t>
            </w:r>
          </w:p>
        </w:tc>
        <w:tc>
          <w:tcPr>
            <w:tcW w:w="1560" w:type="dxa"/>
          </w:tcPr>
          <w:p w14:paraId="2D12A43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0 (0.73-1.67); 1.05 (0.69-1.58)</w:t>
            </w:r>
          </w:p>
        </w:tc>
        <w:tc>
          <w:tcPr>
            <w:tcW w:w="1559" w:type="dxa"/>
          </w:tcPr>
          <w:p w14:paraId="3F32DED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56 (0.37-0.85); 0.65 (0.43-0.96)</w:t>
            </w:r>
          </w:p>
        </w:tc>
      </w:tr>
      <w:tr w:rsidR="00890065" w:rsidRPr="000A3183" w14:paraId="5B877E10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02752E4D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K</w:t>
            </w:r>
          </w:p>
        </w:tc>
        <w:tc>
          <w:tcPr>
            <w:tcW w:w="1559" w:type="dxa"/>
            <w:noWrap/>
            <w:hideMark/>
          </w:tcPr>
          <w:p w14:paraId="647E00C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42 (1.78-3.30); 2.78 (2.03-3.79)</w:t>
            </w:r>
          </w:p>
        </w:tc>
        <w:tc>
          <w:tcPr>
            <w:tcW w:w="1559" w:type="dxa"/>
            <w:noWrap/>
            <w:hideMark/>
          </w:tcPr>
          <w:p w14:paraId="50F0FD6E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91 (1.37-2.66); 2.12 (1.52-2.97)</w:t>
            </w:r>
          </w:p>
        </w:tc>
        <w:tc>
          <w:tcPr>
            <w:tcW w:w="1559" w:type="dxa"/>
          </w:tcPr>
          <w:p w14:paraId="483750B5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4 (0.83-1.56); 1.27 (0.91-1.75)</w:t>
            </w:r>
          </w:p>
        </w:tc>
        <w:tc>
          <w:tcPr>
            <w:tcW w:w="1560" w:type="dxa"/>
          </w:tcPr>
          <w:p w14:paraId="0D20113D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66 (0.48-0.91); 0.71 (0.51-0.97)</w:t>
            </w:r>
          </w:p>
        </w:tc>
        <w:tc>
          <w:tcPr>
            <w:tcW w:w="1559" w:type="dxa"/>
          </w:tcPr>
          <w:p w14:paraId="224210B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31 (0.23-0.42); 0.36 (0.26-0.48)</w:t>
            </w:r>
          </w:p>
        </w:tc>
      </w:tr>
      <w:tr w:rsidR="00890065" w:rsidRPr="000A3183" w14:paraId="61EACFDD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77FC203F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L</w:t>
            </w:r>
          </w:p>
        </w:tc>
        <w:tc>
          <w:tcPr>
            <w:tcW w:w="1559" w:type="dxa"/>
            <w:noWrap/>
            <w:hideMark/>
          </w:tcPr>
          <w:p w14:paraId="1E6E1B6E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0 (0.55-1.49); 0.65 (0.35-1.19)</w:t>
            </w:r>
          </w:p>
        </w:tc>
        <w:tc>
          <w:tcPr>
            <w:tcW w:w="1559" w:type="dxa"/>
            <w:noWrap/>
            <w:hideMark/>
          </w:tcPr>
          <w:p w14:paraId="011F1F42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9 (0.61-1.61); 1.01 (0.60-1.69)</w:t>
            </w:r>
          </w:p>
        </w:tc>
        <w:tc>
          <w:tcPr>
            <w:tcW w:w="1559" w:type="dxa"/>
          </w:tcPr>
          <w:p w14:paraId="21FEE7B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9 (0.60-1.33); 1.06 (0.71-1.58)</w:t>
            </w:r>
          </w:p>
        </w:tc>
        <w:tc>
          <w:tcPr>
            <w:tcW w:w="1560" w:type="dxa"/>
          </w:tcPr>
          <w:p w14:paraId="4B0C2EEC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2 (0.67-1.26); 1.05 (0.76-1.46)</w:t>
            </w:r>
          </w:p>
        </w:tc>
        <w:tc>
          <w:tcPr>
            <w:tcW w:w="1559" w:type="dxa"/>
          </w:tcPr>
          <w:p w14:paraId="2D70F81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2 (0.85-1.44); 0.99 (0.75-1.31)</w:t>
            </w:r>
          </w:p>
        </w:tc>
      </w:tr>
      <w:tr w:rsidR="00890065" w:rsidRPr="000A3183" w14:paraId="2C5FCE36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08354A0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7F64870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5.09 (3.56-7.26); 3.54 (2.40-5.20)</w:t>
            </w:r>
          </w:p>
        </w:tc>
        <w:tc>
          <w:tcPr>
            <w:tcW w:w="1559" w:type="dxa"/>
            <w:noWrap/>
            <w:hideMark/>
          </w:tcPr>
          <w:p w14:paraId="4E9C73F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34 (2.27-4.91); 3.50 (2.37-5.17)</w:t>
            </w:r>
          </w:p>
        </w:tc>
        <w:tc>
          <w:tcPr>
            <w:tcW w:w="1559" w:type="dxa"/>
          </w:tcPr>
          <w:p w14:paraId="631926D7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89 (1.29-2.77); 1.80 (1.22-2.67)</w:t>
            </w:r>
          </w:p>
        </w:tc>
        <w:tc>
          <w:tcPr>
            <w:tcW w:w="1560" w:type="dxa"/>
          </w:tcPr>
          <w:p w14:paraId="56F3DFB8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8 (0.74-1.57); 1.19 (0.81-1.73)</w:t>
            </w:r>
          </w:p>
        </w:tc>
        <w:tc>
          <w:tcPr>
            <w:tcW w:w="1559" w:type="dxa"/>
          </w:tcPr>
          <w:p w14:paraId="64DA78F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53 (0.37-0.76); 0.45 (0.31-0.66)</w:t>
            </w:r>
          </w:p>
        </w:tc>
      </w:tr>
      <w:tr w:rsidR="00890065" w:rsidRPr="000A3183" w14:paraId="7B7CF869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7276BAB7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4FE5FB2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27 (2.17-4.93); 2.62 (1.74-3.94)</w:t>
            </w:r>
          </w:p>
        </w:tc>
        <w:tc>
          <w:tcPr>
            <w:tcW w:w="1559" w:type="dxa"/>
            <w:noWrap/>
            <w:hideMark/>
          </w:tcPr>
          <w:p w14:paraId="44E13753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65 (0.43-5.48); 2.60 (1.72-3.92)</w:t>
            </w:r>
          </w:p>
        </w:tc>
        <w:tc>
          <w:tcPr>
            <w:tcW w:w="1559" w:type="dxa"/>
          </w:tcPr>
          <w:p w14:paraId="0F14466B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92 (1.28-2.89); 1.61 (1.08-2.41)</w:t>
            </w:r>
          </w:p>
        </w:tc>
        <w:tc>
          <w:tcPr>
            <w:tcW w:w="1560" w:type="dxa"/>
          </w:tcPr>
          <w:p w14:paraId="17DE337E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3 (0.62-1.41); 0.86 (0.58-1.29)</w:t>
            </w:r>
          </w:p>
        </w:tc>
        <w:tc>
          <w:tcPr>
            <w:tcW w:w="1559" w:type="dxa"/>
          </w:tcPr>
          <w:p w14:paraId="426A1A3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53 (0.35-0.79); 0.34 (0.23-0.51)</w:t>
            </w:r>
          </w:p>
        </w:tc>
      </w:tr>
      <w:tr w:rsidR="00890065" w:rsidRPr="000A3183" w14:paraId="40BEBC1D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0452D014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R</w:t>
            </w:r>
          </w:p>
        </w:tc>
        <w:tc>
          <w:tcPr>
            <w:tcW w:w="1559" w:type="dxa"/>
            <w:noWrap/>
            <w:hideMark/>
          </w:tcPr>
          <w:p w14:paraId="78055386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86 (2.018-4.06); 3.48 (2.42-4.99)</w:t>
            </w:r>
          </w:p>
        </w:tc>
        <w:tc>
          <w:tcPr>
            <w:tcW w:w="1559" w:type="dxa"/>
            <w:noWrap/>
            <w:hideMark/>
          </w:tcPr>
          <w:p w14:paraId="7F6227B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46 (1.71-3.54); 3.00 (2.06-4.37)</w:t>
            </w:r>
          </w:p>
        </w:tc>
        <w:tc>
          <w:tcPr>
            <w:tcW w:w="1559" w:type="dxa"/>
          </w:tcPr>
          <w:p w14:paraId="739AE1B6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57 (1.10-2.22); 1.82 (1.26-2.62)</w:t>
            </w:r>
          </w:p>
        </w:tc>
        <w:tc>
          <w:tcPr>
            <w:tcW w:w="1560" w:type="dxa"/>
          </w:tcPr>
          <w:p w14:paraId="17D1E68D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9 (0.71-1.40); 1.17 (0.82-1.67)</w:t>
            </w:r>
          </w:p>
        </w:tc>
        <w:tc>
          <w:tcPr>
            <w:tcW w:w="1559" w:type="dxa"/>
          </w:tcPr>
          <w:p w14:paraId="6A866432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0.62 (0.45-0.85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2 (0.51-1.00)</w:t>
            </w:r>
          </w:p>
        </w:tc>
      </w:tr>
      <w:tr w:rsidR="00890065" w:rsidRPr="000A3183" w14:paraId="3452D2F5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7043783A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S</w:t>
            </w:r>
          </w:p>
        </w:tc>
        <w:tc>
          <w:tcPr>
            <w:tcW w:w="1559" w:type="dxa"/>
            <w:noWrap/>
            <w:hideMark/>
          </w:tcPr>
          <w:p w14:paraId="67684526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47 (1.91-3.20); 2.24 (1.69-2.97)</w:t>
            </w:r>
          </w:p>
        </w:tc>
        <w:tc>
          <w:tcPr>
            <w:tcW w:w="1559" w:type="dxa"/>
            <w:noWrap/>
            <w:hideMark/>
          </w:tcPr>
          <w:p w14:paraId="2631BB3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30 (2.60-4.20); 4.35 (3.43-5.51)</w:t>
            </w:r>
          </w:p>
        </w:tc>
        <w:tc>
          <w:tcPr>
            <w:tcW w:w="1559" w:type="dxa"/>
          </w:tcPr>
          <w:p w14:paraId="5CE802D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60 (1.25-2.05); 1.90 (1.48-2.43)</w:t>
            </w:r>
          </w:p>
        </w:tc>
        <w:tc>
          <w:tcPr>
            <w:tcW w:w="1560" w:type="dxa"/>
          </w:tcPr>
          <w:p w14:paraId="4BC21ED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6 (0.76-1.22); 0.94 (0.67-1.33)</w:t>
            </w:r>
          </w:p>
        </w:tc>
        <w:tc>
          <w:tcPr>
            <w:tcW w:w="1559" w:type="dxa"/>
          </w:tcPr>
          <w:p w14:paraId="7125058C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0.75 (0.61-0.91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4 (0.77-1.40)</w:t>
            </w:r>
          </w:p>
        </w:tc>
      </w:tr>
      <w:tr w:rsidR="00890065" w:rsidRPr="000A3183" w14:paraId="3E6ABFCC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6873C7A9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T</w:t>
            </w:r>
          </w:p>
        </w:tc>
        <w:tc>
          <w:tcPr>
            <w:tcW w:w="1559" w:type="dxa"/>
            <w:noWrap/>
            <w:hideMark/>
          </w:tcPr>
          <w:p w14:paraId="3CBF8340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32 (2.43-4.54); 3.11 (2.27-4.26)</w:t>
            </w:r>
          </w:p>
        </w:tc>
        <w:tc>
          <w:tcPr>
            <w:tcW w:w="1559" w:type="dxa"/>
            <w:noWrap/>
            <w:hideMark/>
          </w:tcPr>
          <w:p w14:paraId="1A1AF476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33 (2.42-4.57); 3.11 (2.27-2.26)</w:t>
            </w:r>
          </w:p>
        </w:tc>
        <w:tc>
          <w:tcPr>
            <w:tcW w:w="1559" w:type="dxa"/>
          </w:tcPr>
          <w:p w14:paraId="17210DE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69 (1.23-2.33); 1.58 (1.15-2.17)</w:t>
            </w:r>
          </w:p>
        </w:tc>
        <w:tc>
          <w:tcPr>
            <w:tcW w:w="1560" w:type="dxa"/>
          </w:tcPr>
          <w:p w14:paraId="6A1F829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1 (0.66-1.25); 0.82 (0.60-1.13)</w:t>
            </w:r>
          </w:p>
        </w:tc>
        <w:tc>
          <w:tcPr>
            <w:tcW w:w="1559" w:type="dxa"/>
          </w:tcPr>
          <w:p w14:paraId="55E146EC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1 (0.30-0.55); 0.33 (0.24-0.45)</w:t>
            </w:r>
          </w:p>
        </w:tc>
      </w:tr>
      <w:tr w:rsidR="00890065" w:rsidRPr="000A3183" w14:paraId="55B68A8D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204CDCD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lastRenderedPageBreak/>
              <w:t>U</w:t>
            </w:r>
          </w:p>
        </w:tc>
        <w:tc>
          <w:tcPr>
            <w:tcW w:w="1559" w:type="dxa"/>
            <w:noWrap/>
            <w:hideMark/>
          </w:tcPr>
          <w:p w14:paraId="3FBFDA06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81 (2.35-6.15); 3.16 (1.92-5.19)</w:t>
            </w:r>
          </w:p>
        </w:tc>
        <w:tc>
          <w:tcPr>
            <w:tcW w:w="1559" w:type="dxa"/>
            <w:noWrap/>
            <w:hideMark/>
          </w:tcPr>
          <w:p w14:paraId="3E1BF67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38 (1.43-3.95); 2.65 (1.59-4.41)</w:t>
            </w:r>
          </w:p>
        </w:tc>
        <w:tc>
          <w:tcPr>
            <w:tcW w:w="1559" w:type="dxa"/>
          </w:tcPr>
          <w:p w14:paraId="51CA13DB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1.68 (1.03-2.76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36 (0.81-2.27)</w:t>
            </w:r>
          </w:p>
        </w:tc>
        <w:tc>
          <w:tcPr>
            <w:tcW w:w="1560" w:type="dxa"/>
          </w:tcPr>
          <w:p w14:paraId="5068AB5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1 (0.62-1.66); 1.05 (0.64-1.73)</w:t>
            </w:r>
          </w:p>
        </w:tc>
        <w:tc>
          <w:tcPr>
            <w:tcW w:w="1559" w:type="dxa"/>
          </w:tcPr>
          <w:p w14:paraId="5A8259A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0.61 (0.37-0.99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62 (0.38-1.02)</w:t>
            </w:r>
          </w:p>
        </w:tc>
      </w:tr>
      <w:tr w:rsidR="00890065" w:rsidRPr="000A3183" w14:paraId="79E83AA9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56EE1B1D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W</w:t>
            </w:r>
          </w:p>
        </w:tc>
        <w:tc>
          <w:tcPr>
            <w:tcW w:w="1559" w:type="dxa"/>
            <w:noWrap/>
            <w:hideMark/>
          </w:tcPr>
          <w:p w14:paraId="079303D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02 (1.42-2.85); 1.95 (1.32-2.86)</w:t>
            </w:r>
          </w:p>
        </w:tc>
        <w:tc>
          <w:tcPr>
            <w:tcW w:w="1559" w:type="dxa"/>
            <w:noWrap/>
            <w:hideMark/>
          </w:tcPr>
          <w:p w14:paraId="2E076D48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96 (1.38-2.80); 2.59 (1.80-3.74)</w:t>
            </w:r>
          </w:p>
        </w:tc>
        <w:tc>
          <w:tcPr>
            <w:tcW w:w="1559" w:type="dxa"/>
          </w:tcPr>
          <w:p w14:paraId="6DF827A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8 (0.68-1.40); 1.31 (0.91-1.90)</w:t>
            </w:r>
          </w:p>
        </w:tc>
        <w:tc>
          <w:tcPr>
            <w:tcW w:w="1560" w:type="dxa"/>
          </w:tcPr>
          <w:p w14:paraId="6415992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0.50 (0.45-0.71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8 (0.85-1.65)</w:t>
            </w:r>
          </w:p>
        </w:tc>
        <w:tc>
          <w:tcPr>
            <w:tcW w:w="1559" w:type="dxa"/>
          </w:tcPr>
          <w:p w14:paraId="2BA1D15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33 (0.24-0.45); 0.67 (0.49-0.93)</w:t>
            </w:r>
          </w:p>
        </w:tc>
      </w:tr>
      <w:tr w:rsidR="00890065" w:rsidRPr="000A3183" w14:paraId="44A4B837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5D1F599B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1559" w:type="dxa"/>
            <w:noWrap/>
            <w:hideMark/>
          </w:tcPr>
          <w:p w14:paraId="16BD8506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79 (2.65-5.42); 3.42 (2.35-4.98)</w:t>
            </w:r>
          </w:p>
        </w:tc>
        <w:tc>
          <w:tcPr>
            <w:tcW w:w="1559" w:type="dxa"/>
            <w:noWrap/>
            <w:hideMark/>
          </w:tcPr>
          <w:p w14:paraId="7FA4F85D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38 (2.34-4.90); 3.42 (2.34-5.01)</w:t>
            </w:r>
          </w:p>
        </w:tc>
        <w:tc>
          <w:tcPr>
            <w:tcW w:w="1559" w:type="dxa"/>
          </w:tcPr>
          <w:p w14:paraId="76D9090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58 (1.08-2.30); 2.08 (1.44-3.02)</w:t>
            </w:r>
          </w:p>
        </w:tc>
        <w:tc>
          <w:tcPr>
            <w:tcW w:w="1560" w:type="dxa"/>
          </w:tcPr>
          <w:p w14:paraId="7F3C84D8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5 (0.66-1.37); 1.02 (0.70-1.48)</w:t>
            </w:r>
          </w:p>
        </w:tc>
        <w:tc>
          <w:tcPr>
            <w:tcW w:w="1559" w:type="dxa"/>
          </w:tcPr>
          <w:p w14:paraId="4FC145EF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1 (0.29-0.60); 0.53 (0.37-0.77)</w:t>
            </w:r>
          </w:p>
        </w:tc>
      </w:tr>
      <w:tr w:rsidR="00890065" w:rsidRPr="000A3183" w14:paraId="46BC80E9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7E3C006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1559" w:type="dxa"/>
            <w:noWrap/>
            <w:hideMark/>
          </w:tcPr>
          <w:p w14:paraId="5EE76061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40 (1.61-7.18); 3.08 (1.53-6.22)</w:t>
            </w:r>
          </w:p>
        </w:tc>
        <w:tc>
          <w:tcPr>
            <w:tcW w:w="1559" w:type="dxa"/>
            <w:noWrap/>
            <w:hideMark/>
          </w:tcPr>
          <w:p w14:paraId="6D694CA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2.98 (1.36-6.55); 2.74 (1.32-5.67)</w:t>
            </w:r>
          </w:p>
        </w:tc>
        <w:tc>
          <w:tcPr>
            <w:tcW w:w="1559" w:type="dxa"/>
          </w:tcPr>
          <w:p w14:paraId="7BAF1761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2.27 (1.12-4.60); </w:t>
            </w: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,23 (0,58-2,61)</w:t>
            </w:r>
          </w:p>
        </w:tc>
        <w:tc>
          <w:tcPr>
            <w:tcW w:w="1560" w:type="dxa"/>
          </w:tcPr>
          <w:p w14:paraId="0720EDBC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4 (0.39-1.80); 0.76 (0.37-1.56)</w:t>
            </w:r>
          </w:p>
        </w:tc>
        <w:tc>
          <w:tcPr>
            <w:tcW w:w="1559" w:type="dxa"/>
          </w:tcPr>
          <w:p w14:paraId="154D04C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2 (0.21-0.84); 0.41 (0.22-0.78)</w:t>
            </w:r>
          </w:p>
        </w:tc>
      </w:tr>
      <w:tr w:rsidR="00890065" w:rsidRPr="000A3183" w14:paraId="763FE899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noWrap/>
            <w:hideMark/>
          </w:tcPr>
          <w:p w14:paraId="48AA3CD7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Z</w:t>
            </w:r>
          </w:p>
        </w:tc>
        <w:tc>
          <w:tcPr>
            <w:tcW w:w="1559" w:type="dxa"/>
            <w:noWrap/>
            <w:hideMark/>
          </w:tcPr>
          <w:p w14:paraId="45ECE7E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21 (2.33-4,43); 2.90 (2.11-3.99)</w:t>
            </w:r>
          </w:p>
        </w:tc>
        <w:tc>
          <w:tcPr>
            <w:tcW w:w="1559" w:type="dxa"/>
            <w:noWrap/>
            <w:hideMark/>
          </w:tcPr>
          <w:p w14:paraId="2C89AD63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3.13 (2.26-4.35); 2.87 (2.08-3.97)</w:t>
            </w:r>
          </w:p>
        </w:tc>
        <w:tc>
          <w:tcPr>
            <w:tcW w:w="1559" w:type="dxa"/>
          </w:tcPr>
          <w:p w14:paraId="38CD7D5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59 (1.14-2.21); 1.44 (1.04-2.00)</w:t>
            </w:r>
          </w:p>
        </w:tc>
        <w:tc>
          <w:tcPr>
            <w:tcW w:w="1560" w:type="dxa"/>
          </w:tcPr>
          <w:p w14:paraId="3E4E4C4C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5 (0.61-1.18); 0.76 (0.55-1.05)</w:t>
            </w:r>
          </w:p>
        </w:tc>
        <w:tc>
          <w:tcPr>
            <w:tcW w:w="1559" w:type="dxa"/>
          </w:tcPr>
          <w:p w14:paraId="5CD1C358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35 (0.25-0.48); 0.35 (0.25-0.47)</w:t>
            </w:r>
          </w:p>
        </w:tc>
      </w:tr>
    </w:tbl>
    <w:p w14:paraId="0CCB296D" w14:textId="43600282" w:rsidR="00890065" w:rsidRPr="000A3183" w:rsidRDefault="001B22DC" w:rsidP="00890065">
      <w:pPr>
        <w:spacing w:after="0" w:line="480" w:lineRule="auto"/>
        <w:contextualSpacing/>
        <w:rPr>
          <w:rFonts w:asciiTheme="minorHAnsi" w:hAnsiTheme="minorHAnsi" w:cstheme="minorHAnsi"/>
          <w:sz w:val="18"/>
          <w:szCs w:val="18"/>
          <w:lang w:val="en-GB"/>
        </w:rPr>
      </w:pPr>
      <w:r w:rsidRPr="001B22DC">
        <w:rPr>
          <w:rFonts w:asciiTheme="minorHAnsi" w:hAnsiTheme="minorHAnsi" w:cstheme="minorHAnsi"/>
          <w:color w:val="2F5496" w:themeColor="accent1" w:themeShade="BF"/>
          <w:lang w:val="en-GB"/>
        </w:rPr>
        <w:t>Statistically significant difference (P &lt; 0.05) in bold.</w:t>
      </w:r>
    </w:p>
    <w:p w14:paraId="6900E72E" w14:textId="77777777" w:rsidR="00890065" w:rsidRPr="000A3183" w:rsidRDefault="00890065" w:rsidP="00890065">
      <w:pPr>
        <w:spacing w:after="0" w:line="480" w:lineRule="auto"/>
        <w:rPr>
          <w:rFonts w:asciiTheme="minorHAnsi" w:hAnsiTheme="minorHAnsi" w:cstheme="minorHAnsi"/>
          <w:color w:val="44546A" w:themeColor="text2"/>
          <w:sz w:val="18"/>
          <w:szCs w:val="18"/>
          <w:lang w:val="en-GB"/>
        </w:rPr>
      </w:pPr>
      <w:r w:rsidRPr="000A3183">
        <w:rPr>
          <w:rFonts w:asciiTheme="minorHAnsi" w:hAnsiTheme="minorHAnsi" w:cstheme="minorHAnsi"/>
          <w:i/>
          <w:iCs/>
          <w:lang w:val="en-GB"/>
        </w:rPr>
        <w:br w:type="page"/>
      </w:r>
    </w:p>
    <w:p w14:paraId="62B1AC78" w14:textId="7E022BE5" w:rsidR="00890065" w:rsidRPr="001B22DC" w:rsidRDefault="00890065" w:rsidP="00890065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2F5496" w:themeColor="accent1" w:themeShade="BF"/>
          <w:lang w:val="en-GB"/>
        </w:rPr>
      </w:pPr>
      <w:bookmarkStart w:id="5" w:name="_Hlk112679553"/>
      <w:bookmarkStart w:id="6" w:name="_Toc101876416"/>
      <w:r w:rsidRPr="001B22DC">
        <w:rPr>
          <w:rStyle w:val="Heading2Char"/>
          <w:i w:val="0"/>
          <w:sz w:val="18"/>
          <w:szCs w:val="18"/>
          <w:lang w:val="en-GB"/>
        </w:rPr>
        <w:lastRenderedPageBreak/>
        <w:t xml:space="preserve">Supplementary </w:t>
      </w:r>
      <w:r w:rsidR="001B22DC">
        <w:rPr>
          <w:rStyle w:val="Heading2Char"/>
          <w:i w:val="0"/>
          <w:sz w:val="18"/>
          <w:szCs w:val="18"/>
          <w:lang w:val="en-GB"/>
        </w:rPr>
        <w:t>T</w:t>
      </w:r>
      <w:r w:rsidRPr="001B22DC">
        <w:rPr>
          <w:rStyle w:val="Heading2Char"/>
          <w:i w:val="0"/>
          <w:sz w:val="18"/>
          <w:szCs w:val="18"/>
          <w:lang w:val="en-GB"/>
        </w:rPr>
        <w:t xml:space="preserve">able </w:t>
      </w:r>
      <w:bookmarkEnd w:id="5"/>
      <w:r w:rsidRPr="001B22DC">
        <w:rPr>
          <w:rStyle w:val="Heading2Char"/>
          <w:i w:val="0"/>
          <w:sz w:val="18"/>
          <w:szCs w:val="18"/>
          <w:lang w:val="en-GB"/>
        </w:rPr>
        <w:t>S</w:t>
      </w:r>
      <w:bookmarkEnd w:id="6"/>
      <w:r w:rsidRPr="001B22DC">
        <w:rPr>
          <w:rStyle w:val="Heading2Char"/>
          <w:i w:val="0"/>
          <w:sz w:val="18"/>
          <w:szCs w:val="18"/>
          <w:lang w:val="en-GB"/>
        </w:rPr>
        <w:t>5</w:t>
      </w:r>
      <w:r w:rsidR="001B22DC">
        <w:rPr>
          <w:rFonts w:asciiTheme="minorHAnsi" w:hAnsiTheme="minorHAnsi" w:cstheme="minorHAnsi"/>
          <w:i w:val="0"/>
          <w:iCs w:val="0"/>
          <w:lang w:val="en-GB"/>
        </w:rPr>
        <w:t xml:space="preserve">. </w:t>
      </w:r>
      <w:r w:rsidRPr="001B22DC">
        <w:rPr>
          <w:rFonts w:asciiTheme="minorHAnsi" w:hAnsiTheme="minorHAnsi" w:cstheme="minorHAnsi"/>
          <w:i w:val="0"/>
          <w:color w:val="2F5496" w:themeColor="accent1" w:themeShade="BF"/>
          <w:lang w:val="en-GB"/>
        </w:rPr>
        <w:t xml:space="preserve">Rate of two Rate Ratios (95%CI) for developing a new disease-episode in each post-ICU timeframe per ICPC-2 chapter compared to reference cohort and one year before ICU admission. </w:t>
      </w:r>
    </w:p>
    <w:tbl>
      <w:tblPr>
        <w:tblStyle w:val="GridTable2-Accent3"/>
        <w:tblW w:w="8790" w:type="dxa"/>
        <w:tblLook w:val="04A0" w:firstRow="1" w:lastRow="0" w:firstColumn="1" w:lastColumn="0" w:noHBand="0" w:noVBand="1"/>
      </w:tblPr>
      <w:tblGrid>
        <w:gridCol w:w="1459"/>
        <w:gridCol w:w="1418"/>
        <w:gridCol w:w="1417"/>
        <w:gridCol w:w="1519"/>
        <w:gridCol w:w="1418"/>
        <w:gridCol w:w="1559"/>
      </w:tblGrid>
      <w:tr w:rsidR="00890065" w:rsidRPr="000A3183" w14:paraId="6D45C4C1" w14:textId="77777777" w:rsidTr="0089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shd w:val="clear" w:color="auto" w:fill="002060"/>
            <w:noWrap/>
            <w:hideMark/>
          </w:tcPr>
          <w:p w14:paraId="553272DA" w14:textId="77777777" w:rsidR="00890065" w:rsidRPr="00190173" w:rsidRDefault="00890065" w:rsidP="00890065">
            <w:pPr>
              <w:spacing w:after="0" w:line="480" w:lineRule="auto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Disease-episode ICPC-2 category</w:t>
            </w:r>
          </w:p>
        </w:tc>
        <w:tc>
          <w:tcPr>
            <w:tcW w:w="1418" w:type="dxa"/>
            <w:shd w:val="clear" w:color="auto" w:fill="002060"/>
            <w:noWrap/>
            <w:hideMark/>
          </w:tcPr>
          <w:p w14:paraId="0B6CE752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 0-3 months</w:t>
            </w:r>
          </w:p>
        </w:tc>
        <w:tc>
          <w:tcPr>
            <w:tcW w:w="1417" w:type="dxa"/>
            <w:shd w:val="clear" w:color="auto" w:fill="002060"/>
            <w:noWrap/>
            <w:hideMark/>
          </w:tcPr>
          <w:p w14:paraId="6BF2EB42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 3-6 months</w:t>
            </w:r>
          </w:p>
        </w:tc>
        <w:tc>
          <w:tcPr>
            <w:tcW w:w="1519" w:type="dxa"/>
            <w:shd w:val="clear" w:color="auto" w:fill="002060"/>
          </w:tcPr>
          <w:p w14:paraId="61384533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6-12 months</w:t>
            </w:r>
          </w:p>
        </w:tc>
        <w:tc>
          <w:tcPr>
            <w:tcW w:w="1418" w:type="dxa"/>
            <w:shd w:val="clear" w:color="auto" w:fill="002060"/>
          </w:tcPr>
          <w:p w14:paraId="46C3AA0A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1-2 years</w:t>
            </w:r>
          </w:p>
        </w:tc>
        <w:tc>
          <w:tcPr>
            <w:tcW w:w="1559" w:type="dxa"/>
            <w:shd w:val="clear" w:color="auto" w:fill="002060"/>
          </w:tcPr>
          <w:p w14:paraId="5B5F2CC7" w14:textId="77777777" w:rsidR="00890065" w:rsidRPr="00190173" w:rsidRDefault="00890065" w:rsidP="00890065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</w:pPr>
            <w:r w:rsidRPr="00190173">
              <w:rPr>
                <w:rFonts w:asciiTheme="minorHAnsi" w:eastAsia="Times New Roman" w:hAnsiTheme="minorHAnsi" w:cstheme="minorHAnsi"/>
                <w:b w:val="0"/>
                <w:bCs w:val="0"/>
                <w:color w:val="FFFFFF" w:themeColor="background1"/>
                <w:sz w:val="18"/>
                <w:szCs w:val="18"/>
                <w:lang w:val="en-GB" w:eastAsia="nl-NL"/>
              </w:rPr>
              <w:t>2-5 years</w:t>
            </w:r>
          </w:p>
        </w:tc>
      </w:tr>
      <w:tr w:rsidR="00890065" w:rsidRPr="000A3183" w14:paraId="4233E8B6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289A009F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3716ABCE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1.60 (1.06-2.42)</w:t>
            </w:r>
          </w:p>
        </w:tc>
        <w:tc>
          <w:tcPr>
            <w:tcW w:w="1417" w:type="dxa"/>
            <w:noWrap/>
            <w:hideMark/>
          </w:tcPr>
          <w:p w14:paraId="7BC9C1B8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9 (0.58-1.36)</w:t>
            </w:r>
          </w:p>
        </w:tc>
        <w:tc>
          <w:tcPr>
            <w:tcW w:w="1519" w:type="dxa"/>
          </w:tcPr>
          <w:p w14:paraId="06199F6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34 (0.89-2.03)</w:t>
            </w:r>
          </w:p>
        </w:tc>
        <w:tc>
          <w:tcPr>
            <w:tcW w:w="1418" w:type="dxa"/>
          </w:tcPr>
          <w:p w14:paraId="20056AD2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9 (0.67-1.48)</w:t>
            </w:r>
          </w:p>
        </w:tc>
        <w:tc>
          <w:tcPr>
            <w:tcW w:w="1559" w:type="dxa"/>
          </w:tcPr>
          <w:p w14:paraId="0ADFAE7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33 (0.93-1.91)</w:t>
            </w:r>
          </w:p>
        </w:tc>
      </w:tr>
      <w:tr w:rsidR="00890065" w:rsidRPr="000A3183" w14:paraId="7FBC80DE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C7368C7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B</w:t>
            </w:r>
          </w:p>
        </w:tc>
        <w:tc>
          <w:tcPr>
            <w:tcW w:w="1418" w:type="dxa"/>
            <w:noWrap/>
            <w:hideMark/>
          </w:tcPr>
          <w:p w14:paraId="52879241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0 (0.58-1.72)</w:t>
            </w:r>
          </w:p>
        </w:tc>
        <w:tc>
          <w:tcPr>
            <w:tcW w:w="1417" w:type="dxa"/>
            <w:noWrap/>
            <w:hideMark/>
          </w:tcPr>
          <w:p w14:paraId="36029A0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8 (0.56-1.70)</w:t>
            </w:r>
          </w:p>
        </w:tc>
        <w:tc>
          <w:tcPr>
            <w:tcW w:w="1519" w:type="dxa"/>
          </w:tcPr>
          <w:p w14:paraId="1CDC1D9E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4 (0.48-1.44)</w:t>
            </w:r>
          </w:p>
        </w:tc>
        <w:tc>
          <w:tcPr>
            <w:tcW w:w="1418" w:type="dxa"/>
          </w:tcPr>
          <w:p w14:paraId="436901C7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1 (0.47-1.41)</w:t>
            </w:r>
          </w:p>
        </w:tc>
        <w:tc>
          <w:tcPr>
            <w:tcW w:w="1559" w:type="dxa"/>
          </w:tcPr>
          <w:p w14:paraId="2E75FECB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8 (0.57-1.69)</w:t>
            </w:r>
          </w:p>
        </w:tc>
      </w:tr>
      <w:tr w:rsidR="00890065" w:rsidRPr="000A3183" w14:paraId="35C06CFC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DA8BDA7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D</w:t>
            </w:r>
          </w:p>
        </w:tc>
        <w:tc>
          <w:tcPr>
            <w:tcW w:w="1418" w:type="dxa"/>
            <w:noWrap/>
            <w:hideMark/>
          </w:tcPr>
          <w:p w14:paraId="4D80BD5B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2 (0.55-1.55)</w:t>
            </w:r>
          </w:p>
        </w:tc>
        <w:tc>
          <w:tcPr>
            <w:tcW w:w="1417" w:type="dxa"/>
            <w:noWrap/>
            <w:hideMark/>
          </w:tcPr>
          <w:p w14:paraId="5EED387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9 (0.47-1.32)</w:t>
            </w:r>
          </w:p>
        </w:tc>
        <w:tc>
          <w:tcPr>
            <w:tcW w:w="1519" w:type="dxa"/>
          </w:tcPr>
          <w:p w14:paraId="4D9C9A2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6 (0.58-1.59)</w:t>
            </w:r>
          </w:p>
        </w:tc>
        <w:tc>
          <w:tcPr>
            <w:tcW w:w="1418" w:type="dxa"/>
          </w:tcPr>
          <w:p w14:paraId="0BD2B15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7 (0.59-1.61)</w:t>
            </w:r>
          </w:p>
        </w:tc>
        <w:tc>
          <w:tcPr>
            <w:tcW w:w="1559" w:type="dxa"/>
          </w:tcPr>
          <w:p w14:paraId="2CEA5B6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6 (0.47-1.24)</w:t>
            </w:r>
          </w:p>
        </w:tc>
      </w:tr>
      <w:tr w:rsidR="00890065" w:rsidRPr="000A3183" w14:paraId="73C3C646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221C3BC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545EC20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3 (0.56-1.55)</w:t>
            </w:r>
          </w:p>
        </w:tc>
        <w:tc>
          <w:tcPr>
            <w:tcW w:w="1417" w:type="dxa"/>
            <w:noWrap/>
            <w:hideMark/>
          </w:tcPr>
          <w:p w14:paraId="5245C83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7 (0.65-1.79)</w:t>
            </w:r>
          </w:p>
        </w:tc>
        <w:tc>
          <w:tcPr>
            <w:tcW w:w="1519" w:type="dxa"/>
          </w:tcPr>
          <w:p w14:paraId="5A1E47EF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5 (0.57-1.58)</w:t>
            </w:r>
          </w:p>
        </w:tc>
        <w:tc>
          <w:tcPr>
            <w:tcW w:w="1418" w:type="dxa"/>
          </w:tcPr>
          <w:p w14:paraId="56BA7BE2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0 (0.55-1.48)</w:t>
            </w:r>
          </w:p>
        </w:tc>
        <w:tc>
          <w:tcPr>
            <w:tcW w:w="1559" w:type="dxa"/>
          </w:tcPr>
          <w:p w14:paraId="4B2F61B2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6 (0.59-1.56)</w:t>
            </w:r>
          </w:p>
        </w:tc>
      </w:tr>
      <w:tr w:rsidR="00890065" w:rsidRPr="000A3183" w14:paraId="4D7E470C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89A58C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H</w:t>
            </w:r>
          </w:p>
        </w:tc>
        <w:tc>
          <w:tcPr>
            <w:tcW w:w="1418" w:type="dxa"/>
            <w:noWrap/>
            <w:hideMark/>
          </w:tcPr>
          <w:p w14:paraId="144B983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8 (0.49-1.59)</w:t>
            </w:r>
          </w:p>
        </w:tc>
        <w:tc>
          <w:tcPr>
            <w:tcW w:w="1417" w:type="dxa"/>
            <w:noWrap/>
            <w:hideMark/>
          </w:tcPr>
          <w:p w14:paraId="331A4C7E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0 (0.60-2.02)</w:t>
            </w:r>
          </w:p>
        </w:tc>
        <w:tc>
          <w:tcPr>
            <w:tcW w:w="1519" w:type="dxa"/>
          </w:tcPr>
          <w:p w14:paraId="12F55C9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1 (0.45-1.47)</w:t>
            </w:r>
          </w:p>
        </w:tc>
        <w:tc>
          <w:tcPr>
            <w:tcW w:w="1418" w:type="dxa"/>
          </w:tcPr>
          <w:p w14:paraId="69ECAB2B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5 (0.58-1.89)</w:t>
            </w:r>
          </w:p>
        </w:tc>
        <w:tc>
          <w:tcPr>
            <w:tcW w:w="1559" w:type="dxa"/>
          </w:tcPr>
          <w:p w14:paraId="376F8CEE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8 (0.49-1.55)</w:t>
            </w:r>
          </w:p>
        </w:tc>
      </w:tr>
      <w:tr w:rsidR="00890065" w:rsidRPr="000A3183" w14:paraId="640215D0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078873B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K</w:t>
            </w:r>
          </w:p>
        </w:tc>
        <w:tc>
          <w:tcPr>
            <w:tcW w:w="1418" w:type="dxa"/>
            <w:noWrap/>
            <w:hideMark/>
          </w:tcPr>
          <w:p w14:paraId="2AE89D2E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7 (0.56-1.35)</w:t>
            </w:r>
          </w:p>
        </w:tc>
        <w:tc>
          <w:tcPr>
            <w:tcW w:w="1417" w:type="dxa"/>
            <w:noWrap/>
            <w:hideMark/>
          </w:tcPr>
          <w:p w14:paraId="38E2B0C6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0 (0.56-1.44)</w:t>
            </w:r>
          </w:p>
        </w:tc>
        <w:tc>
          <w:tcPr>
            <w:tcW w:w="1519" w:type="dxa"/>
          </w:tcPr>
          <w:p w14:paraId="6BA470B5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0 (0.57-1.42)</w:t>
            </w:r>
          </w:p>
        </w:tc>
        <w:tc>
          <w:tcPr>
            <w:tcW w:w="1418" w:type="dxa"/>
          </w:tcPr>
          <w:p w14:paraId="1E84D0EF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4 (0.60-1.47)</w:t>
            </w:r>
          </w:p>
        </w:tc>
        <w:tc>
          <w:tcPr>
            <w:tcW w:w="1559" w:type="dxa"/>
          </w:tcPr>
          <w:p w14:paraId="685019FE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6 (0.57-1.35)</w:t>
            </w:r>
          </w:p>
        </w:tc>
      </w:tr>
      <w:tr w:rsidR="00890065" w:rsidRPr="000A3183" w14:paraId="36E1B97C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F0BC606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L</w:t>
            </w:r>
          </w:p>
        </w:tc>
        <w:tc>
          <w:tcPr>
            <w:tcW w:w="1418" w:type="dxa"/>
            <w:noWrap/>
            <w:hideMark/>
          </w:tcPr>
          <w:p w14:paraId="41B89884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39 (0.63-3.06)</w:t>
            </w:r>
          </w:p>
        </w:tc>
        <w:tc>
          <w:tcPr>
            <w:tcW w:w="1417" w:type="dxa"/>
            <w:noWrap/>
            <w:hideMark/>
          </w:tcPr>
          <w:p w14:paraId="61BFCC9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8 (0.48-2.00)</w:t>
            </w:r>
          </w:p>
        </w:tc>
        <w:tc>
          <w:tcPr>
            <w:tcW w:w="1519" w:type="dxa"/>
          </w:tcPr>
          <w:p w14:paraId="1619292F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4 (0.48-1.47)</w:t>
            </w:r>
          </w:p>
        </w:tc>
        <w:tc>
          <w:tcPr>
            <w:tcW w:w="1418" w:type="dxa"/>
          </w:tcPr>
          <w:p w14:paraId="5E4D9F8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7 (0.55-1.38)</w:t>
            </w:r>
          </w:p>
        </w:tc>
        <w:tc>
          <w:tcPr>
            <w:tcW w:w="1559" w:type="dxa"/>
          </w:tcPr>
          <w:p w14:paraId="62ECF0E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2 (0.77-1.64)</w:t>
            </w:r>
          </w:p>
        </w:tc>
      </w:tr>
      <w:tr w:rsidR="00890065" w:rsidRPr="000A3183" w14:paraId="5894C6DA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C95AA68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64B721E2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44 (0.85-2.43)</w:t>
            </w:r>
          </w:p>
        </w:tc>
        <w:tc>
          <w:tcPr>
            <w:tcW w:w="1417" w:type="dxa"/>
            <w:noWrap/>
            <w:hideMark/>
          </w:tcPr>
          <w:p w14:paraId="609BCD97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5 (0.55-1.65)</w:t>
            </w:r>
          </w:p>
        </w:tc>
        <w:tc>
          <w:tcPr>
            <w:tcW w:w="1519" w:type="dxa"/>
          </w:tcPr>
          <w:p w14:paraId="542B08AC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5 (0.61-1.82)</w:t>
            </w:r>
          </w:p>
        </w:tc>
        <w:tc>
          <w:tcPr>
            <w:tcW w:w="1418" w:type="dxa"/>
          </w:tcPr>
          <w:p w14:paraId="11F8A121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1 (0.53-1.55)</w:t>
            </w:r>
          </w:p>
        </w:tc>
        <w:tc>
          <w:tcPr>
            <w:tcW w:w="1559" w:type="dxa"/>
          </w:tcPr>
          <w:p w14:paraId="0A4A1F05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7 (0.69-1.99)</w:t>
            </w:r>
          </w:p>
        </w:tc>
      </w:tr>
      <w:tr w:rsidR="00890065" w:rsidRPr="000A3183" w14:paraId="776F6E6E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E9D7056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58EB769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25 (0.70-2.23)</w:t>
            </w:r>
          </w:p>
        </w:tc>
        <w:tc>
          <w:tcPr>
            <w:tcW w:w="1417" w:type="dxa"/>
            <w:noWrap/>
            <w:hideMark/>
          </w:tcPr>
          <w:p w14:paraId="5C319FE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41 (0.79-2.51)</w:t>
            </w:r>
          </w:p>
        </w:tc>
        <w:tc>
          <w:tcPr>
            <w:tcW w:w="1519" w:type="dxa"/>
          </w:tcPr>
          <w:p w14:paraId="76CF3B7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20 (0.67-2.12)</w:t>
            </w:r>
          </w:p>
        </w:tc>
        <w:tc>
          <w:tcPr>
            <w:tcW w:w="1418" w:type="dxa"/>
          </w:tcPr>
          <w:p w14:paraId="07298EC4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8 (0.61-1.93)</w:t>
            </w:r>
          </w:p>
        </w:tc>
        <w:tc>
          <w:tcPr>
            <w:tcW w:w="1559" w:type="dxa"/>
          </w:tcPr>
          <w:p w14:paraId="6056A7C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56 (0.88-2.76)</w:t>
            </w:r>
          </w:p>
        </w:tc>
      </w:tr>
      <w:tr w:rsidR="00890065" w:rsidRPr="000A3183" w14:paraId="7D67272F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8EC7CCF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737CB4A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2 (0.50-1.36)</w:t>
            </w:r>
          </w:p>
        </w:tc>
        <w:tc>
          <w:tcPr>
            <w:tcW w:w="1417" w:type="dxa"/>
            <w:noWrap/>
            <w:hideMark/>
          </w:tcPr>
          <w:p w14:paraId="122ACE3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2 (0.49-1.39)</w:t>
            </w:r>
          </w:p>
        </w:tc>
        <w:tc>
          <w:tcPr>
            <w:tcW w:w="1519" w:type="dxa"/>
          </w:tcPr>
          <w:p w14:paraId="0F352D1B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6 (0.52-1.43)</w:t>
            </w:r>
          </w:p>
        </w:tc>
        <w:tc>
          <w:tcPr>
            <w:tcW w:w="1418" w:type="dxa"/>
          </w:tcPr>
          <w:p w14:paraId="06102F97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5 (0.52-1.39)</w:t>
            </w:r>
          </w:p>
        </w:tc>
        <w:tc>
          <w:tcPr>
            <w:tcW w:w="1559" w:type="dxa"/>
          </w:tcPr>
          <w:p w14:paraId="35FE71F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6 (0.54-1.37)</w:t>
            </w:r>
          </w:p>
        </w:tc>
      </w:tr>
      <w:tr w:rsidR="00890065" w:rsidRPr="000A3183" w14:paraId="14550A74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79572C15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S</w:t>
            </w:r>
          </w:p>
        </w:tc>
        <w:tc>
          <w:tcPr>
            <w:tcW w:w="1418" w:type="dxa"/>
            <w:noWrap/>
            <w:hideMark/>
          </w:tcPr>
          <w:p w14:paraId="20432521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1 (0.75-1.62)</w:t>
            </w:r>
          </w:p>
        </w:tc>
        <w:tc>
          <w:tcPr>
            <w:tcW w:w="1417" w:type="dxa"/>
            <w:noWrap/>
            <w:hideMark/>
          </w:tcPr>
          <w:p w14:paraId="4AF4346F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6 (0.54-1.07)</w:t>
            </w:r>
          </w:p>
        </w:tc>
        <w:tc>
          <w:tcPr>
            <w:tcW w:w="1519" w:type="dxa"/>
          </w:tcPr>
          <w:p w14:paraId="158C712D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85 (0.60 (1.20)</w:t>
            </w:r>
          </w:p>
        </w:tc>
        <w:tc>
          <w:tcPr>
            <w:tcW w:w="1418" w:type="dxa"/>
          </w:tcPr>
          <w:p w14:paraId="47DE7F93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4 (0.67-1.33)</w:t>
            </w:r>
          </w:p>
        </w:tc>
        <w:tc>
          <w:tcPr>
            <w:tcW w:w="1559" w:type="dxa"/>
          </w:tcPr>
          <w:p w14:paraId="3DD0F508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4 (0.78-1.33)</w:t>
            </w:r>
          </w:p>
        </w:tc>
      </w:tr>
      <w:tr w:rsidR="00890065" w:rsidRPr="000A3183" w14:paraId="53F68675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1D7EAFC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02927A7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7 (0.69-1.66)</w:t>
            </w:r>
          </w:p>
        </w:tc>
        <w:tc>
          <w:tcPr>
            <w:tcW w:w="1417" w:type="dxa"/>
            <w:noWrap/>
            <w:hideMark/>
          </w:tcPr>
          <w:p w14:paraId="65E2EF68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7 (0.68-1.67)</w:t>
            </w:r>
          </w:p>
        </w:tc>
        <w:tc>
          <w:tcPr>
            <w:tcW w:w="1519" w:type="dxa"/>
          </w:tcPr>
          <w:p w14:paraId="4E075C65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7 (0.68-1.68)</w:t>
            </w:r>
          </w:p>
        </w:tc>
        <w:tc>
          <w:tcPr>
            <w:tcW w:w="1418" w:type="dxa"/>
          </w:tcPr>
          <w:p w14:paraId="0B7072F3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1 (0.71-1.73)</w:t>
            </w:r>
          </w:p>
        </w:tc>
        <w:tc>
          <w:tcPr>
            <w:tcW w:w="1559" w:type="dxa"/>
          </w:tcPr>
          <w:p w14:paraId="73F6891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25 (0.81-1.93)</w:t>
            </w:r>
          </w:p>
        </w:tc>
      </w:tr>
      <w:tr w:rsidR="00890065" w:rsidRPr="000A3183" w14:paraId="2642252A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3911271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U</w:t>
            </w:r>
          </w:p>
        </w:tc>
        <w:tc>
          <w:tcPr>
            <w:tcW w:w="1418" w:type="dxa"/>
            <w:noWrap/>
            <w:hideMark/>
          </w:tcPr>
          <w:p w14:paraId="5F7D4E05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21 (0.61-2.41)</w:t>
            </w:r>
          </w:p>
        </w:tc>
        <w:tc>
          <w:tcPr>
            <w:tcW w:w="1417" w:type="dxa"/>
            <w:noWrap/>
            <w:hideMark/>
          </w:tcPr>
          <w:p w14:paraId="6526EEE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0 (0.44-1.85)</w:t>
            </w:r>
          </w:p>
        </w:tc>
        <w:tc>
          <w:tcPr>
            <w:tcW w:w="1519" w:type="dxa"/>
          </w:tcPr>
          <w:p w14:paraId="21A8130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24 (0.61-2.53)</w:t>
            </w:r>
          </w:p>
        </w:tc>
        <w:tc>
          <w:tcPr>
            <w:tcW w:w="1418" w:type="dxa"/>
          </w:tcPr>
          <w:p w14:paraId="47ED9CE0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6 (0.47-1.95)</w:t>
            </w:r>
          </w:p>
        </w:tc>
        <w:tc>
          <w:tcPr>
            <w:tcW w:w="1559" w:type="dxa"/>
          </w:tcPr>
          <w:p w14:paraId="01A807DC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7 (0.48-1.95)</w:t>
            </w:r>
          </w:p>
        </w:tc>
      </w:tr>
      <w:tr w:rsidR="00890065" w:rsidRPr="000A3183" w14:paraId="5FFAB52C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52989679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W</w:t>
            </w:r>
          </w:p>
        </w:tc>
        <w:tc>
          <w:tcPr>
            <w:tcW w:w="1418" w:type="dxa"/>
            <w:noWrap/>
            <w:hideMark/>
          </w:tcPr>
          <w:p w14:paraId="42D1799C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4 (0.62-1.74)</w:t>
            </w:r>
          </w:p>
        </w:tc>
        <w:tc>
          <w:tcPr>
            <w:tcW w:w="1417" w:type="dxa"/>
            <w:noWrap/>
            <w:hideMark/>
          </w:tcPr>
          <w:p w14:paraId="79332924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6 (0.46-1.26)</w:t>
            </w:r>
          </w:p>
        </w:tc>
        <w:tc>
          <w:tcPr>
            <w:tcW w:w="1519" w:type="dxa"/>
          </w:tcPr>
          <w:p w14:paraId="3ABE3141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5 (0.45-1.25)</w:t>
            </w:r>
          </w:p>
        </w:tc>
        <w:tc>
          <w:tcPr>
            <w:tcW w:w="1418" w:type="dxa"/>
          </w:tcPr>
          <w:p w14:paraId="2D746919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2 (0.26-0.69)</w:t>
            </w:r>
          </w:p>
        </w:tc>
        <w:tc>
          <w:tcPr>
            <w:tcW w:w="1559" w:type="dxa"/>
          </w:tcPr>
          <w:p w14:paraId="65F0BFCB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GB" w:eastAsia="nl-NL"/>
              </w:rPr>
              <w:t>0.49 (0.31-0.77)</w:t>
            </w:r>
          </w:p>
        </w:tc>
      </w:tr>
      <w:tr w:rsidR="00890065" w:rsidRPr="000A3183" w14:paraId="26CFC6DE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0053E70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X</w:t>
            </w:r>
          </w:p>
        </w:tc>
        <w:tc>
          <w:tcPr>
            <w:tcW w:w="1418" w:type="dxa"/>
            <w:noWrap/>
            <w:hideMark/>
          </w:tcPr>
          <w:p w14:paraId="5439264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1 (0.66-1.86)</w:t>
            </w:r>
          </w:p>
        </w:tc>
        <w:tc>
          <w:tcPr>
            <w:tcW w:w="1417" w:type="dxa"/>
            <w:noWrap/>
            <w:hideMark/>
          </w:tcPr>
          <w:p w14:paraId="2F7E5899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9 (0.58-1.68)</w:t>
            </w:r>
          </w:p>
        </w:tc>
        <w:tc>
          <w:tcPr>
            <w:tcW w:w="1519" w:type="dxa"/>
          </w:tcPr>
          <w:p w14:paraId="1D19A12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6 (0.45-1.29)</w:t>
            </w:r>
          </w:p>
        </w:tc>
        <w:tc>
          <w:tcPr>
            <w:tcW w:w="1418" w:type="dxa"/>
          </w:tcPr>
          <w:p w14:paraId="7B481827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94 (0.55-1.59)</w:t>
            </w:r>
          </w:p>
        </w:tc>
        <w:tc>
          <w:tcPr>
            <w:tcW w:w="1559" w:type="dxa"/>
          </w:tcPr>
          <w:p w14:paraId="17D378D8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0.77 (0.46-1.29)</w:t>
            </w:r>
          </w:p>
        </w:tc>
      </w:tr>
      <w:tr w:rsidR="00890065" w:rsidRPr="000A3183" w14:paraId="0DA6290F" w14:textId="77777777" w:rsidTr="008900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0C0D08AB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Y</w:t>
            </w:r>
          </w:p>
        </w:tc>
        <w:tc>
          <w:tcPr>
            <w:tcW w:w="1418" w:type="dxa"/>
            <w:noWrap/>
            <w:hideMark/>
          </w:tcPr>
          <w:p w14:paraId="6B124FAD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0 (0.40-3.08)</w:t>
            </w:r>
          </w:p>
        </w:tc>
        <w:tc>
          <w:tcPr>
            <w:tcW w:w="1417" w:type="dxa"/>
            <w:noWrap/>
            <w:hideMark/>
          </w:tcPr>
          <w:p w14:paraId="38878B98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9 (0.37-3.18)</w:t>
            </w:r>
          </w:p>
        </w:tc>
        <w:tc>
          <w:tcPr>
            <w:tcW w:w="1519" w:type="dxa"/>
          </w:tcPr>
          <w:p w14:paraId="430327DA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84 (0.66-5.16)</w:t>
            </w:r>
          </w:p>
        </w:tc>
        <w:tc>
          <w:tcPr>
            <w:tcW w:w="1418" w:type="dxa"/>
          </w:tcPr>
          <w:p w14:paraId="6B1CA3AB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0 (0.39-3.12)</w:t>
            </w:r>
          </w:p>
        </w:tc>
        <w:tc>
          <w:tcPr>
            <w:tcW w:w="1559" w:type="dxa"/>
          </w:tcPr>
          <w:p w14:paraId="44BFD048" w14:textId="77777777" w:rsidR="00890065" w:rsidRPr="000A3183" w:rsidRDefault="00890065" w:rsidP="00890065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1 (0.39-2.60)</w:t>
            </w:r>
          </w:p>
        </w:tc>
      </w:tr>
      <w:tr w:rsidR="00890065" w:rsidRPr="000A3183" w14:paraId="4A2D838D" w14:textId="77777777" w:rsidTr="0089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" w:type="dxa"/>
            <w:noWrap/>
            <w:hideMark/>
          </w:tcPr>
          <w:p w14:paraId="3A81E231" w14:textId="77777777" w:rsidR="00890065" w:rsidRPr="000A3183" w:rsidRDefault="00890065" w:rsidP="00890065">
            <w:pPr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val="en-GB" w:eastAsia="nl-NL"/>
              </w:rPr>
              <w:t>Z</w:t>
            </w:r>
          </w:p>
        </w:tc>
        <w:tc>
          <w:tcPr>
            <w:tcW w:w="1418" w:type="dxa"/>
            <w:noWrap/>
            <w:hideMark/>
          </w:tcPr>
          <w:p w14:paraId="23CF3F0E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1 (0.70-1.74)</w:t>
            </w:r>
          </w:p>
        </w:tc>
        <w:tc>
          <w:tcPr>
            <w:tcW w:w="1417" w:type="dxa"/>
            <w:noWrap/>
            <w:hideMark/>
          </w:tcPr>
          <w:p w14:paraId="60B2B9F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9 (0.69-1.73)</w:t>
            </w:r>
          </w:p>
        </w:tc>
        <w:tc>
          <w:tcPr>
            <w:tcW w:w="1519" w:type="dxa"/>
          </w:tcPr>
          <w:p w14:paraId="43958702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0 (0.69-1.75)</w:t>
            </w:r>
          </w:p>
        </w:tc>
        <w:tc>
          <w:tcPr>
            <w:tcW w:w="1418" w:type="dxa"/>
          </w:tcPr>
          <w:p w14:paraId="5A6933BD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12 (0.70-1.77)</w:t>
            </w:r>
          </w:p>
        </w:tc>
        <w:tc>
          <w:tcPr>
            <w:tcW w:w="1559" w:type="dxa"/>
          </w:tcPr>
          <w:p w14:paraId="10F2B59A" w14:textId="77777777" w:rsidR="00890065" w:rsidRPr="000A3183" w:rsidRDefault="00890065" w:rsidP="00890065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</w:pPr>
            <w:r w:rsidRPr="000A318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GB" w:eastAsia="nl-NL"/>
              </w:rPr>
              <w:t>1.01 (0.64-1.58)</w:t>
            </w:r>
          </w:p>
        </w:tc>
      </w:tr>
    </w:tbl>
    <w:p w14:paraId="345AF4D1" w14:textId="77777777" w:rsidR="001B22DC" w:rsidRPr="001B22DC" w:rsidRDefault="001B22DC" w:rsidP="001B22DC">
      <w:pPr>
        <w:pStyle w:val="Caption"/>
        <w:keepNext/>
        <w:spacing w:line="480" w:lineRule="auto"/>
        <w:rPr>
          <w:rFonts w:asciiTheme="minorHAnsi" w:hAnsiTheme="minorHAnsi" w:cstheme="minorHAnsi"/>
          <w:i w:val="0"/>
          <w:color w:val="2F5496" w:themeColor="accent1" w:themeShade="BF"/>
          <w:lang w:val="en-GB"/>
        </w:rPr>
      </w:pPr>
      <w:r w:rsidRPr="001B22DC">
        <w:rPr>
          <w:rFonts w:asciiTheme="minorHAnsi" w:hAnsiTheme="minorHAnsi" w:cstheme="minorHAnsi"/>
          <w:i w:val="0"/>
          <w:color w:val="2F5496" w:themeColor="accent1" w:themeShade="BF"/>
        </w:rPr>
        <w:t>Statistically significant difference (P &lt; 0.05) in bold.</w:t>
      </w:r>
    </w:p>
    <w:p w14:paraId="4F1C9150" w14:textId="77777777" w:rsidR="00890065" w:rsidRPr="000A3183" w:rsidRDefault="00890065" w:rsidP="00890065">
      <w:pPr>
        <w:spacing w:line="480" w:lineRule="auto"/>
        <w:rPr>
          <w:rFonts w:asciiTheme="minorHAnsi" w:hAnsiTheme="minorHAnsi" w:cstheme="minorHAnsi"/>
          <w:lang w:val="en-GB"/>
        </w:rPr>
      </w:pPr>
    </w:p>
    <w:bookmarkEnd w:id="2"/>
    <w:bookmarkEnd w:id="4"/>
    <w:p w14:paraId="15FF82C8" w14:textId="77777777" w:rsidR="00890065" w:rsidRPr="00381259" w:rsidRDefault="00890065" w:rsidP="00890065">
      <w:pPr>
        <w:spacing w:line="480" w:lineRule="auto"/>
        <w:rPr>
          <w:rFonts w:asciiTheme="minorHAnsi" w:hAnsiTheme="minorHAnsi" w:cstheme="minorHAnsi"/>
          <w:sz w:val="18"/>
          <w:szCs w:val="18"/>
          <w:lang w:val="en-GB"/>
        </w:rPr>
      </w:pPr>
    </w:p>
    <w:p w14:paraId="760DCD25" w14:textId="7CB736D3" w:rsidR="00596840" w:rsidRPr="00C708DD" w:rsidRDefault="00596840" w:rsidP="00890065">
      <w:pPr>
        <w:spacing w:after="0" w:line="480" w:lineRule="auto"/>
        <w:rPr>
          <w:rFonts w:cstheme="minorHAnsi"/>
          <w:color w:val="000000" w:themeColor="text1"/>
          <w:sz w:val="24"/>
          <w:szCs w:val="24"/>
          <w:lang w:val="en-GB"/>
        </w:rPr>
      </w:pPr>
    </w:p>
    <w:sectPr w:rsidR="00596840" w:rsidRPr="00C708DD" w:rsidSect="004911CE">
      <w:footerReference w:type="default" r:id="rId8"/>
      <w:footerReference w:type="first" r:id="rId9"/>
      <w:type w:val="continuous"/>
      <w:pgSz w:w="11900" w:h="16840"/>
      <w:pgMar w:top="567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16827" w14:textId="77777777" w:rsidR="00FF6551" w:rsidRDefault="00FF6551" w:rsidP="00DE08B6">
      <w:pPr>
        <w:spacing w:after="0" w:line="240" w:lineRule="auto"/>
      </w:pPr>
      <w:r>
        <w:separator/>
      </w:r>
    </w:p>
  </w:endnote>
  <w:endnote w:type="continuationSeparator" w:id="0">
    <w:p w14:paraId="43A82C00" w14:textId="77777777" w:rsidR="00FF6551" w:rsidRDefault="00FF6551" w:rsidP="00DE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DAF7" w14:textId="3D50F2FC" w:rsidR="00890065" w:rsidRDefault="00764E95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58688BC" wp14:editId="245E1D54">
              <wp:simplePos x="0" y="0"/>
              <wp:positionH relativeFrom="page">
                <wp:posOffset>0</wp:posOffset>
              </wp:positionH>
              <wp:positionV relativeFrom="page">
                <wp:posOffset>10238740</wp:posOffset>
              </wp:positionV>
              <wp:extent cx="7556500" cy="263525"/>
              <wp:effectExtent l="0" t="0" r="0" b="3175"/>
              <wp:wrapNone/>
              <wp:docPr id="6" name="MSIPCM4cc046f2864d500f046726ec" descr="{&quot;HashCode&quot;:-1348403003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0D3B00A" w14:textId="6063A97F" w:rsidR="00764E95" w:rsidRPr="00764E95" w:rsidRDefault="00764E95" w:rsidP="00764E95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64E95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8688BC" id="_x0000_t202" coordsize="21600,21600" o:spt="202" path="m,l,21600r21600,l21600,xe">
              <v:stroke joinstyle="miter"/>
              <v:path gradientshapeok="t" o:connecttype="rect"/>
            </v:shapetype>
            <v:shape id="MSIPCM4cc046f2864d500f046726ec" o:spid="_x0000_s1026" type="#_x0000_t202" alt="{&quot;HashCode&quot;:-1348403003,&quot;Height&quot;:842.0,&quot;Width&quot;:595.0,&quot;Placement&quot;:&quot;Footer&quot;,&quot;Index&quot;:&quot;Primary&quot;,&quot;Section&quot;:1,&quot;Top&quot;:0.0,&quot;Left&quot;:0.0}" style="position:absolute;left:0;text-align:left;margin-left:0;margin-top:806.2pt;width:595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" o:allowincell="f" filled="f" stroked="f" strokeweight=".5pt">
              <v:textbox inset="20pt,0,,0">
                <w:txbxContent>
                  <w:p w14:paraId="00D3B00A" w14:textId="6063A97F" w:rsidR="00764E95" w:rsidRPr="00764E95" w:rsidRDefault="00764E95" w:rsidP="00764E95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64E95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884468927"/>
        <w:docPartObj>
          <w:docPartGallery w:val="Page Numbers (Bottom of Page)"/>
          <w:docPartUnique/>
        </w:docPartObj>
      </w:sdtPr>
      <w:sdtEndPr/>
      <w:sdtContent>
        <w:r w:rsidR="00890065">
          <w:fldChar w:fldCharType="begin"/>
        </w:r>
        <w:r w:rsidR="00890065">
          <w:instrText>PAGE   \* MERGEFORMAT</w:instrText>
        </w:r>
        <w:r w:rsidR="00890065">
          <w:fldChar w:fldCharType="separate"/>
        </w:r>
        <w:r w:rsidR="00890065">
          <w:t>2</w:t>
        </w:r>
        <w:r w:rsidR="00890065">
          <w:fldChar w:fldCharType="end"/>
        </w:r>
      </w:sdtContent>
    </w:sdt>
  </w:p>
  <w:p w14:paraId="6D610055" w14:textId="77777777" w:rsidR="00890065" w:rsidRDefault="008900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7DA01" w14:textId="65C1AFAD" w:rsidR="00764E95" w:rsidRDefault="00764E9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527D7D5A" wp14:editId="6A92E37F">
              <wp:simplePos x="0" y="0"/>
              <wp:positionH relativeFrom="page">
                <wp:posOffset>0</wp:posOffset>
              </wp:positionH>
              <wp:positionV relativeFrom="page">
                <wp:posOffset>10238740</wp:posOffset>
              </wp:positionV>
              <wp:extent cx="7556500" cy="263525"/>
              <wp:effectExtent l="0" t="0" r="0" b="3175"/>
              <wp:wrapNone/>
              <wp:docPr id="8" name="MSIPCM8fbc42ab91ca415c5d35a024" descr="{&quot;HashCode&quot;:-1348403003,&quot;Height&quot;:842.0,&quot;Width&quot;:595.0,&quot;Placement&quot;:&quot;Footer&quot;,&quot;Index&quot;:&quot;FirstPage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EA69C8E" w14:textId="5DD3D1E8" w:rsidR="00764E95" w:rsidRPr="00764E95" w:rsidRDefault="00764E95" w:rsidP="00764E95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64E95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7D7D5A" id="_x0000_t202" coordsize="21600,21600" o:spt="202" path="m,l,21600r21600,l21600,xe">
              <v:stroke joinstyle="miter"/>
              <v:path gradientshapeok="t" o:connecttype="rect"/>
            </v:shapetype>
            <v:shape id="MSIPCM8fbc42ab91ca415c5d35a024" o:spid="_x0000_s1027" type="#_x0000_t202" alt="{&quot;HashCode&quot;:-1348403003,&quot;Height&quot;:842.0,&quot;Width&quot;:595.0,&quot;Placement&quot;:&quot;Footer&quot;,&quot;Index&quot;:&quot;FirstPage&quot;,&quot;Section&quot;:1,&quot;Top&quot;:0.0,&quot;Left&quot;:0.0}" style="position:absolute;margin-left:0;margin-top:806.2pt;width:595pt;height:20.7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" o:allowincell="f" filled="f" stroked="f" strokeweight=".5pt">
              <v:textbox inset="20pt,0,,0">
                <w:txbxContent>
                  <w:p w14:paraId="2EA69C8E" w14:textId="5DD3D1E8" w:rsidR="00764E95" w:rsidRPr="00764E95" w:rsidRDefault="00764E95" w:rsidP="00764E95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64E95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9FCC6" w14:textId="77777777" w:rsidR="00FF6551" w:rsidRDefault="00FF6551" w:rsidP="00DE08B6">
      <w:pPr>
        <w:spacing w:after="0" w:line="240" w:lineRule="auto"/>
      </w:pPr>
      <w:r>
        <w:separator/>
      </w:r>
    </w:p>
  </w:footnote>
  <w:footnote w:type="continuationSeparator" w:id="0">
    <w:p w14:paraId="67CAFB63" w14:textId="77777777" w:rsidR="00FF6551" w:rsidRDefault="00FF6551" w:rsidP="00DE08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46012"/>
    <w:multiLevelType w:val="hybridMultilevel"/>
    <w:tmpl w:val="CDC46D66"/>
    <w:lvl w:ilvl="0" w:tplc="B6BE1116">
      <w:start w:val="8"/>
      <w:numFmt w:val="bullet"/>
      <w:lvlText w:val=""/>
      <w:lvlJc w:val="left"/>
      <w:pPr>
        <w:ind w:left="720" w:hanging="360"/>
      </w:pPr>
      <w:rPr>
        <w:rFonts w:ascii="Symbol" w:eastAsiaTheme="majorEastAsia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81891"/>
    <w:multiLevelType w:val="hybridMultilevel"/>
    <w:tmpl w:val="6C324B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16E53"/>
    <w:multiLevelType w:val="hybridMultilevel"/>
    <w:tmpl w:val="71B24CA4"/>
    <w:lvl w:ilvl="0" w:tplc="08EEDAC6"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15D29"/>
    <w:multiLevelType w:val="hybridMultilevel"/>
    <w:tmpl w:val="87485704"/>
    <w:lvl w:ilvl="0" w:tplc="E7761748">
      <w:start w:val="1"/>
      <w:numFmt w:val="bullet"/>
      <w:lvlText w:val="-"/>
      <w:lvlJc w:val="left"/>
      <w:pPr>
        <w:ind w:left="144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A84702"/>
    <w:multiLevelType w:val="hybridMultilevel"/>
    <w:tmpl w:val="FE42B1B0"/>
    <w:lvl w:ilvl="0" w:tplc="09A68E00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91DD4"/>
    <w:multiLevelType w:val="hybridMultilevel"/>
    <w:tmpl w:val="BB0652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9045FD"/>
    <w:multiLevelType w:val="hybridMultilevel"/>
    <w:tmpl w:val="19E0133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2A3624"/>
    <w:multiLevelType w:val="hybridMultilevel"/>
    <w:tmpl w:val="2EEC64E4"/>
    <w:lvl w:ilvl="0" w:tplc="5DFC1ECE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73276D"/>
    <w:multiLevelType w:val="hybridMultilevel"/>
    <w:tmpl w:val="51EAE1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634AC"/>
    <w:multiLevelType w:val="hybridMultilevel"/>
    <w:tmpl w:val="7BEC8D62"/>
    <w:lvl w:ilvl="0" w:tplc="41723B04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BF7EAF"/>
    <w:multiLevelType w:val="hybridMultilevel"/>
    <w:tmpl w:val="86C0DB92"/>
    <w:lvl w:ilvl="0" w:tplc="C3C85AB6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30559"/>
    <w:multiLevelType w:val="hybridMultilevel"/>
    <w:tmpl w:val="7B142CBC"/>
    <w:lvl w:ilvl="0" w:tplc="DD127A20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EE1C80"/>
    <w:multiLevelType w:val="hybridMultilevel"/>
    <w:tmpl w:val="59CC624C"/>
    <w:lvl w:ilvl="0" w:tplc="FD901E36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FE6031"/>
    <w:multiLevelType w:val="hybridMultilevel"/>
    <w:tmpl w:val="A09AE2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2C2077"/>
    <w:multiLevelType w:val="hybridMultilevel"/>
    <w:tmpl w:val="7B0AB4B2"/>
    <w:lvl w:ilvl="0" w:tplc="A306907A">
      <w:start w:val="1"/>
      <w:numFmt w:val="decimal"/>
      <w:lvlText w:val="[%1]"/>
      <w:lvlJc w:val="left"/>
      <w:pPr>
        <w:ind w:left="720" w:hanging="360"/>
      </w:pPr>
      <w:rPr>
        <w:rFonts w:hAnsi="Arial Unicode MS" w:hint="default"/>
        <w:caps w:val="0"/>
        <w:smallCaps w:val="0"/>
        <w:strike w:val="0"/>
        <w:dstrike w:val="0"/>
        <w:spacing w:val="0"/>
        <w:w w:val="100"/>
        <w:kern w:val="0"/>
        <w:position w:val="0"/>
        <w:vertAlign w:val="baselin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D120F5"/>
    <w:multiLevelType w:val="hybridMultilevel"/>
    <w:tmpl w:val="46EEA2F8"/>
    <w:lvl w:ilvl="0" w:tplc="7BA8550C">
      <w:start w:val="1"/>
      <w:numFmt w:val="bullet"/>
      <w:lvlText w:val="-"/>
      <w:lvlJc w:val="left"/>
      <w:pPr>
        <w:ind w:left="108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85C5115"/>
    <w:multiLevelType w:val="hybridMultilevel"/>
    <w:tmpl w:val="BB0652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FB1B9D"/>
    <w:multiLevelType w:val="hybridMultilevel"/>
    <w:tmpl w:val="CA84CD6C"/>
    <w:lvl w:ilvl="0" w:tplc="084805B2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6785B"/>
    <w:multiLevelType w:val="hybridMultilevel"/>
    <w:tmpl w:val="3B9C2740"/>
    <w:lvl w:ilvl="0" w:tplc="986E350A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A01595"/>
    <w:multiLevelType w:val="hybridMultilevel"/>
    <w:tmpl w:val="D72A0436"/>
    <w:lvl w:ilvl="0" w:tplc="E4145366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2E5F99"/>
    <w:multiLevelType w:val="hybridMultilevel"/>
    <w:tmpl w:val="FA7276AE"/>
    <w:lvl w:ilvl="0" w:tplc="6308BA98">
      <w:start w:val="1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AF12F7"/>
    <w:multiLevelType w:val="hybridMultilevel"/>
    <w:tmpl w:val="C018F9C8"/>
    <w:lvl w:ilvl="0" w:tplc="8DD8257E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C23EB6"/>
    <w:multiLevelType w:val="hybridMultilevel"/>
    <w:tmpl w:val="85BCDDFC"/>
    <w:lvl w:ilvl="0" w:tplc="9AE0213E">
      <w:start w:val="1"/>
      <w:numFmt w:val="decimal"/>
      <w:lvlText w:val="%1."/>
      <w:lvlJc w:val="left"/>
      <w:pPr>
        <w:ind w:left="720" w:hanging="360"/>
      </w:pPr>
      <w:rPr>
        <w:rFonts w:asciiTheme="majorHAnsi" w:eastAsiaTheme="majorEastAsia" w:hAnsiTheme="majorHAnsi" w:cstheme="majorBidi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95339"/>
    <w:multiLevelType w:val="hybridMultilevel"/>
    <w:tmpl w:val="D780F718"/>
    <w:lvl w:ilvl="0" w:tplc="06B6B0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ECB27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2650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48D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92CD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D04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6A7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CA7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CC9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22703170">
    <w:abstractNumId w:val="6"/>
  </w:num>
  <w:num w:numId="2" w16cid:durableId="101724397">
    <w:abstractNumId w:val="16"/>
  </w:num>
  <w:num w:numId="3" w16cid:durableId="401415773">
    <w:abstractNumId w:val="20"/>
  </w:num>
  <w:num w:numId="4" w16cid:durableId="106001554">
    <w:abstractNumId w:val="15"/>
  </w:num>
  <w:num w:numId="5" w16cid:durableId="1867133180">
    <w:abstractNumId w:val="3"/>
  </w:num>
  <w:num w:numId="6" w16cid:durableId="1850876026">
    <w:abstractNumId w:val="10"/>
  </w:num>
  <w:num w:numId="7" w16cid:durableId="1558592898">
    <w:abstractNumId w:val="12"/>
  </w:num>
  <w:num w:numId="8" w16cid:durableId="941500033">
    <w:abstractNumId w:val="2"/>
  </w:num>
  <w:num w:numId="9" w16cid:durableId="181435491">
    <w:abstractNumId w:val="19"/>
  </w:num>
  <w:num w:numId="10" w16cid:durableId="523790101">
    <w:abstractNumId w:val="0"/>
  </w:num>
  <w:num w:numId="11" w16cid:durableId="2012368945">
    <w:abstractNumId w:val="4"/>
  </w:num>
  <w:num w:numId="12" w16cid:durableId="287053744">
    <w:abstractNumId w:val="21"/>
  </w:num>
  <w:num w:numId="13" w16cid:durableId="1813134321">
    <w:abstractNumId w:val="9"/>
  </w:num>
  <w:num w:numId="14" w16cid:durableId="545921161">
    <w:abstractNumId w:val="5"/>
  </w:num>
  <w:num w:numId="15" w16cid:durableId="425080453">
    <w:abstractNumId w:val="7"/>
  </w:num>
  <w:num w:numId="16" w16cid:durableId="283733480">
    <w:abstractNumId w:val="11"/>
  </w:num>
  <w:num w:numId="17" w16cid:durableId="1056002443">
    <w:abstractNumId w:val="18"/>
  </w:num>
  <w:num w:numId="18" w16cid:durableId="1173447837">
    <w:abstractNumId w:val="23"/>
  </w:num>
  <w:num w:numId="19" w16cid:durableId="943265291">
    <w:abstractNumId w:val="17"/>
  </w:num>
  <w:num w:numId="20" w16cid:durableId="399720560">
    <w:abstractNumId w:val="22"/>
  </w:num>
  <w:num w:numId="21" w16cid:durableId="694773684">
    <w:abstractNumId w:val="8"/>
  </w:num>
  <w:num w:numId="22" w16cid:durableId="264307222">
    <w:abstractNumId w:val="13"/>
  </w:num>
  <w:num w:numId="23" w16cid:durableId="1900743376">
    <w:abstractNumId w:val="1"/>
  </w:num>
  <w:num w:numId="24" w16cid:durableId="137477336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849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662C"/>
    <w:rsid w:val="000007D2"/>
    <w:rsid w:val="000026A7"/>
    <w:rsid w:val="00003310"/>
    <w:rsid w:val="00003919"/>
    <w:rsid w:val="000049FF"/>
    <w:rsid w:val="00004F51"/>
    <w:rsid w:val="0000744A"/>
    <w:rsid w:val="00007776"/>
    <w:rsid w:val="0001189B"/>
    <w:rsid w:val="000132A4"/>
    <w:rsid w:val="000144A9"/>
    <w:rsid w:val="000145B3"/>
    <w:rsid w:val="0001672A"/>
    <w:rsid w:val="00017527"/>
    <w:rsid w:val="0001754A"/>
    <w:rsid w:val="000175CA"/>
    <w:rsid w:val="000218B6"/>
    <w:rsid w:val="00021C86"/>
    <w:rsid w:val="00023658"/>
    <w:rsid w:val="00025E1F"/>
    <w:rsid w:val="0002698B"/>
    <w:rsid w:val="00026E11"/>
    <w:rsid w:val="0003412E"/>
    <w:rsid w:val="00034C95"/>
    <w:rsid w:val="0003546F"/>
    <w:rsid w:val="00036961"/>
    <w:rsid w:val="00046EE2"/>
    <w:rsid w:val="000470DB"/>
    <w:rsid w:val="0004770F"/>
    <w:rsid w:val="00050871"/>
    <w:rsid w:val="00051A57"/>
    <w:rsid w:val="00052FF9"/>
    <w:rsid w:val="00053ED5"/>
    <w:rsid w:val="000546B6"/>
    <w:rsid w:val="000567A1"/>
    <w:rsid w:val="000570A7"/>
    <w:rsid w:val="000572C5"/>
    <w:rsid w:val="000576BE"/>
    <w:rsid w:val="000601C7"/>
    <w:rsid w:val="000603EE"/>
    <w:rsid w:val="0006642D"/>
    <w:rsid w:val="000668D0"/>
    <w:rsid w:val="0006717A"/>
    <w:rsid w:val="00067E3D"/>
    <w:rsid w:val="00071624"/>
    <w:rsid w:val="00072B80"/>
    <w:rsid w:val="00073C13"/>
    <w:rsid w:val="000741BB"/>
    <w:rsid w:val="0007596F"/>
    <w:rsid w:val="00076299"/>
    <w:rsid w:val="000768D2"/>
    <w:rsid w:val="000773CE"/>
    <w:rsid w:val="00077A68"/>
    <w:rsid w:val="00077D64"/>
    <w:rsid w:val="00077D94"/>
    <w:rsid w:val="000801E4"/>
    <w:rsid w:val="00080F21"/>
    <w:rsid w:val="00082386"/>
    <w:rsid w:val="000825FF"/>
    <w:rsid w:val="00083DDA"/>
    <w:rsid w:val="00085A9D"/>
    <w:rsid w:val="00085FCD"/>
    <w:rsid w:val="00087DCA"/>
    <w:rsid w:val="00091C93"/>
    <w:rsid w:val="00095D5E"/>
    <w:rsid w:val="000966D3"/>
    <w:rsid w:val="000A0298"/>
    <w:rsid w:val="000A0580"/>
    <w:rsid w:val="000A2A4E"/>
    <w:rsid w:val="000A30CC"/>
    <w:rsid w:val="000A3183"/>
    <w:rsid w:val="000A3780"/>
    <w:rsid w:val="000A37E8"/>
    <w:rsid w:val="000A4039"/>
    <w:rsid w:val="000B05BD"/>
    <w:rsid w:val="000B0F76"/>
    <w:rsid w:val="000B12C3"/>
    <w:rsid w:val="000B19F4"/>
    <w:rsid w:val="000B2523"/>
    <w:rsid w:val="000B2CAE"/>
    <w:rsid w:val="000B4618"/>
    <w:rsid w:val="000B4DE2"/>
    <w:rsid w:val="000B62A1"/>
    <w:rsid w:val="000C0D7C"/>
    <w:rsid w:val="000C1D24"/>
    <w:rsid w:val="000C1E6B"/>
    <w:rsid w:val="000C3610"/>
    <w:rsid w:val="000C4431"/>
    <w:rsid w:val="000C4578"/>
    <w:rsid w:val="000C50AA"/>
    <w:rsid w:val="000C7DD8"/>
    <w:rsid w:val="000D09AB"/>
    <w:rsid w:val="000D1530"/>
    <w:rsid w:val="000D1F6E"/>
    <w:rsid w:val="000D2424"/>
    <w:rsid w:val="000D38CB"/>
    <w:rsid w:val="000D473D"/>
    <w:rsid w:val="000D5E95"/>
    <w:rsid w:val="000D5F8B"/>
    <w:rsid w:val="000D6C7B"/>
    <w:rsid w:val="000D7FE0"/>
    <w:rsid w:val="000E0320"/>
    <w:rsid w:val="000E0334"/>
    <w:rsid w:val="000E04C6"/>
    <w:rsid w:val="000E0EB1"/>
    <w:rsid w:val="000E1410"/>
    <w:rsid w:val="000E1891"/>
    <w:rsid w:val="000E25DC"/>
    <w:rsid w:val="000E4716"/>
    <w:rsid w:val="000E65A5"/>
    <w:rsid w:val="000F107A"/>
    <w:rsid w:val="000F204B"/>
    <w:rsid w:val="000F2BF0"/>
    <w:rsid w:val="000F4737"/>
    <w:rsid w:val="000F4A6E"/>
    <w:rsid w:val="000F4FF0"/>
    <w:rsid w:val="000F5050"/>
    <w:rsid w:val="000F5A95"/>
    <w:rsid w:val="000F6B60"/>
    <w:rsid w:val="000F7848"/>
    <w:rsid w:val="000F7ADE"/>
    <w:rsid w:val="001047E2"/>
    <w:rsid w:val="0010494D"/>
    <w:rsid w:val="00105AF0"/>
    <w:rsid w:val="00106B91"/>
    <w:rsid w:val="001102A0"/>
    <w:rsid w:val="001105FD"/>
    <w:rsid w:val="00110724"/>
    <w:rsid w:val="00110BE5"/>
    <w:rsid w:val="00114643"/>
    <w:rsid w:val="00114D88"/>
    <w:rsid w:val="00115F37"/>
    <w:rsid w:val="001162B2"/>
    <w:rsid w:val="00126CC8"/>
    <w:rsid w:val="001301B7"/>
    <w:rsid w:val="00130BE0"/>
    <w:rsid w:val="0013142B"/>
    <w:rsid w:val="0013299A"/>
    <w:rsid w:val="00132EC1"/>
    <w:rsid w:val="00133998"/>
    <w:rsid w:val="0013407F"/>
    <w:rsid w:val="001349CD"/>
    <w:rsid w:val="00134EF9"/>
    <w:rsid w:val="00135624"/>
    <w:rsid w:val="001356D3"/>
    <w:rsid w:val="001363B1"/>
    <w:rsid w:val="001365B5"/>
    <w:rsid w:val="00137360"/>
    <w:rsid w:val="00152D62"/>
    <w:rsid w:val="001548CF"/>
    <w:rsid w:val="00154B9D"/>
    <w:rsid w:val="00156265"/>
    <w:rsid w:val="001624FC"/>
    <w:rsid w:val="00162EC0"/>
    <w:rsid w:val="00166607"/>
    <w:rsid w:val="00167463"/>
    <w:rsid w:val="001704E9"/>
    <w:rsid w:val="0017077E"/>
    <w:rsid w:val="00172682"/>
    <w:rsid w:val="00173D7D"/>
    <w:rsid w:val="00176598"/>
    <w:rsid w:val="00176EC0"/>
    <w:rsid w:val="00177064"/>
    <w:rsid w:val="0017717D"/>
    <w:rsid w:val="0018038D"/>
    <w:rsid w:val="001842AD"/>
    <w:rsid w:val="001847EA"/>
    <w:rsid w:val="0018563D"/>
    <w:rsid w:val="00186374"/>
    <w:rsid w:val="00187423"/>
    <w:rsid w:val="001877DE"/>
    <w:rsid w:val="001900ED"/>
    <w:rsid w:val="00190173"/>
    <w:rsid w:val="0019023E"/>
    <w:rsid w:val="00190D06"/>
    <w:rsid w:val="00194620"/>
    <w:rsid w:val="00196084"/>
    <w:rsid w:val="00197E62"/>
    <w:rsid w:val="001A1AC6"/>
    <w:rsid w:val="001A2B75"/>
    <w:rsid w:val="001A2DBE"/>
    <w:rsid w:val="001A50C9"/>
    <w:rsid w:val="001B0364"/>
    <w:rsid w:val="001B22DC"/>
    <w:rsid w:val="001B2E48"/>
    <w:rsid w:val="001B4DFA"/>
    <w:rsid w:val="001B55BF"/>
    <w:rsid w:val="001B5A3C"/>
    <w:rsid w:val="001B6296"/>
    <w:rsid w:val="001B6FFD"/>
    <w:rsid w:val="001B7A76"/>
    <w:rsid w:val="001C0BED"/>
    <w:rsid w:val="001C29B8"/>
    <w:rsid w:val="001C3800"/>
    <w:rsid w:val="001C48D5"/>
    <w:rsid w:val="001C52E7"/>
    <w:rsid w:val="001C5799"/>
    <w:rsid w:val="001C5D7C"/>
    <w:rsid w:val="001D008A"/>
    <w:rsid w:val="001D05BE"/>
    <w:rsid w:val="001D1DA6"/>
    <w:rsid w:val="001D204A"/>
    <w:rsid w:val="001D48F2"/>
    <w:rsid w:val="001D4A5C"/>
    <w:rsid w:val="001D4BE5"/>
    <w:rsid w:val="001E0B0F"/>
    <w:rsid w:val="001E2CE9"/>
    <w:rsid w:val="001E4864"/>
    <w:rsid w:val="001E4872"/>
    <w:rsid w:val="001E53A2"/>
    <w:rsid w:val="001E6958"/>
    <w:rsid w:val="001E731A"/>
    <w:rsid w:val="001F2054"/>
    <w:rsid w:val="001F25E1"/>
    <w:rsid w:val="001F2928"/>
    <w:rsid w:val="001F2B21"/>
    <w:rsid w:val="001F3864"/>
    <w:rsid w:val="001F3D4C"/>
    <w:rsid w:val="001F46C7"/>
    <w:rsid w:val="001F5021"/>
    <w:rsid w:val="001F5090"/>
    <w:rsid w:val="001F68D6"/>
    <w:rsid w:val="001F71A2"/>
    <w:rsid w:val="001F78BD"/>
    <w:rsid w:val="002028B2"/>
    <w:rsid w:val="00203676"/>
    <w:rsid w:val="00210474"/>
    <w:rsid w:val="0021061F"/>
    <w:rsid w:val="00211739"/>
    <w:rsid w:val="002130A0"/>
    <w:rsid w:val="0021373E"/>
    <w:rsid w:val="00214C94"/>
    <w:rsid w:val="00215529"/>
    <w:rsid w:val="00216927"/>
    <w:rsid w:val="002172F0"/>
    <w:rsid w:val="002175C8"/>
    <w:rsid w:val="00221C79"/>
    <w:rsid w:val="00221F43"/>
    <w:rsid w:val="00222245"/>
    <w:rsid w:val="0022505D"/>
    <w:rsid w:val="0022566A"/>
    <w:rsid w:val="00226783"/>
    <w:rsid w:val="0022687F"/>
    <w:rsid w:val="00226A48"/>
    <w:rsid w:val="0022775F"/>
    <w:rsid w:val="00230D1A"/>
    <w:rsid w:val="00235898"/>
    <w:rsid w:val="00237A4E"/>
    <w:rsid w:val="00241A2C"/>
    <w:rsid w:val="00242ADC"/>
    <w:rsid w:val="00243039"/>
    <w:rsid w:val="00243F1C"/>
    <w:rsid w:val="002456C2"/>
    <w:rsid w:val="00246D16"/>
    <w:rsid w:val="00250F92"/>
    <w:rsid w:val="00251F6E"/>
    <w:rsid w:val="00252AD5"/>
    <w:rsid w:val="00255F81"/>
    <w:rsid w:val="00256538"/>
    <w:rsid w:val="00256A82"/>
    <w:rsid w:val="00257156"/>
    <w:rsid w:val="002608C9"/>
    <w:rsid w:val="002611F0"/>
    <w:rsid w:val="0026263D"/>
    <w:rsid w:val="00263443"/>
    <w:rsid w:val="002644CF"/>
    <w:rsid w:val="00266036"/>
    <w:rsid w:val="00266070"/>
    <w:rsid w:val="00266BFE"/>
    <w:rsid w:val="00266D7F"/>
    <w:rsid w:val="002674EA"/>
    <w:rsid w:val="0027071B"/>
    <w:rsid w:val="00270F0B"/>
    <w:rsid w:val="002710E6"/>
    <w:rsid w:val="002731E2"/>
    <w:rsid w:val="00280139"/>
    <w:rsid w:val="002812E5"/>
    <w:rsid w:val="0028163A"/>
    <w:rsid w:val="002823ED"/>
    <w:rsid w:val="00283B96"/>
    <w:rsid w:val="00284D31"/>
    <w:rsid w:val="00284E93"/>
    <w:rsid w:val="00285A23"/>
    <w:rsid w:val="00285A4B"/>
    <w:rsid w:val="0028760A"/>
    <w:rsid w:val="00287999"/>
    <w:rsid w:val="002909C2"/>
    <w:rsid w:val="00291057"/>
    <w:rsid w:val="00291355"/>
    <w:rsid w:val="00291405"/>
    <w:rsid w:val="00291653"/>
    <w:rsid w:val="002926D4"/>
    <w:rsid w:val="00292A44"/>
    <w:rsid w:val="002954F6"/>
    <w:rsid w:val="002955A1"/>
    <w:rsid w:val="00295C80"/>
    <w:rsid w:val="00296A25"/>
    <w:rsid w:val="002A3222"/>
    <w:rsid w:val="002A5B6C"/>
    <w:rsid w:val="002A6A3E"/>
    <w:rsid w:val="002B00C0"/>
    <w:rsid w:val="002B34F6"/>
    <w:rsid w:val="002B4222"/>
    <w:rsid w:val="002B44B3"/>
    <w:rsid w:val="002B474E"/>
    <w:rsid w:val="002B6559"/>
    <w:rsid w:val="002B6E77"/>
    <w:rsid w:val="002B7729"/>
    <w:rsid w:val="002B7BF3"/>
    <w:rsid w:val="002C0D52"/>
    <w:rsid w:val="002C1777"/>
    <w:rsid w:val="002C3D46"/>
    <w:rsid w:val="002C487D"/>
    <w:rsid w:val="002C4B88"/>
    <w:rsid w:val="002C7ED5"/>
    <w:rsid w:val="002D0403"/>
    <w:rsid w:val="002D0D01"/>
    <w:rsid w:val="002D0E60"/>
    <w:rsid w:val="002D1294"/>
    <w:rsid w:val="002D16EF"/>
    <w:rsid w:val="002D326C"/>
    <w:rsid w:val="002D3F67"/>
    <w:rsid w:val="002D7194"/>
    <w:rsid w:val="002D7356"/>
    <w:rsid w:val="002D76DD"/>
    <w:rsid w:val="002E0343"/>
    <w:rsid w:val="002E2A51"/>
    <w:rsid w:val="002E4161"/>
    <w:rsid w:val="002E4657"/>
    <w:rsid w:val="002E70FC"/>
    <w:rsid w:val="002E79AD"/>
    <w:rsid w:val="002E7FB8"/>
    <w:rsid w:val="002F09AF"/>
    <w:rsid w:val="002F20FD"/>
    <w:rsid w:val="002F2DE7"/>
    <w:rsid w:val="002F5997"/>
    <w:rsid w:val="002F7E2C"/>
    <w:rsid w:val="0030294D"/>
    <w:rsid w:val="003048F1"/>
    <w:rsid w:val="0030630C"/>
    <w:rsid w:val="00306E3B"/>
    <w:rsid w:val="003103B4"/>
    <w:rsid w:val="003113F7"/>
    <w:rsid w:val="00311924"/>
    <w:rsid w:val="00311E6D"/>
    <w:rsid w:val="00314E67"/>
    <w:rsid w:val="003157FE"/>
    <w:rsid w:val="00315988"/>
    <w:rsid w:val="00316228"/>
    <w:rsid w:val="00316666"/>
    <w:rsid w:val="00316DE0"/>
    <w:rsid w:val="00316FD1"/>
    <w:rsid w:val="00320AC1"/>
    <w:rsid w:val="0032155F"/>
    <w:rsid w:val="003227AE"/>
    <w:rsid w:val="00324748"/>
    <w:rsid w:val="00325931"/>
    <w:rsid w:val="0032595D"/>
    <w:rsid w:val="00325B40"/>
    <w:rsid w:val="00326696"/>
    <w:rsid w:val="00326B50"/>
    <w:rsid w:val="00326CD1"/>
    <w:rsid w:val="0033032F"/>
    <w:rsid w:val="0033364B"/>
    <w:rsid w:val="00333E87"/>
    <w:rsid w:val="00335C66"/>
    <w:rsid w:val="00335F49"/>
    <w:rsid w:val="0033602E"/>
    <w:rsid w:val="003365B4"/>
    <w:rsid w:val="00337A3A"/>
    <w:rsid w:val="00340B10"/>
    <w:rsid w:val="00341DCC"/>
    <w:rsid w:val="003437DD"/>
    <w:rsid w:val="00345F91"/>
    <w:rsid w:val="00350FF8"/>
    <w:rsid w:val="0035309F"/>
    <w:rsid w:val="003546EE"/>
    <w:rsid w:val="00355ADF"/>
    <w:rsid w:val="003577FA"/>
    <w:rsid w:val="003617D6"/>
    <w:rsid w:val="00361C5A"/>
    <w:rsid w:val="003628B6"/>
    <w:rsid w:val="00362C08"/>
    <w:rsid w:val="00364DC5"/>
    <w:rsid w:val="00370515"/>
    <w:rsid w:val="0038042C"/>
    <w:rsid w:val="00381259"/>
    <w:rsid w:val="0038217A"/>
    <w:rsid w:val="003822A3"/>
    <w:rsid w:val="00382ADD"/>
    <w:rsid w:val="00387A63"/>
    <w:rsid w:val="0039323D"/>
    <w:rsid w:val="0039370C"/>
    <w:rsid w:val="00394891"/>
    <w:rsid w:val="00395A31"/>
    <w:rsid w:val="0039727F"/>
    <w:rsid w:val="0039737B"/>
    <w:rsid w:val="003A12ED"/>
    <w:rsid w:val="003A1348"/>
    <w:rsid w:val="003A284C"/>
    <w:rsid w:val="003A2D94"/>
    <w:rsid w:val="003A4CEF"/>
    <w:rsid w:val="003A65CD"/>
    <w:rsid w:val="003A68E9"/>
    <w:rsid w:val="003B0D37"/>
    <w:rsid w:val="003B140A"/>
    <w:rsid w:val="003B3022"/>
    <w:rsid w:val="003B32B0"/>
    <w:rsid w:val="003B5109"/>
    <w:rsid w:val="003B56AC"/>
    <w:rsid w:val="003B585F"/>
    <w:rsid w:val="003B599B"/>
    <w:rsid w:val="003B60BD"/>
    <w:rsid w:val="003B723F"/>
    <w:rsid w:val="003C4022"/>
    <w:rsid w:val="003C43D6"/>
    <w:rsid w:val="003C440C"/>
    <w:rsid w:val="003C5875"/>
    <w:rsid w:val="003C5A6E"/>
    <w:rsid w:val="003C6646"/>
    <w:rsid w:val="003D0370"/>
    <w:rsid w:val="003D247C"/>
    <w:rsid w:val="003D25F5"/>
    <w:rsid w:val="003D2FB0"/>
    <w:rsid w:val="003D4996"/>
    <w:rsid w:val="003D4E50"/>
    <w:rsid w:val="003D50AF"/>
    <w:rsid w:val="003D596A"/>
    <w:rsid w:val="003D5DCE"/>
    <w:rsid w:val="003D6928"/>
    <w:rsid w:val="003D79F7"/>
    <w:rsid w:val="003D7EA4"/>
    <w:rsid w:val="003E1B11"/>
    <w:rsid w:val="003E20B6"/>
    <w:rsid w:val="003E35A9"/>
    <w:rsid w:val="003E45C5"/>
    <w:rsid w:val="003E4A6C"/>
    <w:rsid w:val="003E4E01"/>
    <w:rsid w:val="003E52C1"/>
    <w:rsid w:val="003E7799"/>
    <w:rsid w:val="003E7C0F"/>
    <w:rsid w:val="003F1584"/>
    <w:rsid w:val="003F171D"/>
    <w:rsid w:val="003F5CBC"/>
    <w:rsid w:val="003F5CFB"/>
    <w:rsid w:val="003F6723"/>
    <w:rsid w:val="003F75A9"/>
    <w:rsid w:val="004026F4"/>
    <w:rsid w:val="00403395"/>
    <w:rsid w:val="004034C6"/>
    <w:rsid w:val="00404DEA"/>
    <w:rsid w:val="004060F6"/>
    <w:rsid w:val="00412E39"/>
    <w:rsid w:val="00415BC9"/>
    <w:rsid w:val="00416216"/>
    <w:rsid w:val="00417234"/>
    <w:rsid w:val="004173DE"/>
    <w:rsid w:val="00421063"/>
    <w:rsid w:val="00426067"/>
    <w:rsid w:val="00431A2A"/>
    <w:rsid w:val="004337AF"/>
    <w:rsid w:val="00434448"/>
    <w:rsid w:val="004354D8"/>
    <w:rsid w:val="004358AF"/>
    <w:rsid w:val="0043641F"/>
    <w:rsid w:val="00441CA0"/>
    <w:rsid w:val="00441D38"/>
    <w:rsid w:val="00442627"/>
    <w:rsid w:val="00442E67"/>
    <w:rsid w:val="00442F2D"/>
    <w:rsid w:val="004435B0"/>
    <w:rsid w:val="00444EDE"/>
    <w:rsid w:val="00445D39"/>
    <w:rsid w:val="0044789E"/>
    <w:rsid w:val="0045215F"/>
    <w:rsid w:val="004523FF"/>
    <w:rsid w:val="0045242D"/>
    <w:rsid w:val="004532B3"/>
    <w:rsid w:val="0045425D"/>
    <w:rsid w:val="00454952"/>
    <w:rsid w:val="00454AAF"/>
    <w:rsid w:val="00455141"/>
    <w:rsid w:val="00457686"/>
    <w:rsid w:val="00457CC0"/>
    <w:rsid w:val="004609A2"/>
    <w:rsid w:val="004621E0"/>
    <w:rsid w:val="00462595"/>
    <w:rsid w:val="0046279B"/>
    <w:rsid w:val="004648B4"/>
    <w:rsid w:val="004666DD"/>
    <w:rsid w:val="0046728B"/>
    <w:rsid w:val="004705CB"/>
    <w:rsid w:val="00471651"/>
    <w:rsid w:val="00472450"/>
    <w:rsid w:val="0047496E"/>
    <w:rsid w:val="00475223"/>
    <w:rsid w:val="0047570E"/>
    <w:rsid w:val="00477FCD"/>
    <w:rsid w:val="00480FE5"/>
    <w:rsid w:val="00481950"/>
    <w:rsid w:val="0048261D"/>
    <w:rsid w:val="004830C9"/>
    <w:rsid w:val="004839F4"/>
    <w:rsid w:val="00483B11"/>
    <w:rsid w:val="004911CE"/>
    <w:rsid w:val="00492339"/>
    <w:rsid w:val="00492BE3"/>
    <w:rsid w:val="00492F2F"/>
    <w:rsid w:val="0049313B"/>
    <w:rsid w:val="004944AC"/>
    <w:rsid w:val="00495FCC"/>
    <w:rsid w:val="00496A3D"/>
    <w:rsid w:val="004A0522"/>
    <w:rsid w:val="004A0E44"/>
    <w:rsid w:val="004A112A"/>
    <w:rsid w:val="004A26F7"/>
    <w:rsid w:val="004A4D9C"/>
    <w:rsid w:val="004A6E07"/>
    <w:rsid w:val="004A7E8D"/>
    <w:rsid w:val="004B0A63"/>
    <w:rsid w:val="004B2433"/>
    <w:rsid w:val="004B552F"/>
    <w:rsid w:val="004C0482"/>
    <w:rsid w:val="004C077C"/>
    <w:rsid w:val="004C2292"/>
    <w:rsid w:val="004C2F61"/>
    <w:rsid w:val="004C55A6"/>
    <w:rsid w:val="004D177E"/>
    <w:rsid w:val="004D23E4"/>
    <w:rsid w:val="004D32B7"/>
    <w:rsid w:val="004D45B9"/>
    <w:rsid w:val="004D46D1"/>
    <w:rsid w:val="004D4A78"/>
    <w:rsid w:val="004D5354"/>
    <w:rsid w:val="004E5791"/>
    <w:rsid w:val="004E66A2"/>
    <w:rsid w:val="004E6CEF"/>
    <w:rsid w:val="004E707C"/>
    <w:rsid w:val="004E7608"/>
    <w:rsid w:val="004F29F9"/>
    <w:rsid w:val="004F2B8B"/>
    <w:rsid w:val="004F3039"/>
    <w:rsid w:val="004F3AB8"/>
    <w:rsid w:val="004F51D9"/>
    <w:rsid w:val="004F51EC"/>
    <w:rsid w:val="004F6B57"/>
    <w:rsid w:val="00500088"/>
    <w:rsid w:val="005007B9"/>
    <w:rsid w:val="00500805"/>
    <w:rsid w:val="00500CB8"/>
    <w:rsid w:val="005018FF"/>
    <w:rsid w:val="00502A16"/>
    <w:rsid w:val="00503A00"/>
    <w:rsid w:val="00503E6C"/>
    <w:rsid w:val="00503F75"/>
    <w:rsid w:val="00506B59"/>
    <w:rsid w:val="005071F4"/>
    <w:rsid w:val="0050730D"/>
    <w:rsid w:val="00510596"/>
    <w:rsid w:val="00510B1D"/>
    <w:rsid w:val="005143A4"/>
    <w:rsid w:val="00514718"/>
    <w:rsid w:val="0051554B"/>
    <w:rsid w:val="00515BD2"/>
    <w:rsid w:val="0051624E"/>
    <w:rsid w:val="00517A26"/>
    <w:rsid w:val="005211D4"/>
    <w:rsid w:val="00522B94"/>
    <w:rsid w:val="0052491A"/>
    <w:rsid w:val="005255F4"/>
    <w:rsid w:val="00526700"/>
    <w:rsid w:val="00527917"/>
    <w:rsid w:val="00530097"/>
    <w:rsid w:val="00530573"/>
    <w:rsid w:val="0053082C"/>
    <w:rsid w:val="0053236A"/>
    <w:rsid w:val="0053247D"/>
    <w:rsid w:val="00533843"/>
    <w:rsid w:val="00535846"/>
    <w:rsid w:val="005358B5"/>
    <w:rsid w:val="00536423"/>
    <w:rsid w:val="00537124"/>
    <w:rsid w:val="00537E9D"/>
    <w:rsid w:val="00542479"/>
    <w:rsid w:val="00543897"/>
    <w:rsid w:val="005448D3"/>
    <w:rsid w:val="00547F04"/>
    <w:rsid w:val="00553D1D"/>
    <w:rsid w:val="005553B2"/>
    <w:rsid w:val="00555810"/>
    <w:rsid w:val="00555B43"/>
    <w:rsid w:val="00557027"/>
    <w:rsid w:val="00561E62"/>
    <w:rsid w:val="0056257A"/>
    <w:rsid w:val="00565D7E"/>
    <w:rsid w:val="00565E67"/>
    <w:rsid w:val="00565ED5"/>
    <w:rsid w:val="00566F0D"/>
    <w:rsid w:val="00567005"/>
    <w:rsid w:val="005729E9"/>
    <w:rsid w:val="0057424D"/>
    <w:rsid w:val="005755C9"/>
    <w:rsid w:val="00576517"/>
    <w:rsid w:val="005766D0"/>
    <w:rsid w:val="00577343"/>
    <w:rsid w:val="00581A57"/>
    <w:rsid w:val="005833A6"/>
    <w:rsid w:val="00583CAF"/>
    <w:rsid w:val="005846A8"/>
    <w:rsid w:val="00584E64"/>
    <w:rsid w:val="00592C8E"/>
    <w:rsid w:val="00593384"/>
    <w:rsid w:val="00593B93"/>
    <w:rsid w:val="0059534B"/>
    <w:rsid w:val="005962EC"/>
    <w:rsid w:val="00596840"/>
    <w:rsid w:val="00597990"/>
    <w:rsid w:val="005A1F21"/>
    <w:rsid w:val="005A2E43"/>
    <w:rsid w:val="005B0D30"/>
    <w:rsid w:val="005B3FB5"/>
    <w:rsid w:val="005B4150"/>
    <w:rsid w:val="005B43D0"/>
    <w:rsid w:val="005B4A0F"/>
    <w:rsid w:val="005B4A7D"/>
    <w:rsid w:val="005B6546"/>
    <w:rsid w:val="005C0AEC"/>
    <w:rsid w:val="005C0C38"/>
    <w:rsid w:val="005C0FDE"/>
    <w:rsid w:val="005C24BC"/>
    <w:rsid w:val="005C28AB"/>
    <w:rsid w:val="005C33D2"/>
    <w:rsid w:val="005C43E8"/>
    <w:rsid w:val="005C602A"/>
    <w:rsid w:val="005C64DE"/>
    <w:rsid w:val="005D0A6C"/>
    <w:rsid w:val="005D0CC6"/>
    <w:rsid w:val="005D2F4D"/>
    <w:rsid w:val="005D4574"/>
    <w:rsid w:val="005D4A79"/>
    <w:rsid w:val="005D6669"/>
    <w:rsid w:val="005D6B94"/>
    <w:rsid w:val="005E0A2D"/>
    <w:rsid w:val="005E1C1A"/>
    <w:rsid w:val="005E3B15"/>
    <w:rsid w:val="005E68C8"/>
    <w:rsid w:val="005F09BB"/>
    <w:rsid w:val="005F2BDE"/>
    <w:rsid w:val="005F301F"/>
    <w:rsid w:val="005F575F"/>
    <w:rsid w:val="005F78DE"/>
    <w:rsid w:val="00600394"/>
    <w:rsid w:val="006019C2"/>
    <w:rsid w:val="00601FD5"/>
    <w:rsid w:val="00602079"/>
    <w:rsid w:val="006022A6"/>
    <w:rsid w:val="00602C8F"/>
    <w:rsid w:val="00603F75"/>
    <w:rsid w:val="00605AE7"/>
    <w:rsid w:val="006067C2"/>
    <w:rsid w:val="00606D6E"/>
    <w:rsid w:val="0061005C"/>
    <w:rsid w:val="00610D8B"/>
    <w:rsid w:val="006124A0"/>
    <w:rsid w:val="006149FE"/>
    <w:rsid w:val="006160FB"/>
    <w:rsid w:val="006178B0"/>
    <w:rsid w:val="006202B6"/>
    <w:rsid w:val="00620977"/>
    <w:rsid w:val="006210AB"/>
    <w:rsid w:val="00621BF8"/>
    <w:rsid w:val="0062225B"/>
    <w:rsid w:val="00622699"/>
    <w:rsid w:val="00622814"/>
    <w:rsid w:val="00624B4D"/>
    <w:rsid w:val="00624B75"/>
    <w:rsid w:val="006316E8"/>
    <w:rsid w:val="0063279E"/>
    <w:rsid w:val="0063290B"/>
    <w:rsid w:val="00633855"/>
    <w:rsid w:val="006350A9"/>
    <w:rsid w:val="0063529F"/>
    <w:rsid w:val="006365FB"/>
    <w:rsid w:val="0063727F"/>
    <w:rsid w:val="006374CB"/>
    <w:rsid w:val="006378F9"/>
    <w:rsid w:val="00637D42"/>
    <w:rsid w:val="0064361F"/>
    <w:rsid w:val="00643A92"/>
    <w:rsid w:val="00644794"/>
    <w:rsid w:val="0064590B"/>
    <w:rsid w:val="00646A13"/>
    <w:rsid w:val="00646EBA"/>
    <w:rsid w:val="00647273"/>
    <w:rsid w:val="00647FF9"/>
    <w:rsid w:val="00650A80"/>
    <w:rsid w:val="00650B62"/>
    <w:rsid w:val="00650DEA"/>
    <w:rsid w:val="006517D0"/>
    <w:rsid w:val="00651FC7"/>
    <w:rsid w:val="00653FA1"/>
    <w:rsid w:val="006540B6"/>
    <w:rsid w:val="00654978"/>
    <w:rsid w:val="0065698B"/>
    <w:rsid w:val="00656E7A"/>
    <w:rsid w:val="006628AC"/>
    <w:rsid w:val="00663EEA"/>
    <w:rsid w:val="0066442E"/>
    <w:rsid w:val="0066492D"/>
    <w:rsid w:val="0066534A"/>
    <w:rsid w:val="0066607A"/>
    <w:rsid w:val="00670A99"/>
    <w:rsid w:val="00671359"/>
    <w:rsid w:val="006722EE"/>
    <w:rsid w:val="00680C54"/>
    <w:rsid w:val="00681C4E"/>
    <w:rsid w:val="00684B7D"/>
    <w:rsid w:val="00684C1A"/>
    <w:rsid w:val="006859CD"/>
    <w:rsid w:val="00686E9B"/>
    <w:rsid w:val="0069064A"/>
    <w:rsid w:val="00690A60"/>
    <w:rsid w:val="00690FCA"/>
    <w:rsid w:val="006917A2"/>
    <w:rsid w:val="00693E13"/>
    <w:rsid w:val="00696E4C"/>
    <w:rsid w:val="006979AE"/>
    <w:rsid w:val="006A08B0"/>
    <w:rsid w:val="006A3590"/>
    <w:rsid w:val="006A41E0"/>
    <w:rsid w:val="006A47AB"/>
    <w:rsid w:val="006A4E57"/>
    <w:rsid w:val="006A50DF"/>
    <w:rsid w:val="006A64C7"/>
    <w:rsid w:val="006A762C"/>
    <w:rsid w:val="006A7B0D"/>
    <w:rsid w:val="006B167F"/>
    <w:rsid w:val="006B29BA"/>
    <w:rsid w:val="006B32D5"/>
    <w:rsid w:val="006B49B8"/>
    <w:rsid w:val="006B5A30"/>
    <w:rsid w:val="006B5AA0"/>
    <w:rsid w:val="006B79E7"/>
    <w:rsid w:val="006B7BDC"/>
    <w:rsid w:val="006C0C88"/>
    <w:rsid w:val="006C14C6"/>
    <w:rsid w:val="006C3675"/>
    <w:rsid w:val="006C57CD"/>
    <w:rsid w:val="006C5825"/>
    <w:rsid w:val="006C5EA1"/>
    <w:rsid w:val="006D2FCE"/>
    <w:rsid w:val="006D4529"/>
    <w:rsid w:val="006D4F45"/>
    <w:rsid w:val="006D4F7B"/>
    <w:rsid w:val="006D59B1"/>
    <w:rsid w:val="006D5D89"/>
    <w:rsid w:val="006D5EA0"/>
    <w:rsid w:val="006D68AA"/>
    <w:rsid w:val="006D7CEB"/>
    <w:rsid w:val="006D7E2B"/>
    <w:rsid w:val="006E008D"/>
    <w:rsid w:val="006E124D"/>
    <w:rsid w:val="006E352A"/>
    <w:rsid w:val="006E7A09"/>
    <w:rsid w:val="006F0D15"/>
    <w:rsid w:val="006F1575"/>
    <w:rsid w:val="006F17B3"/>
    <w:rsid w:val="006F3ACC"/>
    <w:rsid w:val="006F3CA1"/>
    <w:rsid w:val="006F4DA9"/>
    <w:rsid w:val="006F5B72"/>
    <w:rsid w:val="006F5D0F"/>
    <w:rsid w:val="00700019"/>
    <w:rsid w:val="00700B5F"/>
    <w:rsid w:val="007015CA"/>
    <w:rsid w:val="00701E59"/>
    <w:rsid w:val="00703267"/>
    <w:rsid w:val="00703505"/>
    <w:rsid w:val="00704F8E"/>
    <w:rsid w:val="0070624B"/>
    <w:rsid w:val="0070634E"/>
    <w:rsid w:val="00707994"/>
    <w:rsid w:val="00707A9C"/>
    <w:rsid w:val="00707D0E"/>
    <w:rsid w:val="00711B7D"/>
    <w:rsid w:val="007139FF"/>
    <w:rsid w:val="00715352"/>
    <w:rsid w:val="007159B6"/>
    <w:rsid w:val="007166F4"/>
    <w:rsid w:val="00721ECA"/>
    <w:rsid w:val="00722B25"/>
    <w:rsid w:val="00722DEE"/>
    <w:rsid w:val="00726725"/>
    <w:rsid w:val="0072689E"/>
    <w:rsid w:val="00726954"/>
    <w:rsid w:val="00726B9A"/>
    <w:rsid w:val="00727D1B"/>
    <w:rsid w:val="007300E2"/>
    <w:rsid w:val="00731987"/>
    <w:rsid w:val="00734EF6"/>
    <w:rsid w:val="0073517D"/>
    <w:rsid w:val="0073593C"/>
    <w:rsid w:val="007371EE"/>
    <w:rsid w:val="007374DB"/>
    <w:rsid w:val="00737FE1"/>
    <w:rsid w:val="00741815"/>
    <w:rsid w:val="007424A8"/>
    <w:rsid w:val="007424B9"/>
    <w:rsid w:val="00746811"/>
    <w:rsid w:val="007502FA"/>
    <w:rsid w:val="00754923"/>
    <w:rsid w:val="0075785C"/>
    <w:rsid w:val="00760086"/>
    <w:rsid w:val="0076309A"/>
    <w:rsid w:val="00763B70"/>
    <w:rsid w:val="00764E95"/>
    <w:rsid w:val="00766D71"/>
    <w:rsid w:val="007728A4"/>
    <w:rsid w:val="00773231"/>
    <w:rsid w:val="0078097F"/>
    <w:rsid w:val="00781007"/>
    <w:rsid w:val="007818D9"/>
    <w:rsid w:val="00781DA4"/>
    <w:rsid w:val="00785E2A"/>
    <w:rsid w:val="0078611A"/>
    <w:rsid w:val="00786640"/>
    <w:rsid w:val="00790081"/>
    <w:rsid w:val="00791804"/>
    <w:rsid w:val="00792507"/>
    <w:rsid w:val="00792DFA"/>
    <w:rsid w:val="007949CF"/>
    <w:rsid w:val="00794EDB"/>
    <w:rsid w:val="00796132"/>
    <w:rsid w:val="007A132F"/>
    <w:rsid w:val="007A3570"/>
    <w:rsid w:val="007A3BA0"/>
    <w:rsid w:val="007A5D44"/>
    <w:rsid w:val="007A651A"/>
    <w:rsid w:val="007A7B9F"/>
    <w:rsid w:val="007B119D"/>
    <w:rsid w:val="007B21FC"/>
    <w:rsid w:val="007B37AA"/>
    <w:rsid w:val="007B3C7F"/>
    <w:rsid w:val="007B51F2"/>
    <w:rsid w:val="007B7B9D"/>
    <w:rsid w:val="007C05CE"/>
    <w:rsid w:val="007C115A"/>
    <w:rsid w:val="007C16A1"/>
    <w:rsid w:val="007C2869"/>
    <w:rsid w:val="007C49F6"/>
    <w:rsid w:val="007C54B4"/>
    <w:rsid w:val="007C7286"/>
    <w:rsid w:val="007D0A7B"/>
    <w:rsid w:val="007D148C"/>
    <w:rsid w:val="007D4DF9"/>
    <w:rsid w:val="007D50A8"/>
    <w:rsid w:val="007D5CE4"/>
    <w:rsid w:val="007D642F"/>
    <w:rsid w:val="007E0736"/>
    <w:rsid w:val="007E1C4B"/>
    <w:rsid w:val="007E3406"/>
    <w:rsid w:val="007E3C9C"/>
    <w:rsid w:val="007F4B92"/>
    <w:rsid w:val="007F598A"/>
    <w:rsid w:val="007F5FD3"/>
    <w:rsid w:val="007F6E97"/>
    <w:rsid w:val="007F7D07"/>
    <w:rsid w:val="0080181E"/>
    <w:rsid w:val="008025C9"/>
    <w:rsid w:val="0080283F"/>
    <w:rsid w:val="00803B50"/>
    <w:rsid w:val="008045D9"/>
    <w:rsid w:val="00804F9E"/>
    <w:rsid w:val="008147CC"/>
    <w:rsid w:val="00814F79"/>
    <w:rsid w:val="0081673B"/>
    <w:rsid w:val="0081687C"/>
    <w:rsid w:val="0081753C"/>
    <w:rsid w:val="00820998"/>
    <w:rsid w:val="00821E96"/>
    <w:rsid w:val="00823B25"/>
    <w:rsid w:val="00826971"/>
    <w:rsid w:val="00826F2C"/>
    <w:rsid w:val="00827046"/>
    <w:rsid w:val="00830B69"/>
    <w:rsid w:val="00831FEE"/>
    <w:rsid w:val="00832EA1"/>
    <w:rsid w:val="008336F5"/>
    <w:rsid w:val="00834441"/>
    <w:rsid w:val="00834E8E"/>
    <w:rsid w:val="00834EFB"/>
    <w:rsid w:val="00836522"/>
    <w:rsid w:val="00836CF0"/>
    <w:rsid w:val="00844092"/>
    <w:rsid w:val="0084451C"/>
    <w:rsid w:val="00844BE4"/>
    <w:rsid w:val="00845109"/>
    <w:rsid w:val="008459D8"/>
    <w:rsid w:val="0084704A"/>
    <w:rsid w:val="008472DC"/>
    <w:rsid w:val="00847FDC"/>
    <w:rsid w:val="008518EC"/>
    <w:rsid w:val="008530B3"/>
    <w:rsid w:val="0085347A"/>
    <w:rsid w:val="008548DF"/>
    <w:rsid w:val="00854BEE"/>
    <w:rsid w:val="008551BB"/>
    <w:rsid w:val="00855425"/>
    <w:rsid w:val="00855781"/>
    <w:rsid w:val="00856196"/>
    <w:rsid w:val="00860881"/>
    <w:rsid w:val="00860CAB"/>
    <w:rsid w:val="00861E4C"/>
    <w:rsid w:val="00864D9B"/>
    <w:rsid w:val="008651D2"/>
    <w:rsid w:val="00865D20"/>
    <w:rsid w:val="008704DB"/>
    <w:rsid w:val="00872A34"/>
    <w:rsid w:val="00872C9D"/>
    <w:rsid w:val="00874B79"/>
    <w:rsid w:val="00875741"/>
    <w:rsid w:val="008856E5"/>
    <w:rsid w:val="00885D3E"/>
    <w:rsid w:val="0088662C"/>
    <w:rsid w:val="00886FF7"/>
    <w:rsid w:val="00890065"/>
    <w:rsid w:val="008907EC"/>
    <w:rsid w:val="00894F2A"/>
    <w:rsid w:val="00896A05"/>
    <w:rsid w:val="008A014B"/>
    <w:rsid w:val="008A0853"/>
    <w:rsid w:val="008A0F98"/>
    <w:rsid w:val="008A531A"/>
    <w:rsid w:val="008B01DE"/>
    <w:rsid w:val="008B256B"/>
    <w:rsid w:val="008B2B23"/>
    <w:rsid w:val="008B3F1C"/>
    <w:rsid w:val="008B5589"/>
    <w:rsid w:val="008B5C9F"/>
    <w:rsid w:val="008C1910"/>
    <w:rsid w:val="008C1C79"/>
    <w:rsid w:val="008C1EE8"/>
    <w:rsid w:val="008C2804"/>
    <w:rsid w:val="008C3D8E"/>
    <w:rsid w:val="008C55E4"/>
    <w:rsid w:val="008C7601"/>
    <w:rsid w:val="008D1AEA"/>
    <w:rsid w:val="008D1D6D"/>
    <w:rsid w:val="008D26ED"/>
    <w:rsid w:val="008D2FD2"/>
    <w:rsid w:val="008D3033"/>
    <w:rsid w:val="008D34CB"/>
    <w:rsid w:val="008D3CF3"/>
    <w:rsid w:val="008D5CAB"/>
    <w:rsid w:val="008D646E"/>
    <w:rsid w:val="008D6595"/>
    <w:rsid w:val="008D7A3E"/>
    <w:rsid w:val="008E0E62"/>
    <w:rsid w:val="008E5E7A"/>
    <w:rsid w:val="008F04AB"/>
    <w:rsid w:val="008F14F0"/>
    <w:rsid w:val="008F4559"/>
    <w:rsid w:val="008F4AE4"/>
    <w:rsid w:val="0090006E"/>
    <w:rsid w:val="00900A9A"/>
    <w:rsid w:val="00901747"/>
    <w:rsid w:val="009053E9"/>
    <w:rsid w:val="009061B2"/>
    <w:rsid w:val="00906989"/>
    <w:rsid w:val="0090718C"/>
    <w:rsid w:val="00907BD2"/>
    <w:rsid w:val="0091049F"/>
    <w:rsid w:val="00913E78"/>
    <w:rsid w:val="0091421F"/>
    <w:rsid w:val="009144A3"/>
    <w:rsid w:val="0091554B"/>
    <w:rsid w:val="00915A13"/>
    <w:rsid w:val="009164F9"/>
    <w:rsid w:val="0092046D"/>
    <w:rsid w:val="00920E07"/>
    <w:rsid w:val="009216DB"/>
    <w:rsid w:val="00921D57"/>
    <w:rsid w:val="00921EB8"/>
    <w:rsid w:val="00922062"/>
    <w:rsid w:val="0092381C"/>
    <w:rsid w:val="009240A7"/>
    <w:rsid w:val="00924646"/>
    <w:rsid w:val="00925A4B"/>
    <w:rsid w:val="00925A6D"/>
    <w:rsid w:val="00926061"/>
    <w:rsid w:val="00926DED"/>
    <w:rsid w:val="00927181"/>
    <w:rsid w:val="0093098D"/>
    <w:rsid w:val="009339CD"/>
    <w:rsid w:val="009339E3"/>
    <w:rsid w:val="00933B7C"/>
    <w:rsid w:val="0093406F"/>
    <w:rsid w:val="009340B9"/>
    <w:rsid w:val="009350C2"/>
    <w:rsid w:val="00935330"/>
    <w:rsid w:val="009366DB"/>
    <w:rsid w:val="00941D75"/>
    <w:rsid w:val="00942077"/>
    <w:rsid w:val="00942585"/>
    <w:rsid w:val="0094422E"/>
    <w:rsid w:val="00944352"/>
    <w:rsid w:val="0094609C"/>
    <w:rsid w:val="00946C89"/>
    <w:rsid w:val="00950CCA"/>
    <w:rsid w:val="009520E5"/>
    <w:rsid w:val="00952457"/>
    <w:rsid w:val="00952F3B"/>
    <w:rsid w:val="00954116"/>
    <w:rsid w:val="0095483B"/>
    <w:rsid w:val="00954ADA"/>
    <w:rsid w:val="00955B47"/>
    <w:rsid w:val="00955DC5"/>
    <w:rsid w:val="00957CCA"/>
    <w:rsid w:val="00960449"/>
    <w:rsid w:val="00960932"/>
    <w:rsid w:val="009618D7"/>
    <w:rsid w:val="00961E76"/>
    <w:rsid w:val="009665C0"/>
    <w:rsid w:val="00971687"/>
    <w:rsid w:val="009736BB"/>
    <w:rsid w:val="00975D9B"/>
    <w:rsid w:val="00976C95"/>
    <w:rsid w:val="0098059C"/>
    <w:rsid w:val="0098065A"/>
    <w:rsid w:val="0098070F"/>
    <w:rsid w:val="009820BB"/>
    <w:rsid w:val="00982752"/>
    <w:rsid w:val="009828EF"/>
    <w:rsid w:val="00983052"/>
    <w:rsid w:val="00986AB5"/>
    <w:rsid w:val="009871A2"/>
    <w:rsid w:val="00987E94"/>
    <w:rsid w:val="00990039"/>
    <w:rsid w:val="00990767"/>
    <w:rsid w:val="00992782"/>
    <w:rsid w:val="00992FB8"/>
    <w:rsid w:val="009941B9"/>
    <w:rsid w:val="00994700"/>
    <w:rsid w:val="009951F4"/>
    <w:rsid w:val="00995DBF"/>
    <w:rsid w:val="00997153"/>
    <w:rsid w:val="00997570"/>
    <w:rsid w:val="009A03D1"/>
    <w:rsid w:val="009A04E2"/>
    <w:rsid w:val="009A06DB"/>
    <w:rsid w:val="009A08BC"/>
    <w:rsid w:val="009A0C66"/>
    <w:rsid w:val="009A28C0"/>
    <w:rsid w:val="009A3B7B"/>
    <w:rsid w:val="009A53DB"/>
    <w:rsid w:val="009A5F2E"/>
    <w:rsid w:val="009A6B91"/>
    <w:rsid w:val="009B0CF3"/>
    <w:rsid w:val="009B1E71"/>
    <w:rsid w:val="009B2E8D"/>
    <w:rsid w:val="009B7007"/>
    <w:rsid w:val="009B70B8"/>
    <w:rsid w:val="009C1E5A"/>
    <w:rsid w:val="009C36E4"/>
    <w:rsid w:val="009C4554"/>
    <w:rsid w:val="009C5B8D"/>
    <w:rsid w:val="009C74EC"/>
    <w:rsid w:val="009C7B26"/>
    <w:rsid w:val="009D0090"/>
    <w:rsid w:val="009D1A34"/>
    <w:rsid w:val="009D1B7D"/>
    <w:rsid w:val="009D20BE"/>
    <w:rsid w:val="009D23EA"/>
    <w:rsid w:val="009D42A4"/>
    <w:rsid w:val="009D5275"/>
    <w:rsid w:val="009D68AC"/>
    <w:rsid w:val="009D7426"/>
    <w:rsid w:val="009D7543"/>
    <w:rsid w:val="009D75AA"/>
    <w:rsid w:val="009E0B32"/>
    <w:rsid w:val="009E25D5"/>
    <w:rsid w:val="009E3E2B"/>
    <w:rsid w:val="009E6A22"/>
    <w:rsid w:val="009E70D3"/>
    <w:rsid w:val="009F1118"/>
    <w:rsid w:val="009F1961"/>
    <w:rsid w:val="009F5867"/>
    <w:rsid w:val="009F72E4"/>
    <w:rsid w:val="00A0023D"/>
    <w:rsid w:val="00A028F9"/>
    <w:rsid w:val="00A02CD7"/>
    <w:rsid w:val="00A03BB8"/>
    <w:rsid w:val="00A05AD1"/>
    <w:rsid w:val="00A133C3"/>
    <w:rsid w:val="00A1632B"/>
    <w:rsid w:val="00A1714E"/>
    <w:rsid w:val="00A17C21"/>
    <w:rsid w:val="00A200B9"/>
    <w:rsid w:val="00A24182"/>
    <w:rsid w:val="00A2579A"/>
    <w:rsid w:val="00A3051C"/>
    <w:rsid w:val="00A3265F"/>
    <w:rsid w:val="00A33D2D"/>
    <w:rsid w:val="00A3423F"/>
    <w:rsid w:val="00A371B7"/>
    <w:rsid w:val="00A404B6"/>
    <w:rsid w:val="00A41077"/>
    <w:rsid w:val="00A43DAC"/>
    <w:rsid w:val="00A44ACC"/>
    <w:rsid w:val="00A4511D"/>
    <w:rsid w:val="00A50452"/>
    <w:rsid w:val="00A55D1F"/>
    <w:rsid w:val="00A56394"/>
    <w:rsid w:val="00A63871"/>
    <w:rsid w:val="00A6696D"/>
    <w:rsid w:val="00A71BBE"/>
    <w:rsid w:val="00A7647E"/>
    <w:rsid w:val="00A76FC3"/>
    <w:rsid w:val="00A84CF1"/>
    <w:rsid w:val="00A85113"/>
    <w:rsid w:val="00A90F60"/>
    <w:rsid w:val="00A93C3C"/>
    <w:rsid w:val="00A947EF"/>
    <w:rsid w:val="00A964BD"/>
    <w:rsid w:val="00AA00EA"/>
    <w:rsid w:val="00AA2BB5"/>
    <w:rsid w:val="00AA6498"/>
    <w:rsid w:val="00AA7AD9"/>
    <w:rsid w:val="00AA7F1C"/>
    <w:rsid w:val="00AB2A6A"/>
    <w:rsid w:val="00AB2F29"/>
    <w:rsid w:val="00AB6664"/>
    <w:rsid w:val="00AC0E98"/>
    <w:rsid w:val="00AC3547"/>
    <w:rsid w:val="00AC47DF"/>
    <w:rsid w:val="00AC48D2"/>
    <w:rsid w:val="00AC5225"/>
    <w:rsid w:val="00AC5A55"/>
    <w:rsid w:val="00AC5F9B"/>
    <w:rsid w:val="00AC6A5D"/>
    <w:rsid w:val="00AD068B"/>
    <w:rsid w:val="00AD1A9A"/>
    <w:rsid w:val="00AD5ACB"/>
    <w:rsid w:val="00AD5E8C"/>
    <w:rsid w:val="00AE1BB6"/>
    <w:rsid w:val="00AE3908"/>
    <w:rsid w:val="00AE4306"/>
    <w:rsid w:val="00AE462E"/>
    <w:rsid w:val="00AE7209"/>
    <w:rsid w:val="00AF08F9"/>
    <w:rsid w:val="00AF0E35"/>
    <w:rsid w:val="00AF176F"/>
    <w:rsid w:val="00AF2645"/>
    <w:rsid w:val="00AF3663"/>
    <w:rsid w:val="00AF3808"/>
    <w:rsid w:val="00AF3830"/>
    <w:rsid w:val="00AF3A4C"/>
    <w:rsid w:val="00AF4425"/>
    <w:rsid w:val="00AF5F02"/>
    <w:rsid w:val="00AF693E"/>
    <w:rsid w:val="00AF7C9B"/>
    <w:rsid w:val="00B00605"/>
    <w:rsid w:val="00B01B0A"/>
    <w:rsid w:val="00B02BC2"/>
    <w:rsid w:val="00B078F0"/>
    <w:rsid w:val="00B12AEF"/>
    <w:rsid w:val="00B13693"/>
    <w:rsid w:val="00B14C16"/>
    <w:rsid w:val="00B14D78"/>
    <w:rsid w:val="00B17CDC"/>
    <w:rsid w:val="00B21918"/>
    <w:rsid w:val="00B21C60"/>
    <w:rsid w:val="00B22066"/>
    <w:rsid w:val="00B23320"/>
    <w:rsid w:val="00B24032"/>
    <w:rsid w:val="00B2416E"/>
    <w:rsid w:val="00B247C9"/>
    <w:rsid w:val="00B249AE"/>
    <w:rsid w:val="00B25D56"/>
    <w:rsid w:val="00B30B55"/>
    <w:rsid w:val="00B3230D"/>
    <w:rsid w:val="00B326EE"/>
    <w:rsid w:val="00B3362F"/>
    <w:rsid w:val="00B336F2"/>
    <w:rsid w:val="00B3558E"/>
    <w:rsid w:val="00B36170"/>
    <w:rsid w:val="00B3682E"/>
    <w:rsid w:val="00B36FB5"/>
    <w:rsid w:val="00B3732E"/>
    <w:rsid w:val="00B37E0A"/>
    <w:rsid w:val="00B401C2"/>
    <w:rsid w:val="00B4030E"/>
    <w:rsid w:val="00B42940"/>
    <w:rsid w:val="00B44C9D"/>
    <w:rsid w:val="00B457A3"/>
    <w:rsid w:val="00B46A99"/>
    <w:rsid w:val="00B46E75"/>
    <w:rsid w:val="00B5264F"/>
    <w:rsid w:val="00B52F07"/>
    <w:rsid w:val="00B53B4B"/>
    <w:rsid w:val="00B53C12"/>
    <w:rsid w:val="00B54856"/>
    <w:rsid w:val="00B558DA"/>
    <w:rsid w:val="00B5611E"/>
    <w:rsid w:val="00B56AC5"/>
    <w:rsid w:val="00B60AD4"/>
    <w:rsid w:val="00B667C8"/>
    <w:rsid w:val="00B66857"/>
    <w:rsid w:val="00B66FED"/>
    <w:rsid w:val="00B67253"/>
    <w:rsid w:val="00B6782A"/>
    <w:rsid w:val="00B70408"/>
    <w:rsid w:val="00B70623"/>
    <w:rsid w:val="00B714E5"/>
    <w:rsid w:val="00B72C03"/>
    <w:rsid w:val="00B72CE1"/>
    <w:rsid w:val="00B767B9"/>
    <w:rsid w:val="00B76BDC"/>
    <w:rsid w:val="00B76F0D"/>
    <w:rsid w:val="00B77A10"/>
    <w:rsid w:val="00B812DA"/>
    <w:rsid w:val="00B82A75"/>
    <w:rsid w:val="00B82AEE"/>
    <w:rsid w:val="00B85C18"/>
    <w:rsid w:val="00B8796F"/>
    <w:rsid w:val="00B909EF"/>
    <w:rsid w:val="00B913F6"/>
    <w:rsid w:val="00B91495"/>
    <w:rsid w:val="00B95736"/>
    <w:rsid w:val="00B967E5"/>
    <w:rsid w:val="00BA0DF4"/>
    <w:rsid w:val="00BA1AA0"/>
    <w:rsid w:val="00BA1ADB"/>
    <w:rsid w:val="00BA1C61"/>
    <w:rsid w:val="00BA1F41"/>
    <w:rsid w:val="00BA30AA"/>
    <w:rsid w:val="00BA5DDA"/>
    <w:rsid w:val="00BA60C0"/>
    <w:rsid w:val="00BA6713"/>
    <w:rsid w:val="00BA77BD"/>
    <w:rsid w:val="00BA7E6E"/>
    <w:rsid w:val="00BB04BD"/>
    <w:rsid w:val="00BB12E9"/>
    <w:rsid w:val="00BB2E03"/>
    <w:rsid w:val="00BB42D6"/>
    <w:rsid w:val="00BB52A2"/>
    <w:rsid w:val="00BB65AD"/>
    <w:rsid w:val="00BB6A16"/>
    <w:rsid w:val="00BB78EA"/>
    <w:rsid w:val="00BC1BEA"/>
    <w:rsid w:val="00BC22DC"/>
    <w:rsid w:val="00BC3518"/>
    <w:rsid w:val="00BC610F"/>
    <w:rsid w:val="00BD2843"/>
    <w:rsid w:val="00BD2E14"/>
    <w:rsid w:val="00BD5CC3"/>
    <w:rsid w:val="00BD5CF1"/>
    <w:rsid w:val="00BD6FE3"/>
    <w:rsid w:val="00BD72AF"/>
    <w:rsid w:val="00BD7BFC"/>
    <w:rsid w:val="00BE1C13"/>
    <w:rsid w:val="00BE2D48"/>
    <w:rsid w:val="00BE2F0E"/>
    <w:rsid w:val="00BE2F16"/>
    <w:rsid w:val="00BE312C"/>
    <w:rsid w:val="00BE5586"/>
    <w:rsid w:val="00BE5824"/>
    <w:rsid w:val="00BE5F13"/>
    <w:rsid w:val="00BE6216"/>
    <w:rsid w:val="00BE659F"/>
    <w:rsid w:val="00BE66DF"/>
    <w:rsid w:val="00BE7BCF"/>
    <w:rsid w:val="00BF0663"/>
    <w:rsid w:val="00BF239C"/>
    <w:rsid w:val="00BF2BF2"/>
    <w:rsid w:val="00BF682C"/>
    <w:rsid w:val="00C00552"/>
    <w:rsid w:val="00C01133"/>
    <w:rsid w:val="00C02C82"/>
    <w:rsid w:val="00C03B31"/>
    <w:rsid w:val="00C041AF"/>
    <w:rsid w:val="00C05CB7"/>
    <w:rsid w:val="00C0699A"/>
    <w:rsid w:val="00C127E3"/>
    <w:rsid w:val="00C148C9"/>
    <w:rsid w:val="00C148E4"/>
    <w:rsid w:val="00C14E90"/>
    <w:rsid w:val="00C162EF"/>
    <w:rsid w:val="00C17249"/>
    <w:rsid w:val="00C17305"/>
    <w:rsid w:val="00C17998"/>
    <w:rsid w:val="00C20090"/>
    <w:rsid w:val="00C24C2B"/>
    <w:rsid w:val="00C26C11"/>
    <w:rsid w:val="00C30921"/>
    <w:rsid w:val="00C3172B"/>
    <w:rsid w:val="00C34A2E"/>
    <w:rsid w:val="00C36020"/>
    <w:rsid w:val="00C36E92"/>
    <w:rsid w:val="00C4009D"/>
    <w:rsid w:val="00C4432D"/>
    <w:rsid w:val="00C447EC"/>
    <w:rsid w:val="00C45401"/>
    <w:rsid w:val="00C46322"/>
    <w:rsid w:val="00C46675"/>
    <w:rsid w:val="00C50668"/>
    <w:rsid w:val="00C518E7"/>
    <w:rsid w:val="00C547BE"/>
    <w:rsid w:val="00C55447"/>
    <w:rsid w:val="00C555D2"/>
    <w:rsid w:val="00C56F2C"/>
    <w:rsid w:val="00C6271F"/>
    <w:rsid w:val="00C63FB4"/>
    <w:rsid w:val="00C64B1F"/>
    <w:rsid w:val="00C65745"/>
    <w:rsid w:val="00C66B28"/>
    <w:rsid w:val="00C708DD"/>
    <w:rsid w:val="00C7159E"/>
    <w:rsid w:val="00C729AF"/>
    <w:rsid w:val="00C73B2C"/>
    <w:rsid w:val="00C75BB0"/>
    <w:rsid w:val="00C77887"/>
    <w:rsid w:val="00C80AD5"/>
    <w:rsid w:val="00C83A35"/>
    <w:rsid w:val="00C8485C"/>
    <w:rsid w:val="00C8547B"/>
    <w:rsid w:val="00C85A3B"/>
    <w:rsid w:val="00C91C1D"/>
    <w:rsid w:val="00C920B3"/>
    <w:rsid w:val="00C94A94"/>
    <w:rsid w:val="00C95A08"/>
    <w:rsid w:val="00CA0BCA"/>
    <w:rsid w:val="00CA0F5B"/>
    <w:rsid w:val="00CA1EF6"/>
    <w:rsid w:val="00CA2801"/>
    <w:rsid w:val="00CA4BDF"/>
    <w:rsid w:val="00CA5338"/>
    <w:rsid w:val="00CA75CB"/>
    <w:rsid w:val="00CB0694"/>
    <w:rsid w:val="00CB09FD"/>
    <w:rsid w:val="00CB1144"/>
    <w:rsid w:val="00CB13E5"/>
    <w:rsid w:val="00CB292E"/>
    <w:rsid w:val="00CB3887"/>
    <w:rsid w:val="00CB5FA6"/>
    <w:rsid w:val="00CB7B3B"/>
    <w:rsid w:val="00CC3199"/>
    <w:rsid w:val="00CC4598"/>
    <w:rsid w:val="00CC75DF"/>
    <w:rsid w:val="00CC7A9E"/>
    <w:rsid w:val="00CC7D68"/>
    <w:rsid w:val="00CD00FF"/>
    <w:rsid w:val="00CD04A5"/>
    <w:rsid w:val="00CD0A39"/>
    <w:rsid w:val="00CD0EFB"/>
    <w:rsid w:val="00CD241A"/>
    <w:rsid w:val="00CD2CC0"/>
    <w:rsid w:val="00CD4E2E"/>
    <w:rsid w:val="00CD50B9"/>
    <w:rsid w:val="00CE0A47"/>
    <w:rsid w:val="00CE0C4D"/>
    <w:rsid w:val="00CE32D9"/>
    <w:rsid w:val="00CE416D"/>
    <w:rsid w:val="00CE6001"/>
    <w:rsid w:val="00CE70C6"/>
    <w:rsid w:val="00CE789D"/>
    <w:rsid w:val="00CE7F46"/>
    <w:rsid w:val="00CF1636"/>
    <w:rsid w:val="00CF1BCD"/>
    <w:rsid w:val="00CF24D2"/>
    <w:rsid w:val="00CF2619"/>
    <w:rsid w:val="00CF28CF"/>
    <w:rsid w:val="00CF2F0A"/>
    <w:rsid w:val="00CF3D3C"/>
    <w:rsid w:val="00CF3FD5"/>
    <w:rsid w:val="00CF4E48"/>
    <w:rsid w:val="00CF5211"/>
    <w:rsid w:val="00CF5A21"/>
    <w:rsid w:val="00CF5F82"/>
    <w:rsid w:val="00CF6DE1"/>
    <w:rsid w:val="00CF7940"/>
    <w:rsid w:val="00CF79F5"/>
    <w:rsid w:val="00D0050B"/>
    <w:rsid w:val="00D02E06"/>
    <w:rsid w:val="00D04BE5"/>
    <w:rsid w:val="00D050D8"/>
    <w:rsid w:val="00D07862"/>
    <w:rsid w:val="00D11AEC"/>
    <w:rsid w:val="00D1524C"/>
    <w:rsid w:val="00D15ECE"/>
    <w:rsid w:val="00D16EE8"/>
    <w:rsid w:val="00D16EF6"/>
    <w:rsid w:val="00D22D56"/>
    <w:rsid w:val="00D23110"/>
    <w:rsid w:val="00D25940"/>
    <w:rsid w:val="00D25D2F"/>
    <w:rsid w:val="00D26165"/>
    <w:rsid w:val="00D306A6"/>
    <w:rsid w:val="00D313CA"/>
    <w:rsid w:val="00D31EC9"/>
    <w:rsid w:val="00D3247E"/>
    <w:rsid w:val="00D3344A"/>
    <w:rsid w:val="00D36E58"/>
    <w:rsid w:val="00D3782F"/>
    <w:rsid w:val="00D37913"/>
    <w:rsid w:val="00D40C3D"/>
    <w:rsid w:val="00D41403"/>
    <w:rsid w:val="00D4240B"/>
    <w:rsid w:val="00D447D9"/>
    <w:rsid w:val="00D45183"/>
    <w:rsid w:val="00D45D9D"/>
    <w:rsid w:val="00D47751"/>
    <w:rsid w:val="00D503E6"/>
    <w:rsid w:val="00D53E63"/>
    <w:rsid w:val="00D5518D"/>
    <w:rsid w:val="00D56E32"/>
    <w:rsid w:val="00D61A35"/>
    <w:rsid w:val="00D61D33"/>
    <w:rsid w:val="00D63C0C"/>
    <w:rsid w:val="00D65A32"/>
    <w:rsid w:val="00D66505"/>
    <w:rsid w:val="00D6795F"/>
    <w:rsid w:val="00D722D0"/>
    <w:rsid w:val="00D734E1"/>
    <w:rsid w:val="00D74123"/>
    <w:rsid w:val="00D80610"/>
    <w:rsid w:val="00D81FD1"/>
    <w:rsid w:val="00D829D2"/>
    <w:rsid w:val="00D856B8"/>
    <w:rsid w:val="00D85F4C"/>
    <w:rsid w:val="00D87A67"/>
    <w:rsid w:val="00D92D86"/>
    <w:rsid w:val="00D9490A"/>
    <w:rsid w:val="00D95344"/>
    <w:rsid w:val="00D95BC3"/>
    <w:rsid w:val="00D967AD"/>
    <w:rsid w:val="00D9687B"/>
    <w:rsid w:val="00DA0792"/>
    <w:rsid w:val="00DA148A"/>
    <w:rsid w:val="00DA23F5"/>
    <w:rsid w:val="00DA2E70"/>
    <w:rsid w:val="00DA35B0"/>
    <w:rsid w:val="00DA5B59"/>
    <w:rsid w:val="00DA62B5"/>
    <w:rsid w:val="00DA6C16"/>
    <w:rsid w:val="00DA73A0"/>
    <w:rsid w:val="00DA7545"/>
    <w:rsid w:val="00DA790A"/>
    <w:rsid w:val="00DB0B2D"/>
    <w:rsid w:val="00DB1797"/>
    <w:rsid w:val="00DB1D07"/>
    <w:rsid w:val="00DB4906"/>
    <w:rsid w:val="00DB7514"/>
    <w:rsid w:val="00DC1490"/>
    <w:rsid w:val="00DC4BFB"/>
    <w:rsid w:val="00DC6622"/>
    <w:rsid w:val="00DD0FB0"/>
    <w:rsid w:val="00DD3A16"/>
    <w:rsid w:val="00DD7FC6"/>
    <w:rsid w:val="00DE08B6"/>
    <w:rsid w:val="00DE1546"/>
    <w:rsid w:val="00DE192A"/>
    <w:rsid w:val="00DE1FD8"/>
    <w:rsid w:val="00DE2CAC"/>
    <w:rsid w:val="00DE43C8"/>
    <w:rsid w:val="00DE6897"/>
    <w:rsid w:val="00DE6C0C"/>
    <w:rsid w:val="00DF4520"/>
    <w:rsid w:val="00E065F8"/>
    <w:rsid w:val="00E1088A"/>
    <w:rsid w:val="00E11D63"/>
    <w:rsid w:val="00E12D5E"/>
    <w:rsid w:val="00E14924"/>
    <w:rsid w:val="00E15AF3"/>
    <w:rsid w:val="00E16058"/>
    <w:rsid w:val="00E1665B"/>
    <w:rsid w:val="00E16FC1"/>
    <w:rsid w:val="00E17CF6"/>
    <w:rsid w:val="00E20649"/>
    <w:rsid w:val="00E2137C"/>
    <w:rsid w:val="00E22A57"/>
    <w:rsid w:val="00E23096"/>
    <w:rsid w:val="00E2548D"/>
    <w:rsid w:val="00E257AB"/>
    <w:rsid w:val="00E30EB2"/>
    <w:rsid w:val="00E3184D"/>
    <w:rsid w:val="00E32217"/>
    <w:rsid w:val="00E34DD9"/>
    <w:rsid w:val="00E35081"/>
    <w:rsid w:val="00E36264"/>
    <w:rsid w:val="00E379EE"/>
    <w:rsid w:val="00E37CB4"/>
    <w:rsid w:val="00E40C64"/>
    <w:rsid w:val="00E42A66"/>
    <w:rsid w:val="00E43935"/>
    <w:rsid w:val="00E4407E"/>
    <w:rsid w:val="00E44593"/>
    <w:rsid w:val="00E44BE6"/>
    <w:rsid w:val="00E450A1"/>
    <w:rsid w:val="00E456A3"/>
    <w:rsid w:val="00E45D8B"/>
    <w:rsid w:val="00E508CB"/>
    <w:rsid w:val="00E5139F"/>
    <w:rsid w:val="00E521C7"/>
    <w:rsid w:val="00E5287A"/>
    <w:rsid w:val="00E539DD"/>
    <w:rsid w:val="00E55230"/>
    <w:rsid w:val="00E56268"/>
    <w:rsid w:val="00E56375"/>
    <w:rsid w:val="00E60341"/>
    <w:rsid w:val="00E60BA0"/>
    <w:rsid w:val="00E62EFA"/>
    <w:rsid w:val="00E63DF9"/>
    <w:rsid w:val="00E6481F"/>
    <w:rsid w:val="00E65B95"/>
    <w:rsid w:val="00E66B7C"/>
    <w:rsid w:val="00E7117C"/>
    <w:rsid w:val="00E71B1C"/>
    <w:rsid w:val="00E724E8"/>
    <w:rsid w:val="00E73507"/>
    <w:rsid w:val="00E74480"/>
    <w:rsid w:val="00E76804"/>
    <w:rsid w:val="00E80624"/>
    <w:rsid w:val="00E81A47"/>
    <w:rsid w:val="00E81B9F"/>
    <w:rsid w:val="00E83AC2"/>
    <w:rsid w:val="00E90F9B"/>
    <w:rsid w:val="00E9252B"/>
    <w:rsid w:val="00E93987"/>
    <w:rsid w:val="00E94A49"/>
    <w:rsid w:val="00E94FD1"/>
    <w:rsid w:val="00E95BA6"/>
    <w:rsid w:val="00E962C3"/>
    <w:rsid w:val="00E968EF"/>
    <w:rsid w:val="00EA0454"/>
    <w:rsid w:val="00EA13C2"/>
    <w:rsid w:val="00EA2C72"/>
    <w:rsid w:val="00EA30B4"/>
    <w:rsid w:val="00EA352E"/>
    <w:rsid w:val="00EA5AA4"/>
    <w:rsid w:val="00EA74BE"/>
    <w:rsid w:val="00EB02DA"/>
    <w:rsid w:val="00EB1205"/>
    <w:rsid w:val="00EB1467"/>
    <w:rsid w:val="00EB295A"/>
    <w:rsid w:val="00EB48FB"/>
    <w:rsid w:val="00EB6C43"/>
    <w:rsid w:val="00EB6EAC"/>
    <w:rsid w:val="00EB7263"/>
    <w:rsid w:val="00EB72FE"/>
    <w:rsid w:val="00EB7D9A"/>
    <w:rsid w:val="00EC11DA"/>
    <w:rsid w:val="00EC1267"/>
    <w:rsid w:val="00EC1BFE"/>
    <w:rsid w:val="00EC248B"/>
    <w:rsid w:val="00EC3E44"/>
    <w:rsid w:val="00EC6819"/>
    <w:rsid w:val="00ED0C39"/>
    <w:rsid w:val="00ED16CA"/>
    <w:rsid w:val="00ED220E"/>
    <w:rsid w:val="00ED50A0"/>
    <w:rsid w:val="00ED50B2"/>
    <w:rsid w:val="00EE13A4"/>
    <w:rsid w:val="00EE1D15"/>
    <w:rsid w:val="00EE23F7"/>
    <w:rsid w:val="00EE35E3"/>
    <w:rsid w:val="00EE604C"/>
    <w:rsid w:val="00EF165B"/>
    <w:rsid w:val="00EF1951"/>
    <w:rsid w:val="00EF5C80"/>
    <w:rsid w:val="00EF5FFC"/>
    <w:rsid w:val="00EF61D1"/>
    <w:rsid w:val="00EF65BE"/>
    <w:rsid w:val="00EF6A29"/>
    <w:rsid w:val="00EF7335"/>
    <w:rsid w:val="00EF7413"/>
    <w:rsid w:val="00EF7602"/>
    <w:rsid w:val="00F00F68"/>
    <w:rsid w:val="00F03076"/>
    <w:rsid w:val="00F051FD"/>
    <w:rsid w:val="00F067EE"/>
    <w:rsid w:val="00F068A4"/>
    <w:rsid w:val="00F106B1"/>
    <w:rsid w:val="00F10794"/>
    <w:rsid w:val="00F108F8"/>
    <w:rsid w:val="00F10C4C"/>
    <w:rsid w:val="00F1140E"/>
    <w:rsid w:val="00F12F6F"/>
    <w:rsid w:val="00F13F90"/>
    <w:rsid w:val="00F1423F"/>
    <w:rsid w:val="00F1663D"/>
    <w:rsid w:val="00F17107"/>
    <w:rsid w:val="00F17FEC"/>
    <w:rsid w:val="00F21B5B"/>
    <w:rsid w:val="00F22D9F"/>
    <w:rsid w:val="00F23393"/>
    <w:rsid w:val="00F2388B"/>
    <w:rsid w:val="00F24E64"/>
    <w:rsid w:val="00F257F3"/>
    <w:rsid w:val="00F369B4"/>
    <w:rsid w:val="00F36EBB"/>
    <w:rsid w:val="00F378EE"/>
    <w:rsid w:val="00F37ECE"/>
    <w:rsid w:val="00F40B1B"/>
    <w:rsid w:val="00F40EB5"/>
    <w:rsid w:val="00F416E6"/>
    <w:rsid w:val="00F41FF5"/>
    <w:rsid w:val="00F42E08"/>
    <w:rsid w:val="00F441E0"/>
    <w:rsid w:val="00F46931"/>
    <w:rsid w:val="00F47323"/>
    <w:rsid w:val="00F54098"/>
    <w:rsid w:val="00F54450"/>
    <w:rsid w:val="00F563DE"/>
    <w:rsid w:val="00F563FD"/>
    <w:rsid w:val="00F5666C"/>
    <w:rsid w:val="00F56FAA"/>
    <w:rsid w:val="00F57516"/>
    <w:rsid w:val="00F575CA"/>
    <w:rsid w:val="00F61547"/>
    <w:rsid w:val="00F65339"/>
    <w:rsid w:val="00F6547F"/>
    <w:rsid w:val="00F70E65"/>
    <w:rsid w:val="00F7153C"/>
    <w:rsid w:val="00F71774"/>
    <w:rsid w:val="00F71EE7"/>
    <w:rsid w:val="00F74CBF"/>
    <w:rsid w:val="00F75173"/>
    <w:rsid w:val="00F76B75"/>
    <w:rsid w:val="00F81561"/>
    <w:rsid w:val="00F8165E"/>
    <w:rsid w:val="00F85409"/>
    <w:rsid w:val="00F86A15"/>
    <w:rsid w:val="00F8773F"/>
    <w:rsid w:val="00F90DEF"/>
    <w:rsid w:val="00F90F38"/>
    <w:rsid w:val="00F90FC7"/>
    <w:rsid w:val="00F92226"/>
    <w:rsid w:val="00F92D22"/>
    <w:rsid w:val="00F9317B"/>
    <w:rsid w:val="00F93757"/>
    <w:rsid w:val="00F95D02"/>
    <w:rsid w:val="00F96E92"/>
    <w:rsid w:val="00F977C2"/>
    <w:rsid w:val="00FA0373"/>
    <w:rsid w:val="00FA06B6"/>
    <w:rsid w:val="00FA23BF"/>
    <w:rsid w:val="00FA2CC4"/>
    <w:rsid w:val="00FA304B"/>
    <w:rsid w:val="00FA630F"/>
    <w:rsid w:val="00FB0E86"/>
    <w:rsid w:val="00FB10BE"/>
    <w:rsid w:val="00FB140D"/>
    <w:rsid w:val="00FB221E"/>
    <w:rsid w:val="00FB2ADD"/>
    <w:rsid w:val="00FB4724"/>
    <w:rsid w:val="00FB57D7"/>
    <w:rsid w:val="00FB5C6A"/>
    <w:rsid w:val="00FB6762"/>
    <w:rsid w:val="00FB7F3F"/>
    <w:rsid w:val="00FC336D"/>
    <w:rsid w:val="00FC593E"/>
    <w:rsid w:val="00FD16B2"/>
    <w:rsid w:val="00FD1E41"/>
    <w:rsid w:val="00FD2127"/>
    <w:rsid w:val="00FD2F27"/>
    <w:rsid w:val="00FD2F72"/>
    <w:rsid w:val="00FD3F51"/>
    <w:rsid w:val="00FD5FE4"/>
    <w:rsid w:val="00FE2D1F"/>
    <w:rsid w:val="00FE741E"/>
    <w:rsid w:val="00FE7687"/>
    <w:rsid w:val="00FF0A65"/>
    <w:rsid w:val="00FF1833"/>
    <w:rsid w:val="00FF184E"/>
    <w:rsid w:val="00FF21EC"/>
    <w:rsid w:val="00FF38CB"/>
    <w:rsid w:val="00FF4567"/>
    <w:rsid w:val="00FF4839"/>
    <w:rsid w:val="00FF4B4A"/>
    <w:rsid w:val="00FF4BC2"/>
    <w:rsid w:val="00FF4D87"/>
    <w:rsid w:val="00FF5A81"/>
    <w:rsid w:val="00FF5CF8"/>
    <w:rsid w:val="00FF6551"/>
    <w:rsid w:val="00FF71C0"/>
    <w:rsid w:val="00FF76A4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02AD6C5"/>
  <w14:defaultImageDpi w14:val="32767"/>
  <w15:chartTrackingRefBased/>
  <w15:docId w15:val="{EAACB3CD-369B-D543-9FBC-F5AF084E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4098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4C95"/>
    <w:pPr>
      <w:keepNext/>
      <w:keepLines/>
      <w:spacing w:before="240" w:after="0"/>
      <w:outlineLvl w:val="0"/>
    </w:pPr>
    <w:rPr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0B8"/>
    <w:pPr>
      <w:keepNext/>
      <w:keepLines/>
      <w:spacing w:before="40" w:line="259" w:lineRule="auto"/>
      <w:outlineLvl w:val="1"/>
    </w:pPr>
    <w:rPr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7181"/>
    <w:pPr>
      <w:keepNext/>
      <w:keepLines/>
      <w:spacing w:before="40" w:after="0"/>
      <w:outlineLvl w:val="2"/>
    </w:pPr>
    <w:rPr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0B8"/>
    <w:pPr>
      <w:ind w:left="720"/>
      <w:contextualSpacing/>
    </w:pPr>
    <w:rPr>
      <w:rFonts w:asciiTheme="minorHAnsi" w:hAnsi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43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433"/>
    <w:rPr>
      <w:rFonts w:ascii="Times New Roman" w:hAnsi="Times New Roman" w:cs="Times New Roman"/>
      <w:sz w:val="18"/>
      <w:szCs w:val="18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9B70B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9B70B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B70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9B70B8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34C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4C95"/>
    <w:pPr>
      <w:spacing w:before="480" w:line="276" w:lineRule="auto"/>
      <w:outlineLvl w:val="9"/>
    </w:pPr>
    <w:rPr>
      <w:b/>
      <w:bCs/>
      <w:sz w:val="28"/>
      <w:szCs w:val="28"/>
      <w:lang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034C95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D722D0"/>
    <w:pPr>
      <w:tabs>
        <w:tab w:val="right" w:leader="dot" w:pos="9054"/>
      </w:tabs>
      <w:spacing w:before="120" w:after="0"/>
      <w:ind w:left="220"/>
    </w:pPr>
    <w:rPr>
      <w:rFonts w:asciiTheme="minorHAnsi" w:hAnsiTheme="minorHAnsi" w:cstheme="minorHAnsi"/>
      <w:i/>
      <w:iCs/>
      <w:noProof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34C95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4C95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4C95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4C95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4C95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4C95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4C95"/>
    <w:pPr>
      <w:spacing w:after="0"/>
      <w:ind w:left="1760"/>
    </w:pPr>
    <w:rPr>
      <w:rFonts w:asciiTheme="minorHAnsi" w:hAnsiTheme="minorHAnsi"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472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2DC"/>
    <w:rPr>
      <w:rFonts w:ascii="Calibri" w:eastAsiaTheme="majorEastAsia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72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72DC"/>
    <w:rPr>
      <w:rFonts w:ascii="Calibri" w:eastAsiaTheme="majorEastAsia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8472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472D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472DC"/>
    <w:pPr>
      <w:spacing w:after="0" w:line="240" w:lineRule="auto"/>
    </w:pPr>
    <w:rPr>
      <w:rFonts w:ascii="Calibri" w:eastAsiaTheme="minorHAnsi" w:hAnsi="Calibri" w:cs="Calibri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57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0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0A7"/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F65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E07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E07"/>
    <w:rPr>
      <w:rFonts w:asciiTheme="majorHAnsi" w:eastAsiaTheme="majorEastAsia" w:hAnsiTheme="majorHAnsi" w:cstheme="majorBidi"/>
      <w:b/>
      <w:bCs/>
      <w:sz w:val="20"/>
      <w:szCs w:val="20"/>
    </w:rPr>
  </w:style>
  <w:style w:type="table" w:styleId="GridTable2-Accent3">
    <w:name w:val="Grid Table 2 Accent 3"/>
    <w:basedOn w:val="TableNormal"/>
    <w:uiPriority w:val="47"/>
    <w:rsid w:val="003A284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F6154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E08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8B6"/>
    <w:rPr>
      <w:rFonts w:asciiTheme="majorHAnsi" w:eastAsiaTheme="majorEastAsia" w:hAnsiTheme="majorHAnsi" w:cstheme="maj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08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8B6"/>
    <w:rPr>
      <w:rFonts w:asciiTheme="majorHAnsi" w:eastAsiaTheme="majorEastAsia" w:hAnsiTheme="majorHAnsi" w:cstheme="maj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313CA"/>
  </w:style>
  <w:style w:type="character" w:styleId="FollowedHyperlink">
    <w:name w:val="FollowedHyperlink"/>
    <w:basedOn w:val="DefaultParagraphFont"/>
    <w:uiPriority w:val="99"/>
    <w:semiHidden/>
    <w:unhideWhenUsed/>
    <w:rsid w:val="00B3558E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2718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0B62A1"/>
    <w:rPr>
      <w:rFonts w:asciiTheme="majorHAnsi" w:eastAsiaTheme="majorEastAsia" w:hAnsiTheme="majorHAnsi" w:cstheme="majorBidi"/>
      <w:sz w:val="22"/>
      <w:szCs w:val="22"/>
    </w:rPr>
  </w:style>
  <w:style w:type="table" w:styleId="PlainTable1">
    <w:name w:val="Plain Table 1"/>
    <w:basedOn w:val="TableNormal"/>
    <w:uiPriority w:val="41"/>
    <w:rsid w:val="003247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7139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6628A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9E0B32"/>
    <w:pPr>
      <w:spacing w:after="0" w:line="240" w:lineRule="auto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0B32"/>
    <w:rPr>
      <w:rFonts w:ascii="Calibri" w:hAnsi="Calibri"/>
      <w:sz w:val="22"/>
      <w:szCs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391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3919"/>
    <w:rPr>
      <w:rFonts w:ascii="Consolas" w:eastAsiaTheme="majorEastAsia" w:hAnsi="Consolas" w:cs="Consolas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DA790A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DA790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90A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A790A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DA790A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A790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A790A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1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65594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967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5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577321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31759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5065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7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6218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75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0D760-8A9C-F34C-97A0-A6B906C71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22</Words>
  <Characters>6400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de Man</dc:creator>
  <cp:keywords/>
  <dc:description/>
  <cp:lastModifiedBy>Kirton, Stephen</cp:lastModifiedBy>
  <cp:revision>4</cp:revision>
  <cp:lastPrinted>2022-08-19T14:56:00Z</cp:lastPrinted>
  <dcterms:created xsi:type="dcterms:W3CDTF">2023-05-17T09:02:00Z</dcterms:created>
  <dcterms:modified xsi:type="dcterms:W3CDTF">2023-05-1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3-05-17T09:06:56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77befaf4-18ad-4549-bc5a-5d8ffed7a3f6</vt:lpwstr>
  </property>
  <property fmtid="{D5CDD505-2E9C-101B-9397-08002B2CF9AE}" pid="8" name="MSIP_Label_2bbab825-a111-45e4-86a1-18cee0005896_ContentBits">
    <vt:lpwstr>2</vt:lpwstr>
  </property>
</Properties>
</file>